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0B6F" w14:textId="25C52E3A" w:rsidR="008B1725" w:rsidRDefault="003253AB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 w:rsidRPr="003253AB">
        <w:rPr>
          <w:rFonts w:ascii="Calibri" w:eastAsia="Calibri" w:hAnsi="Calibri" w:cs="Times New Roman"/>
          <w:b/>
          <w:bCs/>
        </w:rPr>
        <w:t>Supplementary Tables</w:t>
      </w:r>
      <w:r w:rsidR="00483F46">
        <w:rPr>
          <w:rFonts w:ascii="Calibri" w:eastAsia="Calibri" w:hAnsi="Calibri" w:cs="Times New Roman"/>
          <w:b/>
          <w:bCs/>
        </w:rPr>
        <w:t xml:space="preserve"> </w:t>
      </w:r>
    </w:p>
    <w:p w14:paraId="10DF3110" w14:textId="77777777" w:rsidR="00582974" w:rsidRPr="002561DC" w:rsidRDefault="00582974" w:rsidP="00582974">
      <w:pPr>
        <w:rPr>
          <w:rFonts w:ascii="Calibri" w:eastAsia="Calibri" w:hAnsi="Calibri" w:cs="Calibri"/>
          <w:color w:val="000000"/>
          <w:u w:val="single"/>
        </w:rPr>
      </w:pPr>
    </w:p>
    <w:p w14:paraId="5D69E071" w14:textId="3C00A93F" w:rsidR="00582974" w:rsidRPr="00692078" w:rsidRDefault="00582974" w:rsidP="00582974">
      <w:pPr>
        <w:rPr>
          <w:rFonts w:ascii="Calibri" w:eastAsia="Calibri" w:hAnsi="Calibri" w:cs="Calibri"/>
          <w:color w:val="000000"/>
          <w:u w:val="single"/>
        </w:rPr>
      </w:pPr>
      <w:r w:rsidRPr="00692078">
        <w:rPr>
          <w:rFonts w:ascii="Calibri" w:eastAsia="Calibri" w:hAnsi="Calibri" w:cs="Times New Roman"/>
          <w:b/>
          <w:bCs/>
        </w:rPr>
        <w:t>Supplementary Table 1. Human Foetal Fibroblasts</w:t>
      </w:r>
    </w:p>
    <w:tbl>
      <w:tblPr>
        <w:tblStyle w:val="TableGrid"/>
        <w:tblW w:w="9016" w:type="dxa"/>
        <w:tblLook w:val="0600" w:firstRow="0" w:lastRow="0" w:firstColumn="0" w:lastColumn="0" w:noHBand="1" w:noVBand="1"/>
      </w:tblPr>
      <w:tblGrid>
        <w:gridCol w:w="937"/>
        <w:gridCol w:w="1527"/>
        <w:gridCol w:w="933"/>
        <w:gridCol w:w="2127"/>
        <w:gridCol w:w="1836"/>
        <w:gridCol w:w="1656"/>
      </w:tblGrid>
      <w:tr w:rsidR="00582974" w:rsidRPr="00692078" w14:paraId="51EA3779" w14:textId="77777777" w:rsidTr="0068400F">
        <w:trPr>
          <w:trHeight w:val="290"/>
        </w:trPr>
        <w:tc>
          <w:tcPr>
            <w:tcW w:w="937" w:type="dxa"/>
          </w:tcPr>
          <w:p w14:paraId="41D440A4" w14:textId="77777777" w:rsidR="00582974" w:rsidRPr="00692078" w:rsidRDefault="00582974" w:rsidP="0068400F">
            <w:pPr>
              <w:rPr>
                <w:rFonts w:ascii="Calibri" w:eastAsia="Calibri" w:hAnsi="Calibri" w:cs="Calibri"/>
                <w:b/>
                <w:bCs/>
              </w:rPr>
            </w:pPr>
            <w:r w:rsidRPr="00692078">
              <w:rPr>
                <w:rFonts w:ascii="Calibri" w:eastAsia="Calibri" w:hAnsi="Calibri" w:cs="Calibri"/>
                <w:b/>
                <w:bCs/>
              </w:rPr>
              <w:t>Cell line</w:t>
            </w:r>
          </w:p>
        </w:tc>
        <w:tc>
          <w:tcPr>
            <w:tcW w:w="1527" w:type="dxa"/>
          </w:tcPr>
          <w:p w14:paraId="06C0BB82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92078">
              <w:rPr>
                <w:rFonts w:ascii="Calibri" w:eastAsia="Calibri" w:hAnsi="Calibri" w:cs="Calibri"/>
                <w:b/>
                <w:bCs/>
              </w:rPr>
              <w:t>Code</w:t>
            </w:r>
          </w:p>
        </w:tc>
        <w:tc>
          <w:tcPr>
            <w:tcW w:w="933" w:type="dxa"/>
          </w:tcPr>
          <w:p w14:paraId="2AE61B3B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92078">
              <w:rPr>
                <w:rFonts w:ascii="Calibri" w:eastAsia="Calibri" w:hAnsi="Calibri" w:cs="Calibri"/>
                <w:b/>
                <w:bCs/>
              </w:rPr>
              <w:t>Sex</w:t>
            </w:r>
          </w:p>
        </w:tc>
        <w:tc>
          <w:tcPr>
            <w:tcW w:w="2127" w:type="dxa"/>
          </w:tcPr>
          <w:p w14:paraId="58AF7854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92078">
              <w:rPr>
                <w:rFonts w:ascii="Calibri" w:eastAsia="Calibri" w:hAnsi="Calibri" w:cs="Calibri"/>
                <w:b/>
                <w:bCs/>
              </w:rPr>
              <w:t>Gestational age</w:t>
            </w:r>
          </w:p>
        </w:tc>
        <w:tc>
          <w:tcPr>
            <w:tcW w:w="1836" w:type="dxa"/>
          </w:tcPr>
          <w:p w14:paraId="5EA81CCF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92078">
              <w:rPr>
                <w:rFonts w:ascii="Calibri" w:eastAsia="Calibri" w:hAnsi="Calibri" w:cs="Times New Roman"/>
                <w:b/>
                <w:bCs/>
              </w:rPr>
              <w:t>Diagnosis</w:t>
            </w:r>
          </w:p>
        </w:tc>
        <w:tc>
          <w:tcPr>
            <w:tcW w:w="1656" w:type="dxa"/>
          </w:tcPr>
          <w:p w14:paraId="7266196C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92078">
              <w:rPr>
                <w:rFonts w:ascii="Calibri" w:eastAsia="Calibri" w:hAnsi="Calibri" w:cs="Calibri"/>
                <w:b/>
                <w:bCs/>
              </w:rPr>
              <w:t>Source</w:t>
            </w:r>
          </w:p>
        </w:tc>
      </w:tr>
      <w:tr w:rsidR="00582974" w:rsidRPr="00692078" w14:paraId="51341FA9" w14:textId="77777777" w:rsidTr="0068400F">
        <w:trPr>
          <w:trHeight w:val="290"/>
        </w:trPr>
        <w:tc>
          <w:tcPr>
            <w:tcW w:w="937" w:type="dxa"/>
            <w:hideMark/>
          </w:tcPr>
          <w:p w14:paraId="215F04E3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DS2</w:t>
            </w:r>
          </w:p>
        </w:tc>
        <w:tc>
          <w:tcPr>
            <w:tcW w:w="1527" w:type="dxa"/>
            <w:hideMark/>
          </w:tcPr>
          <w:p w14:paraId="554B2978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RA03300F</w:t>
            </w:r>
          </w:p>
        </w:tc>
        <w:tc>
          <w:tcPr>
            <w:tcW w:w="933" w:type="dxa"/>
          </w:tcPr>
          <w:p w14:paraId="3F82B27E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2127" w:type="dxa"/>
            <w:hideMark/>
          </w:tcPr>
          <w:p w14:paraId="140653B5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18 weeks</w:t>
            </w:r>
          </w:p>
        </w:tc>
        <w:tc>
          <w:tcPr>
            <w:tcW w:w="1836" w:type="dxa"/>
          </w:tcPr>
          <w:p w14:paraId="51C6089D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Times New Roman"/>
              </w:rPr>
              <w:t>47XX, +21</w:t>
            </w:r>
          </w:p>
        </w:tc>
        <w:tc>
          <w:tcPr>
            <w:tcW w:w="1656" w:type="dxa"/>
            <w:vMerge w:val="restart"/>
          </w:tcPr>
          <w:p w14:paraId="35456247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</w:p>
          <w:p w14:paraId="41D7FF35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</w:p>
          <w:p w14:paraId="16665DB0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</w:p>
          <w:p w14:paraId="7024DCB6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692078">
              <w:rPr>
                <w:rFonts w:ascii="Calibri" w:eastAsia="Calibri" w:hAnsi="Calibri" w:cs="Calibri"/>
              </w:rPr>
              <w:t>Galliera</w:t>
            </w:r>
            <w:proofErr w:type="spellEnd"/>
            <w:r w:rsidRPr="00692078">
              <w:rPr>
                <w:rFonts w:ascii="Calibri" w:eastAsia="Calibri" w:hAnsi="Calibri" w:cs="Calibri"/>
              </w:rPr>
              <w:t xml:space="preserve"> Genetic Bank, Genova, Italy</w:t>
            </w:r>
          </w:p>
        </w:tc>
      </w:tr>
      <w:tr w:rsidR="00582974" w:rsidRPr="00692078" w14:paraId="5DA9EA96" w14:textId="77777777" w:rsidTr="0068400F">
        <w:trPr>
          <w:trHeight w:val="290"/>
        </w:trPr>
        <w:tc>
          <w:tcPr>
            <w:tcW w:w="937" w:type="dxa"/>
            <w:hideMark/>
          </w:tcPr>
          <w:p w14:paraId="57AF85D0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DS3</w:t>
            </w:r>
          </w:p>
        </w:tc>
        <w:tc>
          <w:tcPr>
            <w:tcW w:w="1527" w:type="dxa"/>
            <w:hideMark/>
          </w:tcPr>
          <w:p w14:paraId="03AD5A3A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E-A0363M</w:t>
            </w:r>
          </w:p>
        </w:tc>
        <w:tc>
          <w:tcPr>
            <w:tcW w:w="933" w:type="dxa"/>
          </w:tcPr>
          <w:p w14:paraId="2C6B187F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2127" w:type="dxa"/>
            <w:hideMark/>
          </w:tcPr>
          <w:p w14:paraId="2397872C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19 weeks</w:t>
            </w:r>
          </w:p>
        </w:tc>
        <w:tc>
          <w:tcPr>
            <w:tcW w:w="1836" w:type="dxa"/>
          </w:tcPr>
          <w:p w14:paraId="07295DF5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Times New Roman"/>
              </w:rPr>
              <w:t>47XY, +21</w:t>
            </w:r>
          </w:p>
        </w:tc>
        <w:tc>
          <w:tcPr>
            <w:tcW w:w="1656" w:type="dxa"/>
            <w:vMerge/>
          </w:tcPr>
          <w:p w14:paraId="5906319B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692078" w14:paraId="10117BD6" w14:textId="77777777" w:rsidTr="0068400F">
        <w:trPr>
          <w:trHeight w:val="290"/>
        </w:trPr>
        <w:tc>
          <w:tcPr>
            <w:tcW w:w="937" w:type="dxa"/>
            <w:hideMark/>
          </w:tcPr>
          <w:p w14:paraId="5A99702E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DS4</w:t>
            </w:r>
          </w:p>
        </w:tc>
        <w:tc>
          <w:tcPr>
            <w:tcW w:w="1527" w:type="dxa"/>
            <w:hideMark/>
          </w:tcPr>
          <w:p w14:paraId="4B717FEF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N-P0047M</w:t>
            </w:r>
          </w:p>
        </w:tc>
        <w:tc>
          <w:tcPr>
            <w:tcW w:w="933" w:type="dxa"/>
          </w:tcPr>
          <w:p w14:paraId="5C45CAE4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2127" w:type="dxa"/>
            <w:hideMark/>
          </w:tcPr>
          <w:p w14:paraId="7C856936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18 weeks</w:t>
            </w:r>
          </w:p>
        </w:tc>
        <w:tc>
          <w:tcPr>
            <w:tcW w:w="1836" w:type="dxa"/>
          </w:tcPr>
          <w:p w14:paraId="25223B66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Times New Roman"/>
              </w:rPr>
              <w:t>47XY, +21</w:t>
            </w:r>
          </w:p>
        </w:tc>
        <w:tc>
          <w:tcPr>
            <w:tcW w:w="1656" w:type="dxa"/>
            <w:vMerge/>
          </w:tcPr>
          <w:p w14:paraId="2D4D786B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692078" w14:paraId="7A7A9A33" w14:textId="77777777" w:rsidTr="0068400F">
        <w:trPr>
          <w:trHeight w:val="290"/>
        </w:trPr>
        <w:tc>
          <w:tcPr>
            <w:tcW w:w="937" w:type="dxa"/>
            <w:hideMark/>
          </w:tcPr>
          <w:p w14:paraId="09C887DA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N5</w:t>
            </w:r>
          </w:p>
        </w:tc>
        <w:tc>
          <w:tcPr>
            <w:tcW w:w="1527" w:type="dxa"/>
            <w:hideMark/>
          </w:tcPr>
          <w:p w14:paraId="6D107821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DA05370F</w:t>
            </w:r>
          </w:p>
        </w:tc>
        <w:tc>
          <w:tcPr>
            <w:tcW w:w="933" w:type="dxa"/>
          </w:tcPr>
          <w:p w14:paraId="2BDD8433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2127" w:type="dxa"/>
            <w:hideMark/>
          </w:tcPr>
          <w:p w14:paraId="6C2555E4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18 weeks</w:t>
            </w:r>
          </w:p>
        </w:tc>
        <w:tc>
          <w:tcPr>
            <w:tcW w:w="1836" w:type="dxa"/>
          </w:tcPr>
          <w:p w14:paraId="6F5D02F6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Times New Roman"/>
              </w:rPr>
              <w:t>46XX</w:t>
            </w:r>
          </w:p>
        </w:tc>
        <w:tc>
          <w:tcPr>
            <w:tcW w:w="1656" w:type="dxa"/>
            <w:vMerge/>
          </w:tcPr>
          <w:p w14:paraId="5E479060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692078" w14:paraId="39BC4D64" w14:textId="77777777" w:rsidTr="0068400F">
        <w:trPr>
          <w:trHeight w:val="290"/>
        </w:trPr>
        <w:tc>
          <w:tcPr>
            <w:tcW w:w="937" w:type="dxa"/>
            <w:hideMark/>
          </w:tcPr>
          <w:p w14:paraId="4C7A82E0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N6</w:t>
            </w:r>
          </w:p>
        </w:tc>
        <w:tc>
          <w:tcPr>
            <w:tcW w:w="1527" w:type="dxa"/>
            <w:hideMark/>
          </w:tcPr>
          <w:p w14:paraId="12FB9808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CR07265F</w:t>
            </w:r>
          </w:p>
        </w:tc>
        <w:tc>
          <w:tcPr>
            <w:tcW w:w="933" w:type="dxa"/>
          </w:tcPr>
          <w:p w14:paraId="5904176A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2127" w:type="dxa"/>
            <w:hideMark/>
          </w:tcPr>
          <w:p w14:paraId="0D03134E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12+2 weeks</w:t>
            </w:r>
          </w:p>
        </w:tc>
        <w:tc>
          <w:tcPr>
            <w:tcW w:w="1836" w:type="dxa"/>
          </w:tcPr>
          <w:p w14:paraId="4A0849FD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Times New Roman"/>
              </w:rPr>
              <w:t xml:space="preserve">46XX </w:t>
            </w:r>
          </w:p>
        </w:tc>
        <w:tc>
          <w:tcPr>
            <w:tcW w:w="1656" w:type="dxa"/>
            <w:vMerge/>
          </w:tcPr>
          <w:p w14:paraId="3B0B40A8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692078" w14:paraId="591772F4" w14:textId="77777777" w:rsidTr="0068400F">
        <w:trPr>
          <w:trHeight w:val="290"/>
        </w:trPr>
        <w:tc>
          <w:tcPr>
            <w:tcW w:w="937" w:type="dxa"/>
            <w:hideMark/>
          </w:tcPr>
          <w:p w14:paraId="07F1BF70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N7</w:t>
            </w:r>
          </w:p>
        </w:tc>
        <w:tc>
          <w:tcPr>
            <w:tcW w:w="1527" w:type="dxa"/>
            <w:hideMark/>
          </w:tcPr>
          <w:p w14:paraId="6049D173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BE06633M</w:t>
            </w:r>
          </w:p>
        </w:tc>
        <w:tc>
          <w:tcPr>
            <w:tcW w:w="933" w:type="dxa"/>
          </w:tcPr>
          <w:p w14:paraId="0AF5179A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2127" w:type="dxa"/>
            <w:hideMark/>
          </w:tcPr>
          <w:p w14:paraId="779714DB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20 weeks</w:t>
            </w:r>
          </w:p>
        </w:tc>
        <w:tc>
          <w:tcPr>
            <w:tcW w:w="1836" w:type="dxa"/>
          </w:tcPr>
          <w:p w14:paraId="7A081250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46XY</w:t>
            </w:r>
          </w:p>
        </w:tc>
        <w:tc>
          <w:tcPr>
            <w:tcW w:w="1656" w:type="dxa"/>
            <w:vMerge/>
          </w:tcPr>
          <w:p w14:paraId="22B3718A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362C691D" w14:textId="77777777" w:rsidTr="0068400F">
        <w:trPr>
          <w:trHeight w:val="290"/>
        </w:trPr>
        <w:tc>
          <w:tcPr>
            <w:tcW w:w="937" w:type="dxa"/>
            <w:hideMark/>
          </w:tcPr>
          <w:p w14:paraId="73A1E0D7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N8</w:t>
            </w:r>
          </w:p>
        </w:tc>
        <w:tc>
          <w:tcPr>
            <w:tcW w:w="1527" w:type="dxa"/>
            <w:hideMark/>
          </w:tcPr>
          <w:p w14:paraId="243B8F05" w14:textId="77777777" w:rsidR="00582974" w:rsidRPr="00692078" w:rsidRDefault="00582974" w:rsidP="0068400F">
            <w:pPr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HM07148M</w:t>
            </w:r>
          </w:p>
        </w:tc>
        <w:tc>
          <w:tcPr>
            <w:tcW w:w="933" w:type="dxa"/>
          </w:tcPr>
          <w:p w14:paraId="1BEA707C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2127" w:type="dxa"/>
            <w:hideMark/>
          </w:tcPr>
          <w:p w14:paraId="0BEA0B55" w14:textId="77777777" w:rsidR="00582974" w:rsidRPr="00692078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14+4 weeks</w:t>
            </w:r>
          </w:p>
        </w:tc>
        <w:tc>
          <w:tcPr>
            <w:tcW w:w="1836" w:type="dxa"/>
          </w:tcPr>
          <w:p w14:paraId="2CC17DE4" w14:textId="77777777" w:rsidR="00582974" w:rsidRPr="002561DC" w:rsidRDefault="00582974" w:rsidP="0068400F">
            <w:pPr>
              <w:jc w:val="center"/>
              <w:rPr>
                <w:rFonts w:ascii="Calibri" w:eastAsia="Calibri" w:hAnsi="Calibri" w:cs="Calibri"/>
              </w:rPr>
            </w:pPr>
            <w:r w:rsidRPr="00692078">
              <w:rPr>
                <w:rFonts w:ascii="Calibri" w:eastAsia="Calibri" w:hAnsi="Calibri" w:cs="Calibri"/>
              </w:rPr>
              <w:t>46XY</w:t>
            </w:r>
          </w:p>
        </w:tc>
        <w:tc>
          <w:tcPr>
            <w:tcW w:w="1656" w:type="dxa"/>
            <w:vMerge/>
          </w:tcPr>
          <w:p w14:paraId="16076EA5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</w:tbl>
    <w:p w14:paraId="60C947B6" w14:textId="77777777" w:rsidR="00582974" w:rsidRPr="002561DC" w:rsidRDefault="00582974" w:rsidP="00582974">
      <w:pPr>
        <w:rPr>
          <w:rFonts w:ascii="Calibri" w:eastAsia="Calibri" w:hAnsi="Calibri" w:cs="Times New Roman"/>
          <w:b/>
          <w:bCs/>
        </w:rPr>
      </w:pPr>
    </w:p>
    <w:p w14:paraId="24D10A94" w14:textId="77777777" w:rsidR="00582974" w:rsidRPr="002561DC" w:rsidRDefault="00582974" w:rsidP="00582974">
      <w:pPr>
        <w:rPr>
          <w:rFonts w:ascii="Calibri" w:eastAsia="Calibri" w:hAnsi="Calibri" w:cs="Times New Roman"/>
          <w:b/>
          <w:bCs/>
        </w:rPr>
      </w:pPr>
    </w:p>
    <w:p w14:paraId="028F941B" w14:textId="6FAFD973" w:rsidR="00582974" w:rsidRPr="002561DC" w:rsidRDefault="00582974" w:rsidP="00582974">
      <w:pPr>
        <w:rPr>
          <w:rFonts w:ascii="Calibri" w:eastAsia="Calibri" w:hAnsi="Calibri" w:cs="Calibri"/>
          <w:color w:val="000000"/>
          <w:u w:val="single"/>
        </w:rPr>
      </w:pPr>
      <w:r w:rsidRPr="002561DC">
        <w:rPr>
          <w:rFonts w:ascii="Calibri" w:eastAsia="Calibri" w:hAnsi="Calibri" w:cs="Times New Roman"/>
          <w:b/>
          <w:bCs/>
        </w:rPr>
        <w:t xml:space="preserve">Supplementary Table </w:t>
      </w:r>
      <w:r>
        <w:rPr>
          <w:rFonts w:ascii="Calibri" w:eastAsia="Calibri" w:hAnsi="Calibri" w:cs="Times New Roman"/>
          <w:b/>
          <w:bCs/>
        </w:rPr>
        <w:t>2</w:t>
      </w:r>
      <w:r w:rsidRPr="002561DC">
        <w:rPr>
          <w:rFonts w:ascii="Calibri" w:eastAsia="Calibri" w:hAnsi="Calibri" w:cs="Times New Roman"/>
          <w:b/>
          <w:bCs/>
        </w:rPr>
        <w:t xml:space="preserve">. Primer seque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3161"/>
        <w:gridCol w:w="1256"/>
        <w:gridCol w:w="2922"/>
      </w:tblGrid>
      <w:tr w:rsidR="00582974" w:rsidRPr="002561DC" w14:paraId="730FC7DC" w14:textId="77777777" w:rsidTr="0068400F">
        <w:trPr>
          <w:trHeight w:val="300"/>
        </w:trPr>
        <w:tc>
          <w:tcPr>
            <w:tcW w:w="1161" w:type="dxa"/>
          </w:tcPr>
          <w:p w14:paraId="59317619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</w:rPr>
            </w:pPr>
            <w:r w:rsidRPr="002561DC">
              <w:rPr>
                <w:rFonts w:ascii="Calibri" w:eastAsia="Calibri" w:hAnsi="Calibri" w:cs="Calibri"/>
                <w:b/>
                <w:bCs/>
              </w:rPr>
              <w:t>Oligo name</w:t>
            </w:r>
          </w:p>
        </w:tc>
        <w:tc>
          <w:tcPr>
            <w:tcW w:w="3161" w:type="dxa"/>
            <w:noWrap/>
          </w:tcPr>
          <w:p w14:paraId="598C6FF4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</w:rPr>
            </w:pPr>
            <w:r w:rsidRPr="002561DC">
              <w:rPr>
                <w:rFonts w:ascii="Calibri" w:eastAsia="Calibri" w:hAnsi="Calibri" w:cs="Calibri"/>
                <w:b/>
                <w:bCs/>
              </w:rPr>
              <w:t>Sequence 5’-3’</w:t>
            </w:r>
          </w:p>
        </w:tc>
        <w:tc>
          <w:tcPr>
            <w:tcW w:w="1256" w:type="dxa"/>
            <w:noWrap/>
          </w:tcPr>
          <w:p w14:paraId="7BAFD06F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</w:rPr>
            </w:pPr>
            <w:r w:rsidRPr="002561DC">
              <w:rPr>
                <w:rFonts w:ascii="Calibri" w:eastAsia="Calibri" w:hAnsi="Calibri" w:cs="Calibri"/>
                <w:b/>
                <w:bCs/>
              </w:rPr>
              <w:t>Product size (bp)</w:t>
            </w:r>
          </w:p>
        </w:tc>
        <w:tc>
          <w:tcPr>
            <w:tcW w:w="2922" w:type="dxa"/>
          </w:tcPr>
          <w:p w14:paraId="22DC28A3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</w:rPr>
            </w:pPr>
            <w:r w:rsidRPr="002561DC">
              <w:rPr>
                <w:rFonts w:ascii="Calibri" w:eastAsia="Calibri" w:hAnsi="Calibri" w:cs="Calibri"/>
                <w:b/>
                <w:bCs/>
              </w:rPr>
              <w:t>Genome region</w:t>
            </w:r>
          </w:p>
        </w:tc>
      </w:tr>
      <w:tr w:rsidR="00582974" w:rsidRPr="002561DC" w14:paraId="28D0765B" w14:textId="77777777" w:rsidTr="0068400F">
        <w:trPr>
          <w:trHeight w:val="300"/>
        </w:trPr>
        <w:tc>
          <w:tcPr>
            <w:tcW w:w="1161" w:type="dxa"/>
            <w:hideMark/>
          </w:tcPr>
          <w:p w14:paraId="3F732A2C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DYRK1A_F</w:t>
            </w:r>
          </w:p>
        </w:tc>
        <w:tc>
          <w:tcPr>
            <w:tcW w:w="3161" w:type="dxa"/>
            <w:noWrap/>
            <w:hideMark/>
          </w:tcPr>
          <w:p w14:paraId="4025BF83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CGTATTCGTAGTCTAATGTTG</w:t>
            </w:r>
          </w:p>
        </w:tc>
        <w:tc>
          <w:tcPr>
            <w:tcW w:w="1256" w:type="dxa"/>
            <w:vMerge w:val="restart"/>
            <w:noWrap/>
            <w:hideMark/>
          </w:tcPr>
          <w:p w14:paraId="0330E32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528</w:t>
            </w:r>
          </w:p>
        </w:tc>
        <w:tc>
          <w:tcPr>
            <w:tcW w:w="2922" w:type="dxa"/>
            <w:vMerge w:val="restart"/>
          </w:tcPr>
          <w:p w14:paraId="05870B7D" w14:textId="77777777" w:rsidR="00582974" w:rsidRPr="002561DC" w:rsidRDefault="00582974" w:rsidP="0068400F">
            <w:pPr>
              <w:rPr>
                <w:rFonts w:ascii="Calibri" w:eastAsia="Calibri" w:hAnsi="Calibri" w:cs="Times New Roman"/>
              </w:rPr>
            </w:pPr>
            <w:r w:rsidRPr="002561DC">
              <w:rPr>
                <w:rFonts w:ascii="Calibri" w:eastAsia="Calibri" w:hAnsi="Calibri" w:cs="Times New Roman"/>
              </w:rPr>
              <w:t>chr21:37493131-37493153</w:t>
            </w:r>
          </w:p>
        </w:tc>
      </w:tr>
      <w:tr w:rsidR="00582974" w:rsidRPr="002561DC" w14:paraId="2AC66D07" w14:textId="77777777" w:rsidTr="0068400F">
        <w:trPr>
          <w:trHeight w:val="300"/>
        </w:trPr>
        <w:tc>
          <w:tcPr>
            <w:tcW w:w="1161" w:type="dxa"/>
            <w:hideMark/>
          </w:tcPr>
          <w:p w14:paraId="60595784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DYRK1A_R</w:t>
            </w:r>
          </w:p>
        </w:tc>
        <w:tc>
          <w:tcPr>
            <w:tcW w:w="3161" w:type="dxa"/>
            <w:noWrap/>
            <w:hideMark/>
          </w:tcPr>
          <w:p w14:paraId="5E7F4512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TAACTGTTCTCCTTCATGAGTAG</w:t>
            </w:r>
          </w:p>
        </w:tc>
        <w:tc>
          <w:tcPr>
            <w:tcW w:w="1256" w:type="dxa"/>
            <w:vMerge/>
            <w:noWrap/>
            <w:hideMark/>
          </w:tcPr>
          <w:p w14:paraId="5389AB1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63756C3E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0D7FA24B" w14:textId="77777777" w:rsidTr="0068400F">
        <w:trPr>
          <w:trHeight w:val="300"/>
        </w:trPr>
        <w:tc>
          <w:tcPr>
            <w:tcW w:w="1161" w:type="dxa"/>
          </w:tcPr>
          <w:p w14:paraId="19516B9B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1-F</w:t>
            </w:r>
          </w:p>
        </w:tc>
        <w:tc>
          <w:tcPr>
            <w:tcW w:w="3161" w:type="dxa"/>
            <w:noWrap/>
          </w:tcPr>
          <w:p w14:paraId="6399C66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CTAAGTGTCACTGGCTGCTC</w:t>
            </w:r>
          </w:p>
        </w:tc>
        <w:tc>
          <w:tcPr>
            <w:tcW w:w="1256" w:type="dxa"/>
            <w:vMerge w:val="restart"/>
            <w:noWrap/>
          </w:tcPr>
          <w:p w14:paraId="1D5DB7B0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55</w:t>
            </w:r>
          </w:p>
        </w:tc>
        <w:tc>
          <w:tcPr>
            <w:tcW w:w="2922" w:type="dxa"/>
            <w:vMerge w:val="restart"/>
          </w:tcPr>
          <w:p w14:paraId="2F5C92FC" w14:textId="77777777" w:rsidR="00582974" w:rsidRPr="002561DC" w:rsidRDefault="00582974" w:rsidP="0068400F">
            <w:pPr>
              <w:rPr>
                <w:rFonts w:ascii="Calibri" w:eastAsia="Calibri" w:hAnsi="Calibri" w:cs="Times New Roman"/>
              </w:rPr>
            </w:pPr>
            <w:r w:rsidRPr="002561DC">
              <w:rPr>
                <w:rFonts w:ascii="Calibri" w:eastAsia="Calibri" w:hAnsi="Calibri" w:cs="Times New Roman"/>
              </w:rPr>
              <w:t>chr1:147750425-147750447</w:t>
            </w:r>
          </w:p>
        </w:tc>
      </w:tr>
      <w:tr w:rsidR="00582974" w:rsidRPr="002561DC" w14:paraId="36DD43E9" w14:textId="77777777" w:rsidTr="0068400F">
        <w:trPr>
          <w:trHeight w:val="300"/>
        </w:trPr>
        <w:tc>
          <w:tcPr>
            <w:tcW w:w="1161" w:type="dxa"/>
          </w:tcPr>
          <w:p w14:paraId="7481DB6E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1-R</w:t>
            </w:r>
          </w:p>
        </w:tc>
        <w:tc>
          <w:tcPr>
            <w:tcW w:w="3161" w:type="dxa"/>
            <w:noWrap/>
          </w:tcPr>
          <w:p w14:paraId="34CBF00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CAATTTCACATGGGTGCAG</w:t>
            </w:r>
          </w:p>
        </w:tc>
        <w:tc>
          <w:tcPr>
            <w:tcW w:w="1256" w:type="dxa"/>
            <w:vMerge/>
            <w:noWrap/>
          </w:tcPr>
          <w:p w14:paraId="0EC48AD3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250E764E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1B15F3F3" w14:textId="77777777" w:rsidTr="0068400F">
        <w:trPr>
          <w:trHeight w:val="300"/>
        </w:trPr>
        <w:tc>
          <w:tcPr>
            <w:tcW w:w="1161" w:type="dxa"/>
          </w:tcPr>
          <w:p w14:paraId="6183169D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2-F</w:t>
            </w:r>
          </w:p>
        </w:tc>
        <w:tc>
          <w:tcPr>
            <w:tcW w:w="3161" w:type="dxa"/>
            <w:noWrap/>
          </w:tcPr>
          <w:p w14:paraId="7D075E1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GAGTCTATCTGCAGAGGCAAC</w:t>
            </w:r>
          </w:p>
        </w:tc>
        <w:tc>
          <w:tcPr>
            <w:tcW w:w="1256" w:type="dxa"/>
            <w:vMerge w:val="restart"/>
            <w:noWrap/>
          </w:tcPr>
          <w:p w14:paraId="1EB2CA58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307</w:t>
            </w:r>
          </w:p>
        </w:tc>
        <w:tc>
          <w:tcPr>
            <w:tcW w:w="2922" w:type="dxa"/>
            <w:vMerge w:val="restart"/>
          </w:tcPr>
          <w:p w14:paraId="4C0947D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3:11965449-11965471</w:t>
            </w:r>
          </w:p>
        </w:tc>
      </w:tr>
      <w:tr w:rsidR="00582974" w:rsidRPr="002561DC" w14:paraId="6FF97552" w14:textId="77777777" w:rsidTr="0068400F">
        <w:trPr>
          <w:trHeight w:val="300"/>
        </w:trPr>
        <w:tc>
          <w:tcPr>
            <w:tcW w:w="1161" w:type="dxa"/>
          </w:tcPr>
          <w:p w14:paraId="343C79E2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2-R</w:t>
            </w:r>
          </w:p>
        </w:tc>
        <w:tc>
          <w:tcPr>
            <w:tcW w:w="3161" w:type="dxa"/>
            <w:noWrap/>
          </w:tcPr>
          <w:p w14:paraId="0F1CAD52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ACCCCATGCTTAATGTTG</w:t>
            </w:r>
          </w:p>
        </w:tc>
        <w:tc>
          <w:tcPr>
            <w:tcW w:w="1256" w:type="dxa"/>
            <w:vMerge/>
            <w:noWrap/>
          </w:tcPr>
          <w:p w14:paraId="5A31CA93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4335548D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69985CFA" w14:textId="77777777" w:rsidTr="0068400F">
        <w:trPr>
          <w:trHeight w:val="300"/>
        </w:trPr>
        <w:tc>
          <w:tcPr>
            <w:tcW w:w="1161" w:type="dxa"/>
          </w:tcPr>
          <w:p w14:paraId="5016AB4C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3-F</w:t>
            </w:r>
          </w:p>
        </w:tc>
        <w:tc>
          <w:tcPr>
            <w:tcW w:w="3161" w:type="dxa"/>
            <w:noWrap/>
          </w:tcPr>
          <w:p w14:paraId="10B65AA7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TGAGTGGATGGAAACTGAG</w:t>
            </w:r>
          </w:p>
        </w:tc>
        <w:tc>
          <w:tcPr>
            <w:tcW w:w="1256" w:type="dxa"/>
            <w:vMerge w:val="restart"/>
            <w:noWrap/>
          </w:tcPr>
          <w:p w14:paraId="3EC07C8E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65</w:t>
            </w:r>
          </w:p>
        </w:tc>
        <w:tc>
          <w:tcPr>
            <w:tcW w:w="2922" w:type="dxa"/>
            <w:vMerge w:val="restart"/>
          </w:tcPr>
          <w:p w14:paraId="79771CC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10:69913547-69913569</w:t>
            </w:r>
          </w:p>
        </w:tc>
      </w:tr>
      <w:tr w:rsidR="00582974" w:rsidRPr="002561DC" w14:paraId="1701711B" w14:textId="77777777" w:rsidTr="0068400F">
        <w:trPr>
          <w:trHeight w:val="300"/>
        </w:trPr>
        <w:tc>
          <w:tcPr>
            <w:tcW w:w="1161" w:type="dxa"/>
          </w:tcPr>
          <w:p w14:paraId="1533DCBB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3-R</w:t>
            </w:r>
          </w:p>
        </w:tc>
        <w:tc>
          <w:tcPr>
            <w:tcW w:w="3161" w:type="dxa"/>
            <w:noWrap/>
          </w:tcPr>
          <w:p w14:paraId="01A7B9B8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GATGATGGGGAGGTGAGAG</w:t>
            </w:r>
          </w:p>
        </w:tc>
        <w:tc>
          <w:tcPr>
            <w:tcW w:w="1256" w:type="dxa"/>
            <w:vMerge/>
            <w:noWrap/>
          </w:tcPr>
          <w:p w14:paraId="1A8C7BC6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1A7509B0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583254E0" w14:textId="77777777" w:rsidTr="0068400F">
        <w:trPr>
          <w:trHeight w:val="300"/>
        </w:trPr>
        <w:tc>
          <w:tcPr>
            <w:tcW w:w="1161" w:type="dxa"/>
          </w:tcPr>
          <w:p w14:paraId="2D5CD191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4-F</w:t>
            </w:r>
          </w:p>
        </w:tc>
        <w:tc>
          <w:tcPr>
            <w:tcW w:w="3161" w:type="dxa"/>
            <w:noWrap/>
          </w:tcPr>
          <w:p w14:paraId="5CE08513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TACAACTTGGCTTCTCTTGAG</w:t>
            </w:r>
          </w:p>
        </w:tc>
        <w:tc>
          <w:tcPr>
            <w:tcW w:w="1256" w:type="dxa"/>
            <w:vMerge w:val="restart"/>
            <w:noWrap/>
          </w:tcPr>
          <w:p w14:paraId="2C5E007C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36</w:t>
            </w:r>
          </w:p>
        </w:tc>
        <w:tc>
          <w:tcPr>
            <w:tcW w:w="2922" w:type="dxa"/>
            <w:vMerge w:val="restart"/>
          </w:tcPr>
          <w:p w14:paraId="2D455749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2:140140711-140140733</w:t>
            </w:r>
          </w:p>
        </w:tc>
      </w:tr>
      <w:tr w:rsidR="00582974" w:rsidRPr="002561DC" w14:paraId="0F19DBD6" w14:textId="77777777" w:rsidTr="0068400F">
        <w:trPr>
          <w:trHeight w:val="300"/>
        </w:trPr>
        <w:tc>
          <w:tcPr>
            <w:tcW w:w="1161" w:type="dxa"/>
          </w:tcPr>
          <w:p w14:paraId="1DEEE88C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4-R</w:t>
            </w:r>
          </w:p>
        </w:tc>
        <w:tc>
          <w:tcPr>
            <w:tcW w:w="3161" w:type="dxa"/>
            <w:noWrap/>
          </w:tcPr>
          <w:p w14:paraId="715C0E29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CAATAGGTCCTGGCTTCTG</w:t>
            </w:r>
          </w:p>
        </w:tc>
        <w:tc>
          <w:tcPr>
            <w:tcW w:w="1256" w:type="dxa"/>
            <w:vMerge/>
            <w:noWrap/>
          </w:tcPr>
          <w:p w14:paraId="739829C9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2F87FDA1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58B440E3" w14:textId="77777777" w:rsidTr="0068400F">
        <w:trPr>
          <w:trHeight w:val="300"/>
        </w:trPr>
        <w:tc>
          <w:tcPr>
            <w:tcW w:w="1161" w:type="dxa"/>
          </w:tcPr>
          <w:p w14:paraId="6E136C1E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5-F</w:t>
            </w:r>
          </w:p>
        </w:tc>
        <w:tc>
          <w:tcPr>
            <w:tcW w:w="3161" w:type="dxa"/>
            <w:noWrap/>
          </w:tcPr>
          <w:p w14:paraId="7A27B0C2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ATGGCTGGTGACCTTACAC</w:t>
            </w:r>
          </w:p>
        </w:tc>
        <w:tc>
          <w:tcPr>
            <w:tcW w:w="1256" w:type="dxa"/>
            <w:vMerge w:val="restart"/>
            <w:noWrap/>
          </w:tcPr>
          <w:p w14:paraId="5FB4F80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66</w:t>
            </w:r>
          </w:p>
        </w:tc>
        <w:tc>
          <w:tcPr>
            <w:tcW w:w="2922" w:type="dxa"/>
            <w:vMerge w:val="restart"/>
          </w:tcPr>
          <w:p w14:paraId="3C9C7153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2:140140711-140140733</w:t>
            </w:r>
          </w:p>
        </w:tc>
      </w:tr>
      <w:tr w:rsidR="00582974" w:rsidRPr="002561DC" w14:paraId="1CFFECC1" w14:textId="77777777" w:rsidTr="0068400F">
        <w:trPr>
          <w:trHeight w:val="300"/>
        </w:trPr>
        <w:tc>
          <w:tcPr>
            <w:tcW w:w="1161" w:type="dxa"/>
          </w:tcPr>
          <w:p w14:paraId="162A2619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5-R</w:t>
            </w:r>
          </w:p>
        </w:tc>
        <w:tc>
          <w:tcPr>
            <w:tcW w:w="3161" w:type="dxa"/>
            <w:noWrap/>
          </w:tcPr>
          <w:p w14:paraId="6A045A8E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TTCTCTCCCACTCCCTTG</w:t>
            </w:r>
          </w:p>
        </w:tc>
        <w:tc>
          <w:tcPr>
            <w:tcW w:w="1256" w:type="dxa"/>
            <w:vMerge/>
            <w:noWrap/>
          </w:tcPr>
          <w:p w14:paraId="4412F2B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25F7583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79D28234" w14:textId="77777777" w:rsidTr="0068400F">
        <w:trPr>
          <w:trHeight w:val="300"/>
        </w:trPr>
        <w:tc>
          <w:tcPr>
            <w:tcW w:w="1161" w:type="dxa"/>
          </w:tcPr>
          <w:p w14:paraId="212A797D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6-F</w:t>
            </w:r>
          </w:p>
        </w:tc>
        <w:tc>
          <w:tcPr>
            <w:tcW w:w="3161" w:type="dxa"/>
            <w:noWrap/>
          </w:tcPr>
          <w:p w14:paraId="75836DEC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AGCACTCTCCCAGGTTAG</w:t>
            </w:r>
          </w:p>
        </w:tc>
        <w:tc>
          <w:tcPr>
            <w:tcW w:w="1256" w:type="dxa"/>
            <w:vMerge w:val="restart"/>
            <w:noWrap/>
          </w:tcPr>
          <w:p w14:paraId="4E1CFBCE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73</w:t>
            </w:r>
          </w:p>
        </w:tc>
        <w:tc>
          <w:tcPr>
            <w:tcW w:w="2922" w:type="dxa"/>
            <w:vMerge w:val="restart"/>
          </w:tcPr>
          <w:p w14:paraId="48F4FE74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14:69564944-69564966</w:t>
            </w:r>
          </w:p>
        </w:tc>
      </w:tr>
      <w:tr w:rsidR="00582974" w:rsidRPr="002561DC" w14:paraId="2CCBB74D" w14:textId="77777777" w:rsidTr="0068400F">
        <w:trPr>
          <w:trHeight w:val="300"/>
        </w:trPr>
        <w:tc>
          <w:tcPr>
            <w:tcW w:w="1161" w:type="dxa"/>
          </w:tcPr>
          <w:p w14:paraId="1BD9EB78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6-R</w:t>
            </w:r>
          </w:p>
        </w:tc>
        <w:tc>
          <w:tcPr>
            <w:tcW w:w="3161" w:type="dxa"/>
            <w:noWrap/>
          </w:tcPr>
          <w:p w14:paraId="122B27B3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ATGGGTAAAATGACAGAATGC</w:t>
            </w:r>
          </w:p>
        </w:tc>
        <w:tc>
          <w:tcPr>
            <w:tcW w:w="1256" w:type="dxa"/>
            <w:vMerge/>
            <w:noWrap/>
          </w:tcPr>
          <w:p w14:paraId="1C9EADFC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0E85599E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4962869E" w14:textId="77777777" w:rsidTr="0068400F">
        <w:trPr>
          <w:trHeight w:val="300"/>
        </w:trPr>
        <w:tc>
          <w:tcPr>
            <w:tcW w:w="1161" w:type="dxa"/>
          </w:tcPr>
          <w:p w14:paraId="1E43C198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7-F</w:t>
            </w:r>
          </w:p>
        </w:tc>
        <w:tc>
          <w:tcPr>
            <w:tcW w:w="3161" w:type="dxa"/>
            <w:noWrap/>
          </w:tcPr>
          <w:p w14:paraId="286695AC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TTTGTGCAGGAGGGTATAGAC</w:t>
            </w:r>
          </w:p>
        </w:tc>
        <w:tc>
          <w:tcPr>
            <w:tcW w:w="1256" w:type="dxa"/>
            <w:vMerge w:val="restart"/>
            <w:noWrap/>
          </w:tcPr>
          <w:p w14:paraId="0288BCD5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185</w:t>
            </w:r>
          </w:p>
          <w:p w14:paraId="52C0E695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 w:val="restart"/>
          </w:tcPr>
          <w:p w14:paraId="4D5ACC9B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1:33282935-33282957</w:t>
            </w:r>
          </w:p>
          <w:p w14:paraId="2F68250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17DD851A" w14:textId="77777777" w:rsidTr="0068400F">
        <w:trPr>
          <w:trHeight w:val="300"/>
        </w:trPr>
        <w:tc>
          <w:tcPr>
            <w:tcW w:w="1161" w:type="dxa"/>
          </w:tcPr>
          <w:p w14:paraId="63D330E4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7-R</w:t>
            </w:r>
          </w:p>
        </w:tc>
        <w:tc>
          <w:tcPr>
            <w:tcW w:w="3161" w:type="dxa"/>
            <w:noWrap/>
          </w:tcPr>
          <w:p w14:paraId="38077E55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TGATATTGGCAAACACGTG</w:t>
            </w:r>
          </w:p>
        </w:tc>
        <w:tc>
          <w:tcPr>
            <w:tcW w:w="1256" w:type="dxa"/>
            <w:vMerge/>
            <w:noWrap/>
          </w:tcPr>
          <w:p w14:paraId="1286651D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48E1C208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006E37E4" w14:textId="77777777" w:rsidTr="0068400F">
        <w:trPr>
          <w:trHeight w:val="300"/>
        </w:trPr>
        <w:tc>
          <w:tcPr>
            <w:tcW w:w="1161" w:type="dxa"/>
          </w:tcPr>
          <w:p w14:paraId="2847E1E8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8-F</w:t>
            </w:r>
          </w:p>
        </w:tc>
        <w:tc>
          <w:tcPr>
            <w:tcW w:w="3161" w:type="dxa"/>
            <w:noWrap/>
          </w:tcPr>
          <w:p w14:paraId="68B2423E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TAGAGGCTGTGTGGAAATG</w:t>
            </w:r>
          </w:p>
        </w:tc>
        <w:tc>
          <w:tcPr>
            <w:tcW w:w="1256" w:type="dxa"/>
            <w:vMerge w:val="restart"/>
            <w:noWrap/>
          </w:tcPr>
          <w:p w14:paraId="19A430D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95</w:t>
            </w:r>
          </w:p>
        </w:tc>
        <w:tc>
          <w:tcPr>
            <w:tcW w:w="2922" w:type="dxa"/>
            <w:vMerge w:val="restart"/>
          </w:tcPr>
          <w:p w14:paraId="4AF3A783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9:17932113-17932135</w:t>
            </w:r>
          </w:p>
        </w:tc>
      </w:tr>
      <w:tr w:rsidR="00582974" w:rsidRPr="002561DC" w14:paraId="389DB439" w14:textId="77777777" w:rsidTr="0068400F">
        <w:trPr>
          <w:trHeight w:val="300"/>
        </w:trPr>
        <w:tc>
          <w:tcPr>
            <w:tcW w:w="1161" w:type="dxa"/>
          </w:tcPr>
          <w:p w14:paraId="1F62DD81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8-R</w:t>
            </w:r>
          </w:p>
        </w:tc>
        <w:tc>
          <w:tcPr>
            <w:tcW w:w="3161" w:type="dxa"/>
            <w:noWrap/>
          </w:tcPr>
          <w:p w14:paraId="2ED84FC5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CAACAGATGTGGCTTTTGAC</w:t>
            </w:r>
          </w:p>
        </w:tc>
        <w:tc>
          <w:tcPr>
            <w:tcW w:w="1256" w:type="dxa"/>
            <w:vMerge/>
            <w:noWrap/>
          </w:tcPr>
          <w:p w14:paraId="3B78F67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2A9531A1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4A285810" w14:textId="77777777" w:rsidTr="0068400F">
        <w:trPr>
          <w:trHeight w:val="300"/>
        </w:trPr>
        <w:tc>
          <w:tcPr>
            <w:tcW w:w="1161" w:type="dxa"/>
          </w:tcPr>
          <w:p w14:paraId="1517B42B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9-F</w:t>
            </w:r>
          </w:p>
        </w:tc>
        <w:tc>
          <w:tcPr>
            <w:tcW w:w="3161" w:type="dxa"/>
            <w:noWrap/>
          </w:tcPr>
          <w:p w14:paraId="496797B5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ACAGAAGTAGGCAGTCAATG</w:t>
            </w:r>
          </w:p>
        </w:tc>
        <w:tc>
          <w:tcPr>
            <w:tcW w:w="1256" w:type="dxa"/>
            <w:vMerge w:val="restart"/>
            <w:noWrap/>
          </w:tcPr>
          <w:p w14:paraId="2633DC8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254</w:t>
            </w:r>
          </w:p>
        </w:tc>
        <w:tc>
          <w:tcPr>
            <w:tcW w:w="2922" w:type="dxa"/>
            <w:vMerge w:val="restart"/>
          </w:tcPr>
          <w:p w14:paraId="2EA04F2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11:115190613-115190635</w:t>
            </w:r>
          </w:p>
          <w:p w14:paraId="570A88A0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1752DE97" w14:textId="77777777" w:rsidTr="0068400F">
        <w:trPr>
          <w:trHeight w:val="300"/>
        </w:trPr>
        <w:tc>
          <w:tcPr>
            <w:tcW w:w="1161" w:type="dxa"/>
          </w:tcPr>
          <w:p w14:paraId="08C733E9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9-R</w:t>
            </w:r>
          </w:p>
        </w:tc>
        <w:tc>
          <w:tcPr>
            <w:tcW w:w="3161" w:type="dxa"/>
            <w:noWrap/>
          </w:tcPr>
          <w:p w14:paraId="5D1F19CE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TGTTTTCTCTGTGGTAGCG</w:t>
            </w:r>
          </w:p>
        </w:tc>
        <w:tc>
          <w:tcPr>
            <w:tcW w:w="1256" w:type="dxa"/>
            <w:vMerge/>
            <w:noWrap/>
          </w:tcPr>
          <w:p w14:paraId="0D2DDB7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33491FB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0FEEB987" w14:textId="77777777" w:rsidTr="0068400F">
        <w:trPr>
          <w:trHeight w:val="300"/>
        </w:trPr>
        <w:tc>
          <w:tcPr>
            <w:tcW w:w="1161" w:type="dxa"/>
          </w:tcPr>
          <w:p w14:paraId="61320D49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10-F</w:t>
            </w:r>
          </w:p>
        </w:tc>
        <w:tc>
          <w:tcPr>
            <w:tcW w:w="3161" w:type="dxa"/>
            <w:noWrap/>
          </w:tcPr>
          <w:p w14:paraId="58349FD5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GGAAGATTCTTTGTTTTGGAG</w:t>
            </w:r>
          </w:p>
        </w:tc>
        <w:tc>
          <w:tcPr>
            <w:tcW w:w="1256" w:type="dxa"/>
            <w:vMerge w:val="restart"/>
            <w:noWrap/>
          </w:tcPr>
          <w:p w14:paraId="75E480F2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327</w:t>
            </w:r>
          </w:p>
        </w:tc>
        <w:tc>
          <w:tcPr>
            <w:tcW w:w="2922" w:type="dxa"/>
            <w:vMerge w:val="restart"/>
          </w:tcPr>
          <w:p w14:paraId="5A33CA8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chr1:189190111-189190133</w:t>
            </w:r>
          </w:p>
        </w:tc>
      </w:tr>
      <w:tr w:rsidR="00582974" w:rsidRPr="002561DC" w14:paraId="772E5F5D" w14:textId="77777777" w:rsidTr="0068400F">
        <w:trPr>
          <w:trHeight w:val="300"/>
        </w:trPr>
        <w:tc>
          <w:tcPr>
            <w:tcW w:w="1161" w:type="dxa"/>
          </w:tcPr>
          <w:p w14:paraId="545020E5" w14:textId="77777777" w:rsidR="00582974" w:rsidRPr="002561DC" w:rsidRDefault="00582974" w:rsidP="0068400F">
            <w:pPr>
              <w:rPr>
                <w:rFonts w:ascii="Calibri" w:eastAsia="Times New Roman" w:hAnsi="Calibri" w:cs="Calibri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lang w:eastAsia="en-GB"/>
              </w:rPr>
              <w:t>OT10-R</w:t>
            </w:r>
          </w:p>
        </w:tc>
        <w:tc>
          <w:tcPr>
            <w:tcW w:w="3161" w:type="dxa"/>
            <w:noWrap/>
          </w:tcPr>
          <w:p w14:paraId="210ADB84" w14:textId="77777777" w:rsidR="00582974" w:rsidRPr="002561DC" w:rsidRDefault="00582974" w:rsidP="006840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61DC">
              <w:rPr>
                <w:rFonts w:ascii="Calibri" w:eastAsia="Times New Roman" w:hAnsi="Calibri" w:cs="Calibri"/>
                <w:color w:val="000000"/>
                <w:lang w:eastAsia="en-GB"/>
              </w:rPr>
              <w:t>CTGTGAGCTGAGTGGAGATG</w:t>
            </w:r>
          </w:p>
        </w:tc>
        <w:tc>
          <w:tcPr>
            <w:tcW w:w="1256" w:type="dxa"/>
            <w:vMerge/>
            <w:noWrap/>
          </w:tcPr>
          <w:p w14:paraId="38942721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2" w:type="dxa"/>
            <w:vMerge/>
          </w:tcPr>
          <w:p w14:paraId="26ADDE1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</w:tbl>
    <w:p w14:paraId="490D5D68" w14:textId="77777777" w:rsidR="00582974" w:rsidRPr="002561DC" w:rsidRDefault="00582974" w:rsidP="00582974">
      <w:pPr>
        <w:spacing w:line="360" w:lineRule="auto"/>
        <w:rPr>
          <w:rFonts w:ascii="Calibri" w:eastAsia="Calibri" w:hAnsi="Calibri" w:cs="Calibri"/>
        </w:rPr>
      </w:pPr>
    </w:p>
    <w:p w14:paraId="20C54AE8" w14:textId="77777777" w:rsidR="00582974" w:rsidRDefault="00582974" w:rsidP="00582974">
      <w:pPr>
        <w:spacing w:after="160" w:line="259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br w:type="page"/>
      </w:r>
    </w:p>
    <w:p w14:paraId="4BD75DE1" w14:textId="5AF1A770" w:rsidR="00582974" w:rsidRPr="002561DC" w:rsidRDefault="00582974" w:rsidP="00582974">
      <w:pPr>
        <w:rPr>
          <w:rFonts w:ascii="Calibri" w:eastAsia="Calibri" w:hAnsi="Calibri" w:cs="Times New Roman"/>
          <w:b/>
          <w:bCs/>
        </w:rPr>
      </w:pPr>
      <w:r w:rsidRPr="002561DC">
        <w:rPr>
          <w:rFonts w:ascii="Calibri" w:eastAsia="Calibri" w:hAnsi="Calibri" w:cs="Times New Roman"/>
          <w:b/>
          <w:bCs/>
        </w:rPr>
        <w:lastRenderedPageBreak/>
        <w:t xml:space="preserve">Supplementary Table </w:t>
      </w:r>
      <w:r>
        <w:rPr>
          <w:rFonts w:ascii="Calibri" w:eastAsia="Calibri" w:hAnsi="Calibri" w:cs="Times New Roman"/>
          <w:b/>
          <w:bCs/>
        </w:rPr>
        <w:t>3</w:t>
      </w:r>
      <w:r w:rsidRPr="002561DC">
        <w:rPr>
          <w:rFonts w:ascii="Calibri" w:eastAsia="Calibri" w:hAnsi="Calibri" w:cs="Times New Roman"/>
          <w:b/>
          <w:bCs/>
        </w:rPr>
        <w:t>: Primers used for qPCR</w:t>
      </w:r>
    </w:p>
    <w:tbl>
      <w:tblPr>
        <w:tblStyle w:val="TableGrid"/>
        <w:tblW w:w="9209" w:type="dxa"/>
        <w:tblLayout w:type="fixed"/>
        <w:tblLook w:val="06A0" w:firstRow="1" w:lastRow="0" w:firstColumn="1" w:lastColumn="0" w:noHBand="1" w:noVBand="1"/>
      </w:tblPr>
      <w:tblGrid>
        <w:gridCol w:w="3397"/>
        <w:gridCol w:w="2410"/>
        <w:gridCol w:w="851"/>
        <w:gridCol w:w="1134"/>
        <w:gridCol w:w="1417"/>
      </w:tblGrid>
      <w:tr w:rsidR="00582974" w:rsidRPr="002561DC" w14:paraId="3807B4B0" w14:textId="77777777" w:rsidTr="0068400F">
        <w:trPr>
          <w:trHeight w:val="300"/>
        </w:trPr>
        <w:tc>
          <w:tcPr>
            <w:tcW w:w="3397" w:type="dxa"/>
          </w:tcPr>
          <w:p w14:paraId="2039520A" w14:textId="77777777" w:rsidR="00582974" w:rsidRPr="002561DC" w:rsidRDefault="00582974" w:rsidP="0068400F">
            <w:pPr>
              <w:rPr>
                <w:rFonts w:ascii="Calibri" w:eastAsia="Courier New" w:hAnsi="Calibri" w:cs="Calibri"/>
                <w:b/>
                <w:bCs/>
                <w:color w:val="000000"/>
              </w:rPr>
            </w:pPr>
            <w:r w:rsidRPr="002561DC">
              <w:rPr>
                <w:rFonts w:ascii="Calibri" w:eastAsia="Courier New" w:hAnsi="Calibri" w:cs="Calibri"/>
                <w:b/>
                <w:bCs/>
                <w:color w:val="000000"/>
              </w:rPr>
              <w:t>Sequence (5’-3’)</w:t>
            </w:r>
          </w:p>
        </w:tc>
        <w:tc>
          <w:tcPr>
            <w:tcW w:w="2410" w:type="dxa"/>
          </w:tcPr>
          <w:p w14:paraId="520D002E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/>
                <w:bCs/>
                <w:color w:val="000000"/>
              </w:rPr>
              <w:t>Name/Gene</w:t>
            </w:r>
          </w:p>
        </w:tc>
        <w:tc>
          <w:tcPr>
            <w:tcW w:w="851" w:type="dxa"/>
          </w:tcPr>
          <w:p w14:paraId="57CCC78A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/>
                <w:bCs/>
                <w:color w:val="000000"/>
              </w:rPr>
              <w:t>Tm (°C)</w:t>
            </w:r>
          </w:p>
        </w:tc>
        <w:tc>
          <w:tcPr>
            <w:tcW w:w="1134" w:type="dxa"/>
          </w:tcPr>
          <w:p w14:paraId="660FE960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/>
                <w:bCs/>
                <w:color w:val="000000"/>
              </w:rPr>
              <w:t>Product size (bp)</w:t>
            </w:r>
          </w:p>
        </w:tc>
        <w:tc>
          <w:tcPr>
            <w:tcW w:w="1417" w:type="dxa"/>
          </w:tcPr>
          <w:p w14:paraId="0B78E577" w14:textId="77777777" w:rsidR="00582974" w:rsidRPr="002561DC" w:rsidRDefault="00582974" w:rsidP="0068400F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582974" w:rsidRPr="002561DC" w14:paraId="07470269" w14:textId="77777777" w:rsidTr="0068400F">
        <w:trPr>
          <w:trHeight w:val="300"/>
        </w:trPr>
        <w:tc>
          <w:tcPr>
            <w:tcW w:w="3397" w:type="dxa"/>
          </w:tcPr>
          <w:p w14:paraId="1AAB8F18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000000"/>
              </w:rPr>
            </w:pPr>
            <w:r w:rsidRPr="002561DC">
              <w:rPr>
                <w:rFonts w:ascii="Courier New" w:eastAsia="Courier New" w:hAnsi="Courier New" w:cs="Courier New"/>
                <w:color w:val="000000"/>
              </w:rPr>
              <w:t xml:space="preserve">GTGGTGCCAATGAGGTAGAT </w:t>
            </w:r>
          </w:p>
        </w:tc>
        <w:tc>
          <w:tcPr>
            <w:tcW w:w="2410" w:type="dxa"/>
          </w:tcPr>
          <w:p w14:paraId="429D4650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iz066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DYRK1A</w:t>
            </w:r>
            <w:r w:rsidRPr="002561DC">
              <w:rPr>
                <w:rFonts w:ascii="Calibri" w:eastAsia="Calibri" w:hAnsi="Calibri" w:cs="Calibri"/>
                <w:color w:val="000000"/>
              </w:rPr>
              <w:t>-F</w:t>
            </w:r>
          </w:p>
        </w:tc>
        <w:tc>
          <w:tcPr>
            <w:tcW w:w="851" w:type="dxa"/>
          </w:tcPr>
          <w:p w14:paraId="269F468D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61.4</w:t>
            </w:r>
          </w:p>
        </w:tc>
        <w:tc>
          <w:tcPr>
            <w:tcW w:w="1134" w:type="dxa"/>
            <w:vMerge w:val="restart"/>
          </w:tcPr>
          <w:p w14:paraId="476260BF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85</w:t>
            </w:r>
          </w:p>
        </w:tc>
        <w:tc>
          <w:tcPr>
            <w:tcW w:w="1417" w:type="dxa"/>
            <w:vMerge w:val="restart"/>
            <w:vAlign w:val="center"/>
          </w:tcPr>
          <w:p w14:paraId="24264AD7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 xml:space="preserve">Used for T21 and T21-0xDYRK iPSC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</w:rPr>
              <w:t>qRT</w:t>
            </w:r>
            <w:proofErr w:type="spellEnd"/>
            <w:r w:rsidRPr="002561DC">
              <w:rPr>
                <w:rFonts w:ascii="Calibri" w:eastAsia="Calibri" w:hAnsi="Calibri" w:cs="Calibri"/>
                <w:color w:val="000000"/>
              </w:rPr>
              <w:t>-PCR</w:t>
            </w:r>
          </w:p>
          <w:p w14:paraId="6C11F092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82974" w:rsidRPr="002561DC" w14:paraId="135B7B5E" w14:textId="77777777" w:rsidTr="0068400F">
        <w:trPr>
          <w:trHeight w:val="300"/>
        </w:trPr>
        <w:tc>
          <w:tcPr>
            <w:tcW w:w="3397" w:type="dxa"/>
          </w:tcPr>
          <w:p w14:paraId="4A3422E0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000000"/>
              </w:rPr>
            </w:pPr>
            <w:r w:rsidRPr="002561DC">
              <w:rPr>
                <w:rFonts w:ascii="Courier New" w:eastAsia="Courier New" w:hAnsi="Courier New" w:cs="Courier New"/>
                <w:color w:val="000000"/>
              </w:rPr>
              <w:t>GGTGCTTGGTCAAGAATAT</w:t>
            </w:r>
          </w:p>
        </w:tc>
        <w:tc>
          <w:tcPr>
            <w:tcW w:w="2410" w:type="dxa"/>
          </w:tcPr>
          <w:p w14:paraId="4D2AD613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iz067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DYRK1A</w:t>
            </w:r>
            <w:r w:rsidRPr="002561DC">
              <w:rPr>
                <w:rFonts w:ascii="Calibri" w:eastAsia="Calibri" w:hAnsi="Calibri" w:cs="Calibri"/>
                <w:color w:val="000000"/>
              </w:rPr>
              <w:t>-R</w:t>
            </w:r>
          </w:p>
        </w:tc>
        <w:tc>
          <w:tcPr>
            <w:tcW w:w="851" w:type="dxa"/>
          </w:tcPr>
          <w:p w14:paraId="7F63638D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59.6</w:t>
            </w:r>
          </w:p>
        </w:tc>
        <w:tc>
          <w:tcPr>
            <w:tcW w:w="1134" w:type="dxa"/>
            <w:vMerge/>
          </w:tcPr>
          <w:p w14:paraId="22EF1175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vMerge/>
          </w:tcPr>
          <w:p w14:paraId="487D8B72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7E906183" w14:textId="77777777" w:rsidTr="0068400F">
        <w:trPr>
          <w:trHeight w:val="300"/>
        </w:trPr>
        <w:tc>
          <w:tcPr>
            <w:tcW w:w="3397" w:type="dxa"/>
          </w:tcPr>
          <w:p w14:paraId="37988EA7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000000"/>
              </w:rPr>
            </w:pPr>
            <w:r w:rsidRPr="002561DC">
              <w:rPr>
                <w:rFonts w:ascii="Courier New" w:eastAsia="Courier New" w:hAnsi="Courier New" w:cs="Courier New"/>
                <w:color w:val="000000"/>
              </w:rPr>
              <w:t>GAAGAACTGATGGAAAGCC</w:t>
            </w:r>
          </w:p>
        </w:tc>
        <w:tc>
          <w:tcPr>
            <w:tcW w:w="2410" w:type="dxa"/>
          </w:tcPr>
          <w:p w14:paraId="72A57DC6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iz068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LMNB1</w:t>
            </w:r>
            <w:r w:rsidRPr="002561DC">
              <w:rPr>
                <w:rFonts w:ascii="Calibri" w:eastAsia="Calibri" w:hAnsi="Calibri" w:cs="Calibri"/>
                <w:color w:val="000000"/>
              </w:rPr>
              <w:t>-F</w:t>
            </w:r>
          </w:p>
        </w:tc>
        <w:tc>
          <w:tcPr>
            <w:tcW w:w="851" w:type="dxa"/>
          </w:tcPr>
          <w:p w14:paraId="51D6FE5A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58.8</w:t>
            </w:r>
          </w:p>
        </w:tc>
        <w:tc>
          <w:tcPr>
            <w:tcW w:w="1134" w:type="dxa"/>
            <w:vMerge w:val="restart"/>
          </w:tcPr>
          <w:p w14:paraId="3FE8B26A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84</w:t>
            </w:r>
          </w:p>
        </w:tc>
        <w:tc>
          <w:tcPr>
            <w:tcW w:w="1417" w:type="dxa"/>
            <w:vMerge/>
          </w:tcPr>
          <w:p w14:paraId="5D115FAD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82974" w:rsidRPr="002561DC" w14:paraId="2FFFEB8D" w14:textId="77777777" w:rsidTr="0068400F">
        <w:trPr>
          <w:trHeight w:val="300"/>
        </w:trPr>
        <w:tc>
          <w:tcPr>
            <w:tcW w:w="3397" w:type="dxa"/>
          </w:tcPr>
          <w:p w14:paraId="03F9CD7D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212529"/>
              </w:rPr>
            </w:pPr>
            <w:r w:rsidRPr="002561DC">
              <w:rPr>
                <w:rFonts w:ascii="Courier New" w:eastAsia="Courier New" w:hAnsi="Courier New" w:cs="Courier New"/>
                <w:color w:val="212529"/>
              </w:rPr>
              <w:t>CAAACATGCTCTAGACTCTTTCTG</w:t>
            </w:r>
          </w:p>
        </w:tc>
        <w:tc>
          <w:tcPr>
            <w:tcW w:w="2410" w:type="dxa"/>
          </w:tcPr>
          <w:p w14:paraId="214CE14B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iz069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LMNB1</w:t>
            </w:r>
            <w:r w:rsidRPr="002561DC">
              <w:rPr>
                <w:rFonts w:ascii="Calibri" w:eastAsia="Calibri" w:hAnsi="Calibri" w:cs="Calibri"/>
                <w:color w:val="000000"/>
              </w:rPr>
              <w:t>-R</w:t>
            </w:r>
          </w:p>
        </w:tc>
        <w:tc>
          <w:tcPr>
            <w:tcW w:w="851" w:type="dxa"/>
          </w:tcPr>
          <w:p w14:paraId="1D6BCC85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61</w:t>
            </w:r>
          </w:p>
        </w:tc>
        <w:tc>
          <w:tcPr>
            <w:tcW w:w="1134" w:type="dxa"/>
            <w:vMerge/>
          </w:tcPr>
          <w:p w14:paraId="4B91CEBA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vMerge/>
          </w:tcPr>
          <w:p w14:paraId="33B48931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7F6C478C" w14:textId="77777777" w:rsidTr="0068400F">
        <w:trPr>
          <w:trHeight w:val="300"/>
        </w:trPr>
        <w:tc>
          <w:tcPr>
            <w:tcW w:w="3397" w:type="dxa"/>
          </w:tcPr>
          <w:p w14:paraId="07FC5665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000000"/>
              </w:rPr>
            </w:pPr>
            <w:r w:rsidRPr="002561DC">
              <w:rPr>
                <w:rFonts w:ascii="Courier New" w:eastAsia="Courier New" w:hAnsi="Courier New" w:cs="Courier New"/>
                <w:color w:val="000000"/>
              </w:rPr>
              <w:t>CATTTCCTGGTATGACAACG</w:t>
            </w:r>
          </w:p>
        </w:tc>
        <w:tc>
          <w:tcPr>
            <w:tcW w:w="2410" w:type="dxa"/>
          </w:tcPr>
          <w:p w14:paraId="768B0FD1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iz064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GAPDH</w:t>
            </w:r>
            <w:r w:rsidRPr="002561DC">
              <w:rPr>
                <w:rFonts w:ascii="Calibri" w:eastAsia="Calibri" w:hAnsi="Calibri" w:cs="Calibri"/>
                <w:color w:val="000000"/>
              </w:rPr>
              <w:t>-F</w:t>
            </w:r>
          </w:p>
        </w:tc>
        <w:tc>
          <w:tcPr>
            <w:tcW w:w="851" w:type="dxa"/>
          </w:tcPr>
          <w:p w14:paraId="4FEACECB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60.4</w:t>
            </w:r>
          </w:p>
        </w:tc>
        <w:tc>
          <w:tcPr>
            <w:tcW w:w="1134" w:type="dxa"/>
            <w:vMerge w:val="restart"/>
          </w:tcPr>
          <w:p w14:paraId="7E0C23F9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1417" w:type="dxa"/>
            <w:vMerge/>
          </w:tcPr>
          <w:p w14:paraId="32CD0CAE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82974" w:rsidRPr="002561DC" w14:paraId="49BA0034" w14:textId="77777777" w:rsidTr="0068400F">
        <w:trPr>
          <w:trHeight w:val="300"/>
        </w:trPr>
        <w:tc>
          <w:tcPr>
            <w:tcW w:w="3397" w:type="dxa"/>
          </w:tcPr>
          <w:p w14:paraId="7801CBFA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000000"/>
              </w:rPr>
            </w:pPr>
            <w:r w:rsidRPr="002561DC">
              <w:rPr>
                <w:rFonts w:ascii="Courier New" w:eastAsia="Courier New" w:hAnsi="Courier New" w:cs="Courier New"/>
                <w:color w:val="000000"/>
              </w:rPr>
              <w:t>GTCTTACTCCTTGGAGGCC</w:t>
            </w:r>
          </w:p>
        </w:tc>
        <w:tc>
          <w:tcPr>
            <w:tcW w:w="2410" w:type="dxa"/>
          </w:tcPr>
          <w:p w14:paraId="77FB3B6A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iz065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GAPDH</w:t>
            </w:r>
            <w:r w:rsidRPr="002561DC">
              <w:rPr>
                <w:rFonts w:ascii="Calibri" w:eastAsia="Calibri" w:hAnsi="Calibri" w:cs="Calibri"/>
                <w:color w:val="000000"/>
              </w:rPr>
              <w:t>-R</w:t>
            </w:r>
          </w:p>
        </w:tc>
        <w:tc>
          <w:tcPr>
            <w:tcW w:w="851" w:type="dxa"/>
          </w:tcPr>
          <w:p w14:paraId="7C234C9D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60.3</w:t>
            </w:r>
          </w:p>
        </w:tc>
        <w:tc>
          <w:tcPr>
            <w:tcW w:w="1134" w:type="dxa"/>
            <w:vMerge/>
          </w:tcPr>
          <w:p w14:paraId="713F0DA8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vMerge/>
          </w:tcPr>
          <w:p w14:paraId="1AFBD228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709E9D4A" w14:textId="77777777" w:rsidTr="0068400F">
        <w:trPr>
          <w:trHeight w:val="300"/>
        </w:trPr>
        <w:tc>
          <w:tcPr>
            <w:tcW w:w="3397" w:type="dxa"/>
          </w:tcPr>
          <w:p w14:paraId="7FA6A327" w14:textId="77777777" w:rsidR="00582974" w:rsidRPr="002561DC" w:rsidRDefault="00582974" w:rsidP="0068400F">
            <w:pPr>
              <w:rPr>
                <w:rFonts w:ascii="Courier New" w:eastAsia="Courier New" w:hAnsi="Courier New" w:cs="Courier New"/>
                <w:color w:val="212529"/>
              </w:rPr>
            </w:pPr>
          </w:p>
        </w:tc>
        <w:tc>
          <w:tcPr>
            <w:tcW w:w="2410" w:type="dxa"/>
          </w:tcPr>
          <w:p w14:paraId="36CE0E52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1A084312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A01D6DD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</w:tcPr>
          <w:p w14:paraId="439CC782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7ED48BB5" w14:textId="77777777" w:rsidTr="0068400F">
        <w:trPr>
          <w:trHeight w:val="300"/>
        </w:trPr>
        <w:tc>
          <w:tcPr>
            <w:tcW w:w="3397" w:type="dxa"/>
          </w:tcPr>
          <w:p w14:paraId="100522A3" w14:textId="77777777" w:rsidR="00582974" w:rsidRPr="002561DC" w:rsidRDefault="00582974" w:rsidP="0068400F">
            <w:pPr>
              <w:rPr>
                <w:rFonts w:ascii="Courier New" w:eastAsia="Calibri" w:hAnsi="Courier New" w:cs="Courier New"/>
                <w:color w:val="000000"/>
              </w:rPr>
            </w:pPr>
            <w:r w:rsidRPr="002561DC">
              <w:rPr>
                <w:rFonts w:ascii="Courier New" w:eastAsia="Calibri" w:hAnsi="Courier New" w:cs="Courier New"/>
                <w:color w:val="000000"/>
              </w:rPr>
              <w:t>AAGAAGCGAAGACACCAACAG</w:t>
            </w:r>
          </w:p>
        </w:tc>
        <w:tc>
          <w:tcPr>
            <w:tcW w:w="2410" w:type="dxa"/>
          </w:tcPr>
          <w:p w14:paraId="300E7958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NO642_h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DYRK1A</w:t>
            </w:r>
            <w:r w:rsidRPr="002561DC">
              <w:rPr>
                <w:rFonts w:ascii="Calibri" w:eastAsia="Calibri" w:hAnsi="Calibri" w:cs="Calibri"/>
                <w:color w:val="000000"/>
              </w:rPr>
              <w:t>-for</w:t>
            </w:r>
          </w:p>
        </w:tc>
        <w:tc>
          <w:tcPr>
            <w:tcW w:w="851" w:type="dxa"/>
          </w:tcPr>
          <w:p w14:paraId="3651EC4D" w14:textId="3DDAC81F" w:rsidR="00582974" w:rsidRPr="002561DC" w:rsidRDefault="004E6317" w:rsidP="0068400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.3</w:t>
            </w:r>
          </w:p>
        </w:tc>
        <w:tc>
          <w:tcPr>
            <w:tcW w:w="1134" w:type="dxa"/>
            <w:vMerge w:val="restart"/>
          </w:tcPr>
          <w:p w14:paraId="7FE31CD0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139</w:t>
            </w:r>
          </w:p>
        </w:tc>
        <w:tc>
          <w:tcPr>
            <w:tcW w:w="1417" w:type="dxa"/>
            <w:vMerge w:val="restart"/>
            <w:vAlign w:val="center"/>
          </w:tcPr>
          <w:p w14:paraId="46D54568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 xml:space="preserve">Used to T21 and D21 iPSC </w:t>
            </w:r>
            <w:proofErr w:type="spellStart"/>
            <w:r w:rsidRPr="002561DC">
              <w:rPr>
                <w:rFonts w:ascii="Calibri" w:eastAsia="Calibri" w:hAnsi="Calibri" w:cs="Calibri"/>
              </w:rPr>
              <w:t>qRT</w:t>
            </w:r>
            <w:proofErr w:type="spellEnd"/>
            <w:r w:rsidRPr="002561DC">
              <w:rPr>
                <w:rFonts w:ascii="Calibri" w:eastAsia="Calibri" w:hAnsi="Calibri" w:cs="Calibri"/>
              </w:rPr>
              <w:t>-PCR</w:t>
            </w:r>
          </w:p>
        </w:tc>
      </w:tr>
      <w:tr w:rsidR="00582974" w:rsidRPr="002561DC" w14:paraId="72F08D5E" w14:textId="77777777" w:rsidTr="0068400F">
        <w:trPr>
          <w:trHeight w:val="300"/>
        </w:trPr>
        <w:tc>
          <w:tcPr>
            <w:tcW w:w="3397" w:type="dxa"/>
          </w:tcPr>
          <w:p w14:paraId="3B00924B" w14:textId="77777777" w:rsidR="00582974" w:rsidRPr="002561DC" w:rsidRDefault="00582974" w:rsidP="0068400F">
            <w:pPr>
              <w:rPr>
                <w:rFonts w:ascii="Courier New" w:eastAsia="Calibri" w:hAnsi="Courier New" w:cs="Courier New"/>
                <w:color w:val="000000"/>
              </w:rPr>
            </w:pPr>
            <w:r w:rsidRPr="002561DC">
              <w:rPr>
                <w:rFonts w:ascii="Courier New" w:eastAsia="Calibri" w:hAnsi="Courier New" w:cs="Courier New"/>
                <w:color w:val="000000"/>
              </w:rPr>
              <w:t>TTTCGTAACGATCCATCCACTTT</w:t>
            </w:r>
          </w:p>
        </w:tc>
        <w:tc>
          <w:tcPr>
            <w:tcW w:w="2410" w:type="dxa"/>
          </w:tcPr>
          <w:p w14:paraId="1FF924AF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NO643_h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DYRK1A</w:t>
            </w:r>
            <w:r w:rsidRPr="002561DC">
              <w:rPr>
                <w:rFonts w:ascii="Calibri" w:eastAsia="Calibri" w:hAnsi="Calibri" w:cs="Calibri"/>
                <w:color w:val="000000"/>
              </w:rPr>
              <w:t>-rev</w:t>
            </w:r>
          </w:p>
        </w:tc>
        <w:tc>
          <w:tcPr>
            <w:tcW w:w="851" w:type="dxa"/>
          </w:tcPr>
          <w:p w14:paraId="34011475" w14:textId="7F7E828F" w:rsidR="00582974" w:rsidRPr="002561DC" w:rsidRDefault="004E6317" w:rsidP="0068400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5.3</w:t>
            </w:r>
          </w:p>
        </w:tc>
        <w:tc>
          <w:tcPr>
            <w:tcW w:w="1134" w:type="dxa"/>
            <w:vMerge/>
          </w:tcPr>
          <w:p w14:paraId="287A9FE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vMerge/>
          </w:tcPr>
          <w:p w14:paraId="03551AC4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29DFD719" w14:textId="77777777" w:rsidTr="0068400F">
        <w:trPr>
          <w:trHeight w:val="300"/>
        </w:trPr>
        <w:tc>
          <w:tcPr>
            <w:tcW w:w="3397" w:type="dxa"/>
          </w:tcPr>
          <w:p w14:paraId="116C49E3" w14:textId="77777777" w:rsidR="00582974" w:rsidRPr="002561DC" w:rsidRDefault="00582974" w:rsidP="0068400F">
            <w:pPr>
              <w:rPr>
                <w:rFonts w:ascii="Courier New" w:eastAsia="Calibri" w:hAnsi="Courier New" w:cs="Courier New"/>
                <w:color w:val="000000"/>
              </w:rPr>
            </w:pPr>
            <w:r w:rsidRPr="002561DC">
              <w:rPr>
                <w:rFonts w:ascii="Courier New" w:eastAsia="Calibri" w:hAnsi="Courier New" w:cs="Courier New"/>
                <w:color w:val="000000"/>
              </w:rPr>
              <w:t>GGACTTCGAGCAAGAGATGG</w:t>
            </w:r>
          </w:p>
        </w:tc>
        <w:tc>
          <w:tcPr>
            <w:tcW w:w="2410" w:type="dxa"/>
          </w:tcPr>
          <w:p w14:paraId="025B41E4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NO570_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B-actin</w:t>
            </w:r>
            <w:r w:rsidRPr="002561DC">
              <w:rPr>
                <w:rFonts w:ascii="Calibri" w:eastAsia="Calibri" w:hAnsi="Calibri" w:cs="Calibri"/>
                <w:color w:val="000000"/>
              </w:rPr>
              <w:t>_F</w:t>
            </w:r>
          </w:p>
        </w:tc>
        <w:tc>
          <w:tcPr>
            <w:tcW w:w="851" w:type="dxa"/>
          </w:tcPr>
          <w:p w14:paraId="01FB72B1" w14:textId="192162BB" w:rsidR="00582974" w:rsidRPr="002561DC" w:rsidRDefault="004E6317" w:rsidP="0068400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.9</w:t>
            </w:r>
          </w:p>
        </w:tc>
        <w:tc>
          <w:tcPr>
            <w:tcW w:w="1134" w:type="dxa"/>
            <w:vMerge w:val="restart"/>
          </w:tcPr>
          <w:p w14:paraId="266B9FE2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  <w:r w:rsidRPr="002561DC">
              <w:rPr>
                <w:rFonts w:ascii="Calibri" w:eastAsia="Calibri" w:hAnsi="Calibri" w:cs="Calibri"/>
              </w:rPr>
              <w:t>329</w:t>
            </w:r>
          </w:p>
        </w:tc>
        <w:tc>
          <w:tcPr>
            <w:tcW w:w="1417" w:type="dxa"/>
            <w:vMerge/>
          </w:tcPr>
          <w:p w14:paraId="09E178B1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  <w:tr w:rsidR="00582974" w:rsidRPr="002561DC" w14:paraId="3E8AE9B0" w14:textId="77777777" w:rsidTr="0068400F">
        <w:trPr>
          <w:trHeight w:val="300"/>
        </w:trPr>
        <w:tc>
          <w:tcPr>
            <w:tcW w:w="3397" w:type="dxa"/>
          </w:tcPr>
          <w:p w14:paraId="0B4BA7C9" w14:textId="77777777" w:rsidR="00582974" w:rsidRPr="002561DC" w:rsidRDefault="00582974" w:rsidP="0068400F">
            <w:pPr>
              <w:rPr>
                <w:rFonts w:ascii="Courier New" w:eastAsia="Calibri" w:hAnsi="Courier New" w:cs="Courier New"/>
                <w:color w:val="000000"/>
              </w:rPr>
            </w:pPr>
            <w:r w:rsidRPr="002561DC">
              <w:rPr>
                <w:rFonts w:ascii="Courier New" w:eastAsia="Calibri" w:hAnsi="Courier New" w:cs="Courier New"/>
                <w:color w:val="000000"/>
              </w:rPr>
              <w:t>AGCACTGTGTTGGCGTACAG</w:t>
            </w:r>
          </w:p>
        </w:tc>
        <w:tc>
          <w:tcPr>
            <w:tcW w:w="2410" w:type="dxa"/>
          </w:tcPr>
          <w:p w14:paraId="70708B5B" w14:textId="77777777" w:rsidR="00582974" w:rsidRPr="002561DC" w:rsidRDefault="00582974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NO571_</w:t>
            </w:r>
            <w:r w:rsidRPr="002561DC">
              <w:rPr>
                <w:rFonts w:ascii="Calibri" w:eastAsia="Calibri" w:hAnsi="Calibri" w:cs="Times New Roman"/>
              </w:rPr>
              <w:t xml:space="preserve"> </w:t>
            </w:r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B-</w:t>
            </w:r>
            <w:proofErr w:type="spellStart"/>
            <w:r w:rsidRPr="00600B99">
              <w:rPr>
                <w:rFonts w:ascii="Calibri" w:eastAsia="Calibri" w:hAnsi="Calibri" w:cs="Calibri"/>
                <w:i/>
                <w:iCs/>
                <w:color w:val="000000"/>
              </w:rPr>
              <w:t>actin</w:t>
            </w:r>
            <w:r w:rsidRPr="002561DC">
              <w:rPr>
                <w:rFonts w:ascii="Calibri" w:eastAsia="Calibri" w:hAnsi="Calibri" w:cs="Calibri"/>
                <w:color w:val="000000"/>
              </w:rPr>
              <w:t>_R</w:t>
            </w:r>
            <w:proofErr w:type="spellEnd"/>
          </w:p>
        </w:tc>
        <w:tc>
          <w:tcPr>
            <w:tcW w:w="851" w:type="dxa"/>
          </w:tcPr>
          <w:p w14:paraId="289F0AE3" w14:textId="1B956124" w:rsidR="00582974" w:rsidRPr="002561DC" w:rsidRDefault="00212755" w:rsidP="0068400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4.0</w:t>
            </w:r>
          </w:p>
        </w:tc>
        <w:tc>
          <w:tcPr>
            <w:tcW w:w="1134" w:type="dxa"/>
            <w:vMerge/>
          </w:tcPr>
          <w:p w14:paraId="78715E6F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vMerge/>
          </w:tcPr>
          <w:p w14:paraId="3040BC77" w14:textId="77777777" w:rsidR="00582974" w:rsidRPr="002561DC" w:rsidRDefault="00582974" w:rsidP="0068400F">
            <w:pPr>
              <w:rPr>
                <w:rFonts w:ascii="Calibri" w:eastAsia="Calibri" w:hAnsi="Calibri" w:cs="Calibri"/>
              </w:rPr>
            </w:pPr>
          </w:p>
        </w:tc>
      </w:tr>
    </w:tbl>
    <w:p w14:paraId="7233D136" w14:textId="77777777" w:rsidR="00582974" w:rsidRPr="002561DC" w:rsidRDefault="00582974" w:rsidP="00582974">
      <w:pPr>
        <w:rPr>
          <w:rFonts w:ascii="Calibri" w:eastAsia="Calibri" w:hAnsi="Calibri" w:cs="Times New Roman"/>
          <w:b/>
          <w:bCs/>
        </w:rPr>
      </w:pPr>
    </w:p>
    <w:p w14:paraId="48EE015F" w14:textId="77777777" w:rsidR="00582974" w:rsidRDefault="00582974" w:rsidP="00582974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B0F9DAC" w14:textId="77777777" w:rsidR="00F90479" w:rsidRDefault="00F90479" w:rsidP="00F90479">
      <w:pPr>
        <w:spacing w:after="160" w:line="259" w:lineRule="auto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 w:type="page"/>
      </w:r>
    </w:p>
    <w:p w14:paraId="3120B743" w14:textId="77777777" w:rsidR="00F90479" w:rsidRPr="002561DC" w:rsidRDefault="00F90479" w:rsidP="00F90479">
      <w:pPr>
        <w:rPr>
          <w:rFonts w:ascii="Calibri" w:eastAsia="Calibri" w:hAnsi="Calibri" w:cs="Calibri"/>
          <w:b/>
          <w:color w:val="000000"/>
        </w:rPr>
      </w:pPr>
    </w:p>
    <w:p w14:paraId="4F234EC5" w14:textId="03B16A14" w:rsidR="00F90479" w:rsidRPr="002561DC" w:rsidRDefault="00F90479" w:rsidP="00F90479">
      <w:pPr>
        <w:rPr>
          <w:rFonts w:ascii="Calibri" w:eastAsia="Calibri" w:hAnsi="Calibri" w:cs="Calibri"/>
          <w:b/>
          <w:color w:val="000000"/>
        </w:rPr>
      </w:pPr>
      <w:r w:rsidRPr="002561DC">
        <w:rPr>
          <w:rFonts w:ascii="Calibri" w:eastAsia="Calibri" w:hAnsi="Calibri" w:cs="Calibri"/>
          <w:b/>
          <w:color w:val="000000"/>
        </w:rPr>
        <w:t xml:space="preserve">Supplementary Table </w:t>
      </w:r>
      <w:r w:rsidR="00582974">
        <w:rPr>
          <w:rFonts w:ascii="Calibri" w:eastAsia="Calibri" w:hAnsi="Calibri" w:cs="Calibri"/>
          <w:b/>
          <w:color w:val="000000"/>
        </w:rPr>
        <w:t>4</w:t>
      </w:r>
      <w:r w:rsidRPr="002561DC">
        <w:rPr>
          <w:rFonts w:ascii="Calibri" w:eastAsia="Calibri" w:hAnsi="Calibri" w:cs="Calibri"/>
          <w:b/>
          <w:color w:val="000000"/>
        </w:rPr>
        <w:t>. Primary antibodies: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1134"/>
        <w:gridCol w:w="993"/>
        <w:gridCol w:w="1134"/>
        <w:gridCol w:w="993"/>
        <w:gridCol w:w="992"/>
        <w:gridCol w:w="1275"/>
      </w:tblGrid>
      <w:tr w:rsidR="00F90479" w:rsidRPr="002561DC" w14:paraId="5D5C11E4" w14:textId="77777777" w:rsidTr="00600B99">
        <w:trPr>
          <w:trHeight w:val="75"/>
        </w:trPr>
        <w:tc>
          <w:tcPr>
            <w:tcW w:w="1555" w:type="dxa"/>
            <w:vMerge w:val="restart"/>
          </w:tcPr>
          <w:p w14:paraId="1891B5B5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850" w:type="dxa"/>
            <w:vMerge w:val="restart"/>
          </w:tcPr>
          <w:p w14:paraId="28F4A7F0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992" w:type="dxa"/>
            <w:vMerge w:val="restart"/>
          </w:tcPr>
          <w:p w14:paraId="4CDB6B18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34" w:type="dxa"/>
            <w:vMerge w:val="restart"/>
          </w:tcPr>
          <w:p w14:paraId="18A84772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93" w:type="dxa"/>
            <w:vMerge w:val="restart"/>
          </w:tcPr>
          <w:p w14:paraId="0AC99E15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at.No</w:t>
            </w:r>
            <w:proofErr w:type="spellEnd"/>
          </w:p>
        </w:tc>
        <w:tc>
          <w:tcPr>
            <w:tcW w:w="1134" w:type="dxa"/>
            <w:vMerge w:val="restart"/>
          </w:tcPr>
          <w:p w14:paraId="73C251E9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RRID</w:t>
            </w:r>
          </w:p>
        </w:tc>
        <w:tc>
          <w:tcPr>
            <w:tcW w:w="1985" w:type="dxa"/>
            <w:gridSpan w:val="2"/>
          </w:tcPr>
          <w:p w14:paraId="00CD4006" w14:textId="77777777" w:rsidR="00F90479" w:rsidRPr="002561DC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275" w:type="dxa"/>
          </w:tcPr>
          <w:p w14:paraId="5D1DDAB4" w14:textId="77777777" w:rsidR="00F90479" w:rsidRPr="002561DC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Note</w:t>
            </w:r>
          </w:p>
        </w:tc>
      </w:tr>
      <w:tr w:rsidR="00F90479" w:rsidRPr="002561DC" w14:paraId="0DCCE820" w14:textId="77777777" w:rsidTr="00600B99">
        <w:trPr>
          <w:trHeight w:val="75"/>
        </w:trPr>
        <w:tc>
          <w:tcPr>
            <w:tcW w:w="1555" w:type="dxa"/>
            <w:vMerge/>
          </w:tcPr>
          <w:p w14:paraId="30274FB7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F29EAEE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626A94B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4396D67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2A26C303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142594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BF2704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992" w:type="dxa"/>
          </w:tcPr>
          <w:p w14:paraId="3ECA925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275" w:type="dxa"/>
          </w:tcPr>
          <w:p w14:paraId="7C5CC3B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2ABC1996" w14:textId="77777777" w:rsidTr="00600B99">
        <w:tc>
          <w:tcPr>
            <w:tcW w:w="1555" w:type="dxa"/>
          </w:tcPr>
          <w:p w14:paraId="08F1C05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eta-Actin</w:t>
            </w:r>
          </w:p>
        </w:tc>
        <w:tc>
          <w:tcPr>
            <w:tcW w:w="850" w:type="dxa"/>
          </w:tcPr>
          <w:p w14:paraId="3D6D4DC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4CD82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mouse IgG </w:t>
            </w:r>
          </w:p>
        </w:tc>
        <w:tc>
          <w:tcPr>
            <w:tcW w:w="1134" w:type="dxa"/>
          </w:tcPr>
          <w:p w14:paraId="100C3CD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993" w:type="dxa"/>
          </w:tcPr>
          <w:p w14:paraId="408799B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5441</w:t>
            </w:r>
          </w:p>
        </w:tc>
        <w:tc>
          <w:tcPr>
            <w:tcW w:w="1134" w:type="dxa"/>
          </w:tcPr>
          <w:p w14:paraId="2D20DA7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5483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476744</w:t>
            </w:r>
          </w:p>
        </w:tc>
        <w:tc>
          <w:tcPr>
            <w:tcW w:w="993" w:type="dxa"/>
          </w:tcPr>
          <w:p w14:paraId="606B0BE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05B3BD7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00</w:t>
            </w:r>
          </w:p>
        </w:tc>
        <w:tc>
          <w:tcPr>
            <w:tcW w:w="1275" w:type="dxa"/>
          </w:tcPr>
          <w:p w14:paraId="5B7821F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2087ECE4" w14:textId="77777777" w:rsidTr="00600B99">
        <w:tc>
          <w:tcPr>
            <w:tcW w:w="1555" w:type="dxa"/>
          </w:tcPr>
          <w:p w14:paraId="0D2E57F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rachyury</w:t>
            </w:r>
          </w:p>
        </w:tc>
        <w:tc>
          <w:tcPr>
            <w:tcW w:w="850" w:type="dxa"/>
          </w:tcPr>
          <w:p w14:paraId="45F0D18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2Z3J</w:t>
            </w:r>
          </w:p>
        </w:tc>
        <w:tc>
          <w:tcPr>
            <w:tcW w:w="992" w:type="dxa"/>
          </w:tcPr>
          <w:p w14:paraId="42A40AF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2A46033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5AF6527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#81694</w:t>
            </w:r>
          </w:p>
        </w:tc>
        <w:tc>
          <w:tcPr>
            <w:tcW w:w="1134" w:type="dxa"/>
          </w:tcPr>
          <w:p w14:paraId="36C7426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79520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799983</w:t>
            </w:r>
          </w:p>
        </w:tc>
        <w:tc>
          <w:tcPr>
            <w:tcW w:w="993" w:type="dxa"/>
          </w:tcPr>
          <w:p w14:paraId="154B3DB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600</w:t>
            </w:r>
          </w:p>
        </w:tc>
        <w:tc>
          <w:tcPr>
            <w:tcW w:w="992" w:type="dxa"/>
          </w:tcPr>
          <w:p w14:paraId="028B563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367779C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3CC93ED0" w14:textId="77777777" w:rsidTr="00600B99">
        <w:tc>
          <w:tcPr>
            <w:tcW w:w="1555" w:type="dxa"/>
          </w:tcPr>
          <w:p w14:paraId="19979B4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YRK1A-N-terminal</w:t>
            </w:r>
          </w:p>
        </w:tc>
        <w:tc>
          <w:tcPr>
            <w:tcW w:w="850" w:type="dxa"/>
          </w:tcPr>
          <w:p w14:paraId="682CD25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8DAAB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47DA41C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1B199A2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65220</w:t>
            </w:r>
          </w:p>
        </w:tc>
        <w:tc>
          <w:tcPr>
            <w:tcW w:w="1134" w:type="dxa"/>
          </w:tcPr>
          <w:p w14:paraId="403C7D0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710522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1140733</w:t>
            </w:r>
          </w:p>
        </w:tc>
        <w:tc>
          <w:tcPr>
            <w:tcW w:w="993" w:type="dxa"/>
          </w:tcPr>
          <w:p w14:paraId="6B943BD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30C9AFC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75" w:type="dxa"/>
          </w:tcPr>
          <w:p w14:paraId="446A4AE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0380B483" w14:textId="77777777" w:rsidTr="00600B99">
        <w:tc>
          <w:tcPr>
            <w:tcW w:w="1555" w:type="dxa"/>
          </w:tcPr>
          <w:p w14:paraId="0F7B8DC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YRK1A-C-terminal</w:t>
            </w:r>
          </w:p>
        </w:tc>
        <w:tc>
          <w:tcPr>
            <w:tcW w:w="850" w:type="dxa"/>
          </w:tcPr>
          <w:p w14:paraId="11FBBBF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66484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4BEE731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15C27A9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180910</w:t>
            </w:r>
          </w:p>
        </w:tc>
        <w:tc>
          <w:tcPr>
            <w:tcW w:w="1134" w:type="dxa"/>
          </w:tcPr>
          <w:p w14:paraId="60E60FD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74FA267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3BA24CA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75" w:type="dxa"/>
          </w:tcPr>
          <w:p w14:paraId="5C6400D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194D285C" w14:textId="77777777" w:rsidTr="00600B99">
        <w:tc>
          <w:tcPr>
            <w:tcW w:w="1555" w:type="dxa"/>
          </w:tcPr>
          <w:p w14:paraId="7B99C3D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XA2</w:t>
            </w:r>
          </w:p>
        </w:tc>
        <w:tc>
          <w:tcPr>
            <w:tcW w:w="850" w:type="dxa"/>
          </w:tcPr>
          <w:p w14:paraId="54FB803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PR4466</w:t>
            </w:r>
          </w:p>
        </w:tc>
        <w:tc>
          <w:tcPr>
            <w:tcW w:w="992" w:type="dxa"/>
          </w:tcPr>
          <w:p w14:paraId="4F72F8A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08B8FDE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3BF0357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108422</w:t>
            </w:r>
          </w:p>
        </w:tc>
        <w:tc>
          <w:tcPr>
            <w:tcW w:w="1134" w:type="dxa"/>
          </w:tcPr>
          <w:p w14:paraId="094108A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0F24C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11157157</w:t>
            </w:r>
          </w:p>
        </w:tc>
        <w:tc>
          <w:tcPr>
            <w:tcW w:w="993" w:type="dxa"/>
          </w:tcPr>
          <w:p w14:paraId="1EF6AFE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78C6658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6E32434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1F52BF5E" w14:textId="77777777" w:rsidTr="00600B99">
        <w:tc>
          <w:tcPr>
            <w:tcW w:w="1555" w:type="dxa"/>
          </w:tcPr>
          <w:p w14:paraId="4012123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FP</w:t>
            </w:r>
          </w:p>
        </w:tc>
        <w:tc>
          <w:tcPr>
            <w:tcW w:w="850" w:type="dxa"/>
          </w:tcPr>
          <w:p w14:paraId="1052663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27D3F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hicken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1134" w:type="dxa"/>
          </w:tcPr>
          <w:p w14:paraId="46FCC82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6A98982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13970</w:t>
            </w:r>
          </w:p>
        </w:tc>
        <w:tc>
          <w:tcPr>
            <w:tcW w:w="1134" w:type="dxa"/>
          </w:tcPr>
          <w:p w14:paraId="7B11EB4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46D34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300798</w:t>
            </w:r>
          </w:p>
        </w:tc>
        <w:tc>
          <w:tcPr>
            <w:tcW w:w="993" w:type="dxa"/>
          </w:tcPr>
          <w:p w14:paraId="797BFE3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992" w:type="dxa"/>
          </w:tcPr>
          <w:p w14:paraId="24D3CAA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6C12910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58AD4AF5" w14:textId="77777777" w:rsidTr="00600B99">
        <w:tc>
          <w:tcPr>
            <w:tcW w:w="1555" w:type="dxa"/>
          </w:tcPr>
          <w:p w14:paraId="44843C8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850" w:type="dxa"/>
          </w:tcPr>
          <w:p w14:paraId="20122C6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C5</w:t>
            </w:r>
          </w:p>
        </w:tc>
        <w:tc>
          <w:tcPr>
            <w:tcW w:w="992" w:type="dxa"/>
          </w:tcPr>
          <w:p w14:paraId="743D675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</w:t>
            </w:r>
          </w:p>
        </w:tc>
        <w:tc>
          <w:tcPr>
            <w:tcW w:w="1134" w:type="dxa"/>
          </w:tcPr>
          <w:p w14:paraId="72B185B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Abcam </w:t>
            </w:r>
          </w:p>
        </w:tc>
        <w:tc>
          <w:tcPr>
            <w:tcW w:w="993" w:type="dxa"/>
          </w:tcPr>
          <w:p w14:paraId="1F63778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8245</w:t>
            </w:r>
          </w:p>
        </w:tc>
        <w:tc>
          <w:tcPr>
            <w:tcW w:w="1134" w:type="dxa"/>
          </w:tcPr>
          <w:p w14:paraId="45EE2D5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65671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107448</w:t>
            </w:r>
          </w:p>
        </w:tc>
        <w:tc>
          <w:tcPr>
            <w:tcW w:w="993" w:type="dxa"/>
          </w:tcPr>
          <w:p w14:paraId="5D4F647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49CED41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sz w:val="16"/>
                <w:szCs w:val="16"/>
              </w:rPr>
              <w:t>1:1000</w:t>
            </w:r>
          </w:p>
        </w:tc>
        <w:tc>
          <w:tcPr>
            <w:tcW w:w="1275" w:type="dxa"/>
          </w:tcPr>
          <w:p w14:paraId="1EAC7265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90479" w:rsidRPr="002561DC" w14:paraId="04983874" w14:textId="77777777" w:rsidTr="00600B99">
        <w:tc>
          <w:tcPr>
            <w:tcW w:w="1555" w:type="dxa"/>
          </w:tcPr>
          <w:p w14:paraId="0B2170A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istone H3</w:t>
            </w:r>
          </w:p>
        </w:tc>
        <w:tc>
          <w:tcPr>
            <w:tcW w:w="850" w:type="dxa"/>
          </w:tcPr>
          <w:p w14:paraId="1CEC3DE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6C10</w:t>
            </w:r>
          </w:p>
        </w:tc>
        <w:tc>
          <w:tcPr>
            <w:tcW w:w="992" w:type="dxa"/>
          </w:tcPr>
          <w:p w14:paraId="2E0F31A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1</w:t>
            </w:r>
          </w:p>
        </w:tc>
        <w:tc>
          <w:tcPr>
            <w:tcW w:w="1134" w:type="dxa"/>
          </w:tcPr>
          <w:p w14:paraId="17F023F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729F935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38S</w:t>
            </w:r>
          </w:p>
        </w:tc>
        <w:tc>
          <w:tcPr>
            <w:tcW w:w="1134" w:type="dxa"/>
          </w:tcPr>
          <w:p w14:paraId="6EE452A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D9781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1642229</w:t>
            </w:r>
          </w:p>
        </w:tc>
        <w:tc>
          <w:tcPr>
            <w:tcW w:w="993" w:type="dxa"/>
          </w:tcPr>
          <w:p w14:paraId="4844FAE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195B8A4E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sz w:val="16"/>
                <w:szCs w:val="16"/>
              </w:rPr>
              <w:t>1:1000</w:t>
            </w:r>
          </w:p>
        </w:tc>
        <w:tc>
          <w:tcPr>
            <w:tcW w:w="1275" w:type="dxa"/>
          </w:tcPr>
          <w:p w14:paraId="67D57FE4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90479" w:rsidRPr="002561DC" w14:paraId="57BA3481" w14:textId="77777777" w:rsidTr="00600B99">
        <w:tc>
          <w:tcPr>
            <w:tcW w:w="1555" w:type="dxa"/>
          </w:tcPr>
          <w:p w14:paraId="5EBA7FD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min B1</w:t>
            </w:r>
          </w:p>
        </w:tc>
        <w:tc>
          <w:tcPr>
            <w:tcW w:w="850" w:type="dxa"/>
          </w:tcPr>
          <w:p w14:paraId="33C698A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-5</w:t>
            </w:r>
          </w:p>
        </w:tc>
        <w:tc>
          <w:tcPr>
            <w:tcW w:w="992" w:type="dxa"/>
          </w:tcPr>
          <w:p w14:paraId="64DAC75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1</w:t>
            </w:r>
          </w:p>
        </w:tc>
        <w:tc>
          <w:tcPr>
            <w:tcW w:w="1134" w:type="dxa"/>
          </w:tcPr>
          <w:p w14:paraId="381EF0F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993" w:type="dxa"/>
          </w:tcPr>
          <w:p w14:paraId="160ECD5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3-2000</w:t>
            </w:r>
          </w:p>
        </w:tc>
        <w:tc>
          <w:tcPr>
            <w:tcW w:w="1134" w:type="dxa"/>
          </w:tcPr>
          <w:p w14:paraId="50E8FA8B" w14:textId="77777777" w:rsidR="00F90479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A65BF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533106</w:t>
            </w:r>
          </w:p>
          <w:p w14:paraId="14E08236" w14:textId="77777777" w:rsidR="00F90479" w:rsidRPr="00A65BFB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3F011A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  <w:p w14:paraId="2BE325A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PSCs</w:t>
            </w:r>
          </w:p>
        </w:tc>
        <w:tc>
          <w:tcPr>
            <w:tcW w:w="992" w:type="dxa"/>
          </w:tcPr>
          <w:p w14:paraId="4428C259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  <w:r w:rsidRPr="002561DC">
              <w:rPr>
                <w:rFonts w:ascii="Calibri" w:eastAsia="Calibri" w:hAnsi="Calibri" w:cs="Calibri"/>
                <w:sz w:val="16"/>
                <w:szCs w:val="16"/>
              </w:rPr>
              <w:t>1:2000</w:t>
            </w:r>
          </w:p>
        </w:tc>
        <w:tc>
          <w:tcPr>
            <w:tcW w:w="1275" w:type="dxa"/>
          </w:tcPr>
          <w:p w14:paraId="6AB4B722" w14:textId="77777777" w:rsidR="00F90479" w:rsidRPr="002561DC" w:rsidRDefault="00F90479" w:rsidP="0068400F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2561DC">
              <w:rPr>
                <w:rFonts w:ascii="Times New Roman" w:eastAsia="Calibri" w:hAnsi="Times New Roman" w:cs="Times New Roman"/>
                <w:sz w:val="16"/>
                <w:szCs w:val="16"/>
              </w:rPr>
              <w:t>MeOH fixation for Fig 6</w:t>
            </w:r>
            <w:r w:rsidRPr="002561DC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 </w:t>
            </w:r>
          </w:p>
          <w:p w14:paraId="31E2754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2561DC">
              <w:rPr>
                <w:rFonts w:ascii="Times New Roman" w:eastAsia="Calibri" w:hAnsi="Times New Roman" w:cs="Times New Roman"/>
                <w:sz w:val="16"/>
                <w:szCs w:val="16"/>
              </w:rPr>
              <w:t>WB: Fig 7H</w:t>
            </w:r>
          </w:p>
        </w:tc>
      </w:tr>
      <w:tr w:rsidR="00F90479" w:rsidRPr="002561DC" w14:paraId="546AF910" w14:textId="77777777" w:rsidTr="00600B99">
        <w:tc>
          <w:tcPr>
            <w:tcW w:w="1555" w:type="dxa"/>
          </w:tcPr>
          <w:p w14:paraId="1D7D218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min B1</w:t>
            </w:r>
          </w:p>
        </w:tc>
        <w:tc>
          <w:tcPr>
            <w:tcW w:w="850" w:type="dxa"/>
          </w:tcPr>
          <w:p w14:paraId="647C7B7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99068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1</w:t>
            </w:r>
          </w:p>
        </w:tc>
        <w:tc>
          <w:tcPr>
            <w:tcW w:w="1134" w:type="dxa"/>
          </w:tcPr>
          <w:p w14:paraId="079D414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36DD92B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16048</w:t>
            </w:r>
          </w:p>
        </w:tc>
        <w:tc>
          <w:tcPr>
            <w:tcW w:w="1134" w:type="dxa"/>
          </w:tcPr>
          <w:p w14:paraId="6D52351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D0A7A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443298</w:t>
            </w:r>
          </w:p>
        </w:tc>
        <w:tc>
          <w:tcPr>
            <w:tcW w:w="993" w:type="dxa"/>
          </w:tcPr>
          <w:p w14:paraId="05CCBA6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  <w:p w14:paraId="1A18010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Primary cells and tissues (PBMCs, fibroblasts, brain &amp; liver), </w:t>
            </w:r>
          </w:p>
          <w:p w14:paraId="25EC037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Organoid sections</w:t>
            </w:r>
          </w:p>
        </w:tc>
        <w:tc>
          <w:tcPr>
            <w:tcW w:w="992" w:type="dxa"/>
          </w:tcPr>
          <w:p w14:paraId="6A4DE69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sz w:val="16"/>
                <w:szCs w:val="16"/>
              </w:rPr>
              <w:t>1:1,000</w:t>
            </w:r>
          </w:p>
          <w:p w14:paraId="4993FA15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  <w:r w:rsidRPr="002561DC">
              <w:rPr>
                <w:rFonts w:ascii="Calibri" w:eastAsia="Calibri" w:hAnsi="Calibri" w:cs="Calibri"/>
                <w:sz w:val="16"/>
                <w:szCs w:val="16"/>
              </w:rPr>
              <w:t>iPSC lysates and human foetal brain</w:t>
            </w:r>
          </w:p>
        </w:tc>
        <w:tc>
          <w:tcPr>
            <w:tcW w:w="1275" w:type="dxa"/>
          </w:tcPr>
          <w:p w14:paraId="4CEDDF8E" w14:textId="77777777" w:rsidR="00F90479" w:rsidRPr="002561DC" w:rsidRDefault="00F90479" w:rsidP="0068400F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2561DC">
              <w:rPr>
                <w:rFonts w:ascii="Times New Roman" w:eastAsia="Calibri" w:hAnsi="Times New Roman" w:cs="Times New Roman"/>
                <w:sz w:val="16"/>
                <w:szCs w:val="16"/>
              </w:rPr>
              <w:t>4% PFA fixation for: Figs: 3, 7A-G, 8 and S10</w:t>
            </w:r>
          </w:p>
          <w:p w14:paraId="5CA621F3" w14:textId="77777777" w:rsidR="00F90479" w:rsidRPr="002561DC" w:rsidRDefault="00F90479" w:rsidP="0068400F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14:paraId="6C715F89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  <w:r w:rsidRPr="002561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B: Fig:6C (D21/T21) and 6G (CRO1 series) </w:t>
            </w:r>
          </w:p>
        </w:tc>
      </w:tr>
      <w:tr w:rsidR="00F90479" w:rsidRPr="002561DC" w14:paraId="01DD0D80" w14:textId="77777777" w:rsidTr="00600B99">
        <w:tc>
          <w:tcPr>
            <w:tcW w:w="1555" w:type="dxa"/>
          </w:tcPr>
          <w:p w14:paraId="26E1C30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P2</w:t>
            </w:r>
          </w:p>
        </w:tc>
        <w:tc>
          <w:tcPr>
            <w:tcW w:w="850" w:type="dxa"/>
          </w:tcPr>
          <w:p w14:paraId="3E04238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D31A0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hicken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1134" w:type="dxa"/>
          </w:tcPr>
          <w:p w14:paraId="209961C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374982E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5392</w:t>
            </w:r>
          </w:p>
        </w:tc>
        <w:tc>
          <w:tcPr>
            <w:tcW w:w="1134" w:type="dxa"/>
          </w:tcPr>
          <w:p w14:paraId="1A2F05A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792A6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138153</w:t>
            </w:r>
          </w:p>
        </w:tc>
        <w:tc>
          <w:tcPr>
            <w:tcW w:w="993" w:type="dxa"/>
          </w:tcPr>
          <w:p w14:paraId="18F87A3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992" w:type="dxa"/>
          </w:tcPr>
          <w:p w14:paraId="0F75395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1F25A2A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38CAD450" w14:textId="77777777" w:rsidTr="00600B99">
        <w:tc>
          <w:tcPr>
            <w:tcW w:w="1555" w:type="dxa"/>
          </w:tcPr>
          <w:p w14:paraId="185BA98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estin</w:t>
            </w:r>
            <w:proofErr w:type="spellEnd"/>
          </w:p>
        </w:tc>
        <w:tc>
          <w:tcPr>
            <w:tcW w:w="850" w:type="dxa"/>
          </w:tcPr>
          <w:p w14:paraId="0F82E16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6908</w:t>
            </w:r>
          </w:p>
        </w:tc>
        <w:tc>
          <w:tcPr>
            <w:tcW w:w="992" w:type="dxa"/>
          </w:tcPr>
          <w:p w14:paraId="2B0E22F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1</w:t>
            </w:r>
          </w:p>
        </w:tc>
        <w:tc>
          <w:tcPr>
            <w:tcW w:w="1134" w:type="dxa"/>
          </w:tcPr>
          <w:p w14:paraId="585FD21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93" w:type="dxa"/>
          </w:tcPr>
          <w:p w14:paraId="6F0C9CD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6320</w:t>
            </w:r>
          </w:p>
        </w:tc>
        <w:tc>
          <w:tcPr>
            <w:tcW w:w="1134" w:type="dxa"/>
          </w:tcPr>
          <w:p w14:paraId="51E8E88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83CF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308832</w:t>
            </w:r>
          </w:p>
        </w:tc>
        <w:tc>
          <w:tcPr>
            <w:tcW w:w="993" w:type="dxa"/>
          </w:tcPr>
          <w:p w14:paraId="6F2E2EF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59CD312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2FE329E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1A085C3A" w14:textId="77777777" w:rsidTr="00600B99">
        <w:tc>
          <w:tcPr>
            <w:tcW w:w="1555" w:type="dxa"/>
          </w:tcPr>
          <w:p w14:paraId="583FDBA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OCT4</w:t>
            </w:r>
          </w:p>
        </w:tc>
        <w:tc>
          <w:tcPr>
            <w:tcW w:w="850" w:type="dxa"/>
          </w:tcPr>
          <w:p w14:paraId="24DA604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AD1A2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53D11C2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18315FF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#2750</w:t>
            </w:r>
          </w:p>
        </w:tc>
        <w:tc>
          <w:tcPr>
            <w:tcW w:w="1134" w:type="dxa"/>
          </w:tcPr>
          <w:p w14:paraId="393BDDE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3471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823583</w:t>
            </w:r>
          </w:p>
        </w:tc>
        <w:tc>
          <w:tcPr>
            <w:tcW w:w="993" w:type="dxa"/>
          </w:tcPr>
          <w:p w14:paraId="48BD9A5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992" w:type="dxa"/>
          </w:tcPr>
          <w:p w14:paraId="2CD72C9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55D651A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31B47DB8" w14:textId="77777777" w:rsidTr="00600B99">
        <w:tc>
          <w:tcPr>
            <w:tcW w:w="1555" w:type="dxa"/>
          </w:tcPr>
          <w:p w14:paraId="4DC6D2A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850" w:type="dxa"/>
          </w:tcPr>
          <w:p w14:paraId="5F8BD8E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CS60</w:t>
            </w:r>
          </w:p>
        </w:tc>
        <w:tc>
          <w:tcPr>
            <w:tcW w:w="992" w:type="dxa"/>
          </w:tcPr>
          <w:p w14:paraId="130D3BB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2a</w:t>
            </w:r>
          </w:p>
        </w:tc>
        <w:tc>
          <w:tcPr>
            <w:tcW w:w="1134" w:type="dxa"/>
          </w:tcPr>
          <w:p w14:paraId="7DB9740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4EA4735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#2946</w:t>
            </w:r>
          </w:p>
        </w:tc>
        <w:tc>
          <w:tcPr>
            <w:tcW w:w="1134" w:type="dxa"/>
          </w:tcPr>
          <w:p w14:paraId="15E9281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B0C8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260325</w:t>
            </w:r>
          </w:p>
        </w:tc>
        <w:tc>
          <w:tcPr>
            <w:tcW w:w="993" w:type="dxa"/>
          </w:tcPr>
          <w:p w14:paraId="2CB30A1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992" w:type="dxa"/>
          </w:tcPr>
          <w:p w14:paraId="6B97D0A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3A2B7F0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104083AA" w14:textId="77777777" w:rsidTr="00600B99">
        <w:tc>
          <w:tcPr>
            <w:tcW w:w="1555" w:type="dxa"/>
          </w:tcPr>
          <w:p w14:paraId="7447B75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ospho-Histone H2A.X (Ser139) [γH2AX]</w:t>
            </w:r>
          </w:p>
        </w:tc>
        <w:tc>
          <w:tcPr>
            <w:tcW w:w="850" w:type="dxa"/>
          </w:tcPr>
          <w:p w14:paraId="7E51409F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JBW301</w:t>
            </w:r>
          </w:p>
        </w:tc>
        <w:tc>
          <w:tcPr>
            <w:tcW w:w="992" w:type="dxa"/>
          </w:tcPr>
          <w:p w14:paraId="0E2900A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1</w:t>
            </w:r>
          </w:p>
        </w:tc>
        <w:tc>
          <w:tcPr>
            <w:tcW w:w="1134" w:type="dxa"/>
          </w:tcPr>
          <w:p w14:paraId="560A1DD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rck (Sigma)</w:t>
            </w:r>
          </w:p>
        </w:tc>
        <w:tc>
          <w:tcPr>
            <w:tcW w:w="993" w:type="dxa"/>
          </w:tcPr>
          <w:p w14:paraId="5D27BCE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5-636</w:t>
            </w:r>
          </w:p>
        </w:tc>
        <w:tc>
          <w:tcPr>
            <w:tcW w:w="1134" w:type="dxa"/>
          </w:tcPr>
          <w:p w14:paraId="58862D0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A07E0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309864</w:t>
            </w:r>
          </w:p>
        </w:tc>
        <w:tc>
          <w:tcPr>
            <w:tcW w:w="993" w:type="dxa"/>
          </w:tcPr>
          <w:p w14:paraId="2E793F5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7C803E2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sz w:val="16"/>
                <w:szCs w:val="16"/>
              </w:rPr>
              <w:t>1:1000</w:t>
            </w:r>
          </w:p>
        </w:tc>
        <w:tc>
          <w:tcPr>
            <w:tcW w:w="1275" w:type="dxa"/>
          </w:tcPr>
          <w:p w14:paraId="5EDE466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90479" w:rsidRPr="002561DC" w14:paraId="3A1593A9" w14:textId="77777777" w:rsidTr="00600B99">
        <w:tc>
          <w:tcPr>
            <w:tcW w:w="1555" w:type="dxa"/>
          </w:tcPr>
          <w:p w14:paraId="1607CFD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NF169</w:t>
            </w:r>
          </w:p>
        </w:tc>
        <w:tc>
          <w:tcPr>
            <w:tcW w:w="850" w:type="dxa"/>
          </w:tcPr>
          <w:p w14:paraId="44BD8F6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34090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624B803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Abcam </w:t>
            </w:r>
          </w:p>
        </w:tc>
        <w:tc>
          <w:tcPr>
            <w:tcW w:w="993" w:type="dxa"/>
          </w:tcPr>
          <w:p w14:paraId="05820DE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220993</w:t>
            </w:r>
          </w:p>
        </w:tc>
        <w:tc>
          <w:tcPr>
            <w:tcW w:w="1134" w:type="dxa"/>
          </w:tcPr>
          <w:p w14:paraId="695B330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6AC24A0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3A9F7D6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139AF0D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4CCEA903" w14:textId="77777777" w:rsidTr="00600B99">
        <w:tc>
          <w:tcPr>
            <w:tcW w:w="1555" w:type="dxa"/>
          </w:tcPr>
          <w:p w14:paraId="68CE9F6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MA</w:t>
            </w:r>
          </w:p>
        </w:tc>
        <w:tc>
          <w:tcPr>
            <w:tcW w:w="850" w:type="dxa"/>
          </w:tcPr>
          <w:p w14:paraId="59C5E03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36DDB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2EE3AEF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Abcam </w:t>
            </w:r>
          </w:p>
        </w:tc>
        <w:tc>
          <w:tcPr>
            <w:tcW w:w="993" w:type="dxa"/>
          </w:tcPr>
          <w:p w14:paraId="6FBCD1A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5694</w:t>
            </w:r>
          </w:p>
        </w:tc>
        <w:tc>
          <w:tcPr>
            <w:tcW w:w="1134" w:type="dxa"/>
          </w:tcPr>
          <w:p w14:paraId="39C4319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002E4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223021</w:t>
            </w:r>
          </w:p>
        </w:tc>
        <w:tc>
          <w:tcPr>
            <w:tcW w:w="993" w:type="dxa"/>
          </w:tcPr>
          <w:p w14:paraId="36B0193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1CC35FB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0E3CC7E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0D75BE5C" w14:textId="77777777" w:rsidTr="00600B99">
        <w:tc>
          <w:tcPr>
            <w:tcW w:w="1555" w:type="dxa"/>
          </w:tcPr>
          <w:p w14:paraId="2F36B0B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EA</w:t>
            </w:r>
          </w:p>
        </w:tc>
        <w:tc>
          <w:tcPr>
            <w:tcW w:w="850" w:type="dxa"/>
          </w:tcPr>
          <w:p w14:paraId="6026CB3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4E587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G3</w:t>
            </w:r>
          </w:p>
        </w:tc>
        <w:tc>
          <w:tcPr>
            <w:tcW w:w="1134" w:type="dxa"/>
          </w:tcPr>
          <w:p w14:paraId="17A5A20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4844DE19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#4755</w:t>
            </w:r>
          </w:p>
        </w:tc>
        <w:tc>
          <w:tcPr>
            <w:tcW w:w="1134" w:type="dxa"/>
          </w:tcPr>
          <w:p w14:paraId="150947D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3159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1264259</w:t>
            </w:r>
          </w:p>
        </w:tc>
        <w:tc>
          <w:tcPr>
            <w:tcW w:w="993" w:type="dxa"/>
          </w:tcPr>
          <w:p w14:paraId="2015C60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992" w:type="dxa"/>
          </w:tcPr>
          <w:p w14:paraId="7E5A692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6D811E5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5A2B91BF" w14:textId="77777777" w:rsidTr="00600B99">
        <w:tc>
          <w:tcPr>
            <w:tcW w:w="1555" w:type="dxa"/>
          </w:tcPr>
          <w:p w14:paraId="79147F4C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A 1-60</w:t>
            </w:r>
          </w:p>
        </w:tc>
        <w:tc>
          <w:tcPr>
            <w:tcW w:w="850" w:type="dxa"/>
          </w:tcPr>
          <w:p w14:paraId="2264897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F946D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M</w:t>
            </w:r>
          </w:p>
        </w:tc>
        <w:tc>
          <w:tcPr>
            <w:tcW w:w="1134" w:type="dxa"/>
          </w:tcPr>
          <w:p w14:paraId="4720301A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38E2288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#4746</w:t>
            </w:r>
          </w:p>
        </w:tc>
        <w:tc>
          <w:tcPr>
            <w:tcW w:w="1134" w:type="dxa"/>
          </w:tcPr>
          <w:p w14:paraId="573A20D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D147D3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119059</w:t>
            </w:r>
          </w:p>
        </w:tc>
        <w:tc>
          <w:tcPr>
            <w:tcW w:w="993" w:type="dxa"/>
          </w:tcPr>
          <w:p w14:paraId="6C0A580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992" w:type="dxa"/>
          </w:tcPr>
          <w:p w14:paraId="63DFFDC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2317913D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3FE61A23" w14:textId="77777777" w:rsidTr="00600B99">
        <w:tc>
          <w:tcPr>
            <w:tcW w:w="1555" w:type="dxa"/>
          </w:tcPr>
          <w:p w14:paraId="54833C4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A 1-81</w:t>
            </w:r>
          </w:p>
        </w:tc>
        <w:tc>
          <w:tcPr>
            <w:tcW w:w="850" w:type="dxa"/>
          </w:tcPr>
          <w:p w14:paraId="49AB6AB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29FE44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use IgM</w:t>
            </w:r>
          </w:p>
        </w:tc>
        <w:tc>
          <w:tcPr>
            <w:tcW w:w="1134" w:type="dxa"/>
          </w:tcPr>
          <w:p w14:paraId="760C665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3" w:type="dxa"/>
          </w:tcPr>
          <w:p w14:paraId="54BF3088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#4745</w:t>
            </w:r>
          </w:p>
        </w:tc>
        <w:tc>
          <w:tcPr>
            <w:tcW w:w="1134" w:type="dxa"/>
          </w:tcPr>
          <w:p w14:paraId="45B5C74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40A93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2119060</w:t>
            </w:r>
          </w:p>
        </w:tc>
        <w:tc>
          <w:tcPr>
            <w:tcW w:w="993" w:type="dxa"/>
          </w:tcPr>
          <w:p w14:paraId="69AA7130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50</w:t>
            </w:r>
          </w:p>
        </w:tc>
        <w:tc>
          <w:tcPr>
            <w:tcW w:w="992" w:type="dxa"/>
          </w:tcPr>
          <w:p w14:paraId="4AC5377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0AECF7A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F90479" w:rsidRPr="002561DC" w14:paraId="51C671EA" w14:textId="77777777" w:rsidTr="00600B99">
        <w:tc>
          <w:tcPr>
            <w:tcW w:w="1555" w:type="dxa"/>
          </w:tcPr>
          <w:p w14:paraId="79858156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BP1</w:t>
            </w:r>
          </w:p>
        </w:tc>
        <w:tc>
          <w:tcPr>
            <w:tcW w:w="850" w:type="dxa"/>
          </w:tcPr>
          <w:p w14:paraId="11BFAB2B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164BE5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bbit IgG</w:t>
            </w:r>
          </w:p>
        </w:tc>
        <w:tc>
          <w:tcPr>
            <w:tcW w:w="1134" w:type="dxa"/>
          </w:tcPr>
          <w:p w14:paraId="4F6A374E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ethyl</w:t>
            </w:r>
            <w:proofErr w:type="spellEnd"/>
          </w:p>
        </w:tc>
        <w:tc>
          <w:tcPr>
            <w:tcW w:w="993" w:type="dxa"/>
          </w:tcPr>
          <w:p w14:paraId="38D87E22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300-273A</w:t>
            </w:r>
          </w:p>
        </w:tc>
        <w:tc>
          <w:tcPr>
            <w:tcW w:w="1134" w:type="dxa"/>
          </w:tcPr>
          <w:p w14:paraId="646BB8A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686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B_185521</w:t>
            </w:r>
          </w:p>
        </w:tc>
        <w:tc>
          <w:tcPr>
            <w:tcW w:w="993" w:type="dxa"/>
          </w:tcPr>
          <w:p w14:paraId="139740B3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992" w:type="dxa"/>
          </w:tcPr>
          <w:p w14:paraId="2C99D3B1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561DC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</w:tcPr>
          <w:p w14:paraId="245AFDC7" w14:textId="77777777" w:rsidR="00F90479" w:rsidRPr="002561DC" w:rsidRDefault="00F90479" w:rsidP="0068400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450D07CE" w14:textId="77777777" w:rsidR="00F90479" w:rsidRPr="002561DC" w:rsidRDefault="00F90479" w:rsidP="00F90479">
      <w:pPr>
        <w:rPr>
          <w:rFonts w:ascii="Calibri" w:eastAsia="Calibri" w:hAnsi="Calibri" w:cs="Calibri"/>
          <w:b/>
          <w:color w:val="000000"/>
        </w:rPr>
      </w:pPr>
    </w:p>
    <w:p w14:paraId="1FF155F6" w14:textId="77777777" w:rsidR="00F90479" w:rsidRDefault="00F90479" w:rsidP="00F90479">
      <w:pPr>
        <w:spacing w:after="160" w:line="259" w:lineRule="auto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 w:type="page"/>
      </w:r>
    </w:p>
    <w:p w14:paraId="087B75F8" w14:textId="3BCBAF37" w:rsidR="00F90479" w:rsidRPr="002561DC" w:rsidRDefault="00F90479" w:rsidP="00F90479">
      <w:pPr>
        <w:rPr>
          <w:rFonts w:ascii="Calibri" w:eastAsia="Calibri" w:hAnsi="Calibri" w:cs="Calibri"/>
          <w:b/>
          <w:color w:val="000000"/>
        </w:rPr>
      </w:pPr>
      <w:r w:rsidRPr="002561DC">
        <w:rPr>
          <w:rFonts w:ascii="Calibri" w:eastAsia="Calibri" w:hAnsi="Calibri" w:cs="Calibri"/>
          <w:b/>
          <w:color w:val="000000"/>
        </w:rPr>
        <w:lastRenderedPageBreak/>
        <w:t xml:space="preserve">Supplementary Table </w:t>
      </w:r>
      <w:r w:rsidR="00582974">
        <w:rPr>
          <w:rFonts w:ascii="Calibri" w:eastAsia="Calibri" w:hAnsi="Calibri" w:cs="Calibri"/>
          <w:b/>
          <w:color w:val="000000"/>
        </w:rPr>
        <w:t>5</w:t>
      </w:r>
      <w:r w:rsidRPr="002561DC">
        <w:rPr>
          <w:rFonts w:ascii="Calibri" w:eastAsia="Calibri" w:hAnsi="Calibri" w:cs="Calibri"/>
          <w:b/>
          <w:color w:val="000000"/>
        </w:rPr>
        <w:t>. Secondary antibod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3"/>
        <w:gridCol w:w="1382"/>
        <w:gridCol w:w="1923"/>
        <w:gridCol w:w="1051"/>
        <w:gridCol w:w="1352"/>
        <w:gridCol w:w="929"/>
      </w:tblGrid>
      <w:tr w:rsidR="00F90479" w:rsidRPr="002561DC" w14:paraId="4BDCA319" w14:textId="77777777" w:rsidTr="0068400F">
        <w:tc>
          <w:tcPr>
            <w:tcW w:w="2830" w:type="dxa"/>
          </w:tcPr>
          <w:p w14:paraId="03695608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b/>
                <w:sz w:val="20"/>
                <w:szCs w:val="20"/>
              </w:rPr>
              <w:t>antibody</w:t>
            </w:r>
          </w:p>
        </w:tc>
        <w:tc>
          <w:tcPr>
            <w:tcW w:w="1409" w:type="dxa"/>
          </w:tcPr>
          <w:p w14:paraId="7B162773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b/>
                <w:sz w:val="20"/>
                <w:szCs w:val="20"/>
              </w:rPr>
              <w:t>conjugate</w:t>
            </w:r>
          </w:p>
        </w:tc>
        <w:tc>
          <w:tcPr>
            <w:tcW w:w="1968" w:type="dxa"/>
          </w:tcPr>
          <w:p w14:paraId="1BF46FF9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b/>
                <w:sz w:val="20"/>
                <w:szCs w:val="20"/>
              </w:rPr>
              <w:t>source</w:t>
            </w:r>
          </w:p>
        </w:tc>
        <w:tc>
          <w:tcPr>
            <w:tcW w:w="1061" w:type="dxa"/>
          </w:tcPr>
          <w:p w14:paraId="0B786D6A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b/>
                <w:sz w:val="20"/>
                <w:szCs w:val="20"/>
              </w:rPr>
              <w:t>Cat.No</w:t>
            </w:r>
            <w:proofErr w:type="spellEnd"/>
          </w:p>
        </w:tc>
        <w:tc>
          <w:tcPr>
            <w:tcW w:w="1149" w:type="dxa"/>
          </w:tcPr>
          <w:p w14:paraId="260A39B3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ID</w:t>
            </w:r>
          </w:p>
        </w:tc>
        <w:tc>
          <w:tcPr>
            <w:tcW w:w="933" w:type="dxa"/>
          </w:tcPr>
          <w:p w14:paraId="715458B9" w14:textId="77777777" w:rsidR="00F90479" w:rsidRPr="002561DC" w:rsidRDefault="00F90479" w:rsidP="0068400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b/>
                <w:sz w:val="20"/>
                <w:szCs w:val="20"/>
              </w:rPr>
              <w:t>dilution</w:t>
            </w:r>
          </w:p>
        </w:tc>
      </w:tr>
      <w:tr w:rsidR="00F90479" w:rsidRPr="002561DC" w14:paraId="242AD7CD" w14:textId="77777777" w:rsidTr="0068400F">
        <w:tc>
          <w:tcPr>
            <w:tcW w:w="2830" w:type="dxa"/>
          </w:tcPr>
          <w:p w14:paraId="6A69D384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Donkey anti-Mouse IgG (H + L)</w:t>
            </w:r>
          </w:p>
        </w:tc>
        <w:tc>
          <w:tcPr>
            <w:tcW w:w="1409" w:type="dxa"/>
          </w:tcPr>
          <w:p w14:paraId="78E45C32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488</w:t>
            </w:r>
          </w:p>
        </w:tc>
        <w:tc>
          <w:tcPr>
            <w:tcW w:w="1968" w:type="dxa"/>
          </w:tcPr>
          <w:p w14:paraId="6BB1E3E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2281B505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21202</w:t>
            </w:r>
          </w:p>
        </w:tc>
        <w:tc>
          <w:tcPr>
            <w:tcW w:w="1149" w:type="dxa"/>
          </w:tcPr>
          <w:p w14:paraId="650A440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6486C">
              <w:rPr>
                <w:rFonts w:ascii="Calibri" w:eastAsia="Calibri" w:hAnsi="Calibri" w:cs="Calibri"/>
                <w:sz w:val="20"/>
                <w:szCs w:val="20"/>
              </w:rPr>
              <w:t>AB_141607</w:t>
            </w:r>
          </w:p>
        </w:tc>
        <w:tc>
          <w:tcPr>
            <w:tcW w:w="933" w:type="dxa"/>
          </w:tcPr>
          <w:p w14:paraId="55E097C2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</w:tr>
      <w:tr w:rsidR="00F90479" w:rsidRPr="002561DC" w14:paraId="27ED2123" w14:textId="77777777" w:rsidTr="0068400F">
        <w:tc>
          <w:tcPr>
            <w:tcW w:w="2830" w:type="dxa"/>
          </w:tcPr>
          <w:p w14:paraId="1AA5A3A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Donkey anti-Mouse IgG (H + L)</w:t>
            </w:r>
          </w:p>
        </w:tc>
        <w:tc>
          <w:tcPr>
            <w:tcW w:w="1409" w:type="dxa"/>
          </w:tcPr>
          <w:p w14:paraId="5F83D86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555</w:t>
            </w:r>
          </w:p>
        </w:tc>
        <w:tc>
          <w:tcPr>
            <w:tcW w:w="1968" w:type="dxa"/>
          </w:tcPr>
          <w:p w14:paraId="601254C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3A4BB402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31570</w:t>
            </w:r>
          </w:p>
        </w:tc>
        <w:tc>
          <w:tcPr>
            <w:tcW w:w="1149" w:type="dxa"/>
          </w:tcPr>
          <w:p w14:paraId="0545766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A6CBF">
              <w:rPr>
                <w:rFonts w:ascii="Calibri" w:eastAsia="Calibri" w:hAnsi="Calibri" w:cs="Calibri"/>
                <w:sz w:val="20"/>
                <w:szCs w:val="20"/>
              </w:rPr>
              <w:t>AB_2536180</w:t>
            </w:r>
          </w:p>
        </w:tc>
        <w:tc>
          <w:tcPr>
            <w:tcW w:w="933" w:type="dxa"/>
          </w:tcPr>
          <w:p w14:paraId="54DC7123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</w:tr>
      <w:tr w:rsidR="00F90479" w:rsidRPr="002561DC" w14:paraId="075E3998" w14:textId="77777777" w:rsidTr="0068400F">
        <w:tc>
          <w:tcPr>
            <w:tcW w:w="2830" w:type="dxa"/>
          </w:tcPr>
          <w:p w14:paraId="4F1CF1E3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Donkey anti-Mouse IgG (H + L)</w:t>
            </w:r>
          </w:p>
        </w:tc>
        <w:tc>
          <w:tcPr>
            <w:tcW w:w="1409" w:type="dxa"/>
          </w:tcPr>
          <w:p w14:paraId="247877D2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647</w:t>
            </w:r>
          </w:p>
        </w:tc>
        <w:tc>
          <w:tcPr>
            <w:tcW w:w="1968" w:type="dxa"/>
          </w:tcPr>
          <w:p w14:paraId="3C996B69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64BA76DB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31571</w:t>
            </w:r>
          </w:p>
        </w:tc>
        <w:tc>
          <w:tcPr>
            <w:tcW w:w="1149" w:type="dxa"/>
          </w:tcPr>
          <w:p w14:paraId="606E95F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F52DD">
              <w:rPr>
                <w:rFonts w:ascii="Calibri" w:eastAsia="Calibri" w:hAnsi="Calibri" w:cs="Calibri"/>
                <w:sz w:val="20"/>
                <w:szCs w:val="20"/>
              </w:rPr>
              <w:t>AB_162542</w:t>
            </w:r>
          </w:p>
        </w:tc>
        <w:tc>
          <w:tcPr>
            <w:tcW w:w="933" w:type="dxa"/>
          </w:tcPr>
          <w:p w14:paraId="0D7CCA01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500</w:t>
            </w:r>
          </w:p>
        </w:tc>
      </w:tr>
      <w:tr w:rsidR="00F90479" w:rsidRPr="002561DC" w14:paraId="17CC2B5A" w14:textId="77777777" w:rsidTr="0068400F">
        <w:tc>
          <w:tcPr>
            <w:tcW w:w="2830" w:type="dxa"/>
          </w:tcPr>
          <w:p w14:paraId="44D43CA8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Donkey anti-Rabbit IgG (H + L)</w:t>
            </w:r>
          </w:p>
        </w:tc>
        <w:tc>
          <w:tcPr>
            <w:tcW w:w="1409" w:type="dxa"/>
          </w:tcPr>
          <w:p w14:paraId="1D27DAF7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488</w:t>
            </w:r>
          </w:p>
        </w:tc>
        <w:tc>
          <w:tcPr>
            <w:tcW w:w="1968" w:type="dxa"/>
          </w:tcPr>
          <w:p w14:paraId="1D07F8B8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55DD6D27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21206</w:t>
            </w:r>
          </w:p>
        </w:tc>
        <w:tc>
          <w:tcPr>
            <w:tcW w:w="1149" w:type="dxa"/>
          </w:tcPr>
          <w:p w14:paraId="2AB167DB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519B2">
              <w:rPr>
                <w:rFonts w:ascii="Calibri" w:eastAsia="Calibri" w:hAnsi="Calibri" w:cs="Calibri"/>
                <w:sz w:val="20"/>
                <w:szCs w:val="20"/>
              </w:rPr>
              <w:t>AB_2535792</w:t>
            </w:r>
          </w:p>
        </w:tc>
        <w:tc>
          <w:tcPr>
            <w:tcW w:w="933" w:type="dxa"/>
          </w:tcPr>
          <w:p w14:paraId="72EA0B9B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</w:tr>
      <w:tr w:rsidR="00F90479" w:rsidRPr="002561DC" w14:paraId="1B8727FF" w14:textId="77777777" w:rsidTr="0068400F">
        <w:tc>
          <w:tcPr>
            <w:tcW w:w="2830" w:type="dxa"/>
          </w:tcPr>
          <w:p w14:paraId="0EA7E0D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Donkey anti-Rabbit IgG (H + L)</w:t>
            </w:r>
          </w:p>
        </w:tc>
        <w:tc>
          <w:tcPr>
            <w:tcW w:w="1409" w:type="dxa"/>
          </w:tcPr>
          <w:p w14:paraId="5969FE22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555</w:t>
            </w:r>
          </w:p>
        </w:tc>
        <w:tc>
          <w:tcPr>
            <w:tcW w:w="1968" w:type="dxa"/>
          </w:tcPr>
          <w:p w14:paraId="5247509E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14EC9751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31572</w:t>
            </w:r>
          </w:p>
        </w:tc>
        <w:tc>
          <w:tcPr>
            <w:tcW w:w="1149" w:type="dxa"/>
          </w:tcPr>
          <w:p w14:paraId="5375B0B4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17600">
              <w:rPr>
                <w:rFonts w:ascii="Calibri" w:eastAsia="Calibri" w:hAnsi="Calibri" w:cs="Calibri"/>
                <w:sz w:val="20"/>
                <w:szCs w:val="20"/>
              </w:rPr>
              <w:t>AB_162543</w:t>
            </w:r>
          </w:p>
        </w:tc>
        <w:tc>
          <w:tcPr>
            <w:tcW w:w="933" w:type="dxa"/>
          </w:tcPr>
          <w:p w14:paraId="6508BEA8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</w:tr>
      <w:tr w:rsidR="00F90479" w:rsidRPr="002561DC" w14:paraId="13A792DE" w14:textId="77777777" w:rsidTr="0068400F">
        <w:tc>
          <w:tcPr>
            <w:tcW w:w="2830" w:type="dxa"/>
          </w:tcPr>
          <w:p w14:paraId="2B1629DF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Donkey anti-Rabbit IgG (H + L)</w:t>
            </w:r>
          </w:p>
        </w:tc>
        <w:tc>
          <w:tcPr>
            <w:tcW w:w="1409" w:type="dxa"/>
          </w:tcPr>
          <w:p w14:paraId="0C510763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647</w:t>
            </w:r>
          </w:p>
        </w:tc>
        <w:tc>
          <w:tcPr>
            <w:tcW w:w="1968" w:type="dxa"/>
          </w:tcPr>
          <w:p w14:paraId="1B951D5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42941555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31573</w:t>
            </w:r>
          </w:p>
        </w:tc>
        <w:tc>
          <w:tcPr>
            <w:tcW w:w="1149" w:type="dxa"/>
          </w:tcPr>
          <w:p w14:paraId="46033F9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072FC">
              <w:rPr>
                <w:rFonts w:ascii="Calibri" w:eastAsia="Calibri" w:hAnsi="Calibri" w:cs="Calibri"/>
                <w:sz w:val="20"/>
                <w:szCs w:val="20"/>
              </w:rPr>
              <w:t>AB_2536183</w:t>
            </w:r>
          </w:p>
        </w:tc>
        <w:tc>
          <w:tcPr>
            <w:tcW w:w="933" w:type="dxa"/>
          </w:tcPr>
          <w:p w14:paraId="05AB31F1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500</w:t>
            </w:r>
          </w:p>
        </w:tc>
      </w:tr>
      <w:tr w:rsidR="00F90479" w:rsidRPr="002561DC" w14:paraId="22D4A771" w14:textId="77777777" w:rsidTr="0068400F">
        <w:tc>
          <w:tcPr>
            <w:tcW w:w="2830" w:type="dxa"/>
          </w:tcPr>
          <w:p w14:paraId="1EB9F77D" w14:textId="100D947E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Goat anti-Mouse IgM</w:t>
            </w:r>
          </w:p>
        </w:tc>
        <w:tc>
          <w:tcPr>
            <w:tcW w:w="1409" w:type="dxa"/>
          </w:tcPr>
          <w:p w14:paraId="5F5829A9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568</w:t>
            </w:r>
          </w:p>
        </w:tc>
        <w:tc>
          <w:tcPr>
            <w:tcW w:w="1968" w:type="dxa"/>
          </w:tcPr>
          <w:p w14:paraId="54431B8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2D83C96F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21043</w:t>
            </w:r>
          </w:p>
        </w:tc>
        <w:tc>
          <w:tcPr>
            <w:tcW w:w="1149" w:type="dxa"/>
          </w:tcPr>
          <w:p w14:paraId="33D3746D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34593">
              <w:rPr>
                <w:rFonts w:ascii="Calibri" w:eastAsia="Calibri" w:hAnsi="Calibri" w:cs="Calibri"/>
                <w:sz w:val="20"/>
                <w:szCs w:val="20"/>
              </w:rPr>
              <w:t>AB_2535712</w:t>
            </w:r>
          </w:p>
        </w:tc>
        <w:tc>
          <w:tcPr>
            <w:tcW w:w="933" w:type="dxa"/>
          </w:tcPr>
          <w:p w14:paraId="52264FE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500</w:t>
            </w:r>
          </w:p>
        </w:tc>
      </w:tr>
      <w:tr w:rsidR="00F90479" w:rsidRPr="002561DC" w14:paraId="07734D1C" w14:textId="77777777" w:rsidTr="0068400F">
        <w:tc>
          <w:tcPr>
            <w:tcW w:w="2830" w:type="dxa"/>
          </w:tcPr>
          <w:p w14:paraId="53284EF3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Goat anti-Chicken </w:t>
            </w: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IgY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(H + L)</w:t>
            </w:r>
          </w:p>
        </w:tc>
        <w:tc>
          <w:tcPr>
            <w:tcW w:w="1409" w:type="dxa"/>
          </w:tcPr>
          <w:p w14:paraId="4C69A342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488</w:t>
            </w:r>
          </w:p>
        </w:tc>
        <w:tc>
          <w:tcPr>
            <w:tcW w:w="1968" w:type="dxa"/>
          </w:tcPr>
          <w:p w14:paraId="0BA8F2C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6B772B1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11039</w:t>
            </w:r>
          </w:p>
        </w:tc>
        <w:tc>
          <w:tcPr>
            <w:tcW w:w="1149" w:type="dxa"/>
          </w:tcPr>
          <w:p w14:paraId="55BCE6E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409AE">
              <w:rPr>
                <w:rFonts w:ascii="Calibri" w:eastAsia="Calibri" w:hAnsi="Calibri" w:cs="Calibri"/>
                <w:sz w:val="20"/>
                <w:szCs w:val="20"/>
              </w:rPr>
              <w:t>AB_2534096</w:t>
            </w:r>
          </w:p>
        </w:tc>
        <w:tc>
          <w:tcPr>
            <w:tcW w:w="933" w:type="dxa"/>
          </w:tcPr>
          <w:p w14:paraId="4AF3D65B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</w:tr>
      <w:tr w:rsidR="00F90479" w:rsidRPr="002561DC" w14:paraId="6AFEF45E" w14:textId="77777777" w:rsidTr="0068400F">
        <w:tc>
          <w:tcPr>
            <w:tcW w:w="2830" w:type="dxa"/>
          </w:tcPr>
          <w:p w14:paraId="6D61DBC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Goat anti-Chicken </w:t>
            </w: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IgY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(H + L)</w:t>
            </w:r>
          </w:p>
        </w:tc>
        <w:tc>
          <w:tcPr>
            <w:tcW w:w="1409" w:type="dxa"/>
          </w:tcPr>
          <w:p w14:paraId="5E3A1CE4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lexa Fluor 633</w:t>
            </w:r>
          </w:p>
        </w:tc>
        <w:tc>
          <w:tcPr>
            <w:tcW w:w="1968" w:type="dxa"/>
          </w:tcPr>
          <w:p w14:paraId="7673335D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2561DC">
              <w:rPr>
                <w:rFonts w:ascii="Calibri" w:eastAsia="Calibri" w:hAnsi="Calibri" w:cs="Calibri"/>
                <w:sz w:val="20"/>
                <w:szCs w:val="20"/>
              </w:rPr>
              <w:t>ThermoFisher</w:t>
            </w:r>
            <w:proofErr w:type="spellEnd"/>
            <w:r w:rsidRPr="002561DC">
              <w:rPr>
                <w:rFonts w:ascii="Calibri" w:eastAsia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1061" w:type="dxa"/>
          </w:tcPr>
          <w:p w14:paraId="3C865D23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-21103</w:t>
            </w:r>
          </w:p>
        </w:tc>
        <w:tc>
          <w:tcPr>
            <w:tcW w:w="1149" w:type="dxa"/>
          </w:tcPr>
          <w:p w14:paraId="09AFE65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101A0">
              <w:rPr>
                <w:rFonts w:ascii="Calibri" w:eastAsia="Calibri" w:hAnsi="Calibri" w:cs="Calibri"/>
                <w:sz w:val="20"/>
                <w:szCs w:val="20"/>
              </w:rPr>
              <w:t>AB_2535756</w:t>
            </w:r>
          </w:p>
        </w:tc>
        <w:tc>
          <w:tcPr>
            <w:tcW w:w="933" w:type="dxa"/>
          </w:tcPr>
          <w:p w14:paraId="3C24CDFB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500</w:t>
            </w:r>
          </w:p>
        </w:tc>
      </w:tr>
      <w:tr w:rsidR="00F90479" w:rsidRPr="002561DC" w14:paraId="35BF4F54" w14:textId="77777777" w:rsidTr="0068400F">
        <w:tc>
          <w:tcPr>
            <w:tcW w:w="2830" w:type="dxa"/>
          </w:tcPr>
          <w:p w14:paraId="51F1A05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Goat anti-Rabbit IgG (H + L)</w:t>
            </w:r>
          </w:p>
        </w:tc>
        <w:tc>
          <w:tcPr>
            <w:tcW w:w="1409" w:type="dxa"/>
          </w:tcPr>
          <w:p w14:paraId="3DA16D3E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HRP</w:t>
            </w:r>
          </w:p>
        </w:tc>
        <w:tc>
          <w:tcPr>
            <w:tcW w:w="1968" w:type="dxa"/>
          </w:tcPr>
          <w:p w14:paraId="74E8C77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bcam</w:t>
            </w:r>
          </w:p>
        </w:tc>
        <w:tc>
          <w:tcPr>
            <w:tcW w:w="1061" w:type="dxa"/>
          </w:tcPr>
          <w:p w14:paraId="21397900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b97051</w:t>
            </w:r>
          </w:p>
        </w:tc>
        <w:tc>
          <w:tcPr>
            <w:tcW w:w="1149" w:type="dxa"/>
          </w:tcPr>
          <w:p w14:paraId="34E3BB35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D53AB">
              <w:rPr>
                <w:rFonts w:ascii="Calibri" w:eastAsia="Calibri" w:hAnsi="Calibri" w:cs="Calibri"/>
                <w:sz w:val="20"/>
                <w:szCs w:val="20"/>
              </w:rPr>
              <w:t>AB_10679369</w:t>
            </w:r>
          </w:p>
        </w:tc>
        <w:tc>
          <w:tcPr>
            <w:tcW w:w="933" w:type="dxa"/>
          </w:tcPr>
          <w:p w14:paraId="1F91C1A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0</w:t>
            </w:r>
          </w:p>
        </w:tc>
      </w:tr>
      <w:tr w:rsidR="00F90479" w:rsidRPr="002561DC" w14:paraId="74B3B719" w14:textId="77777777" w:rsidTr="0068400F">
        <w:tc>
          <w:tcPr>
            <w:tcW w:w="2830" w:type="dxa"/>
          </w:tcPr>
          <w:p w14:paraId="075328AE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Goat anti-Mouse IgG (H + L)</w:t>
            </w:r>
          </w:p>
        </w:tc>
        <w:tc>
          <w:tcPr>
            <w:tcW w:w="1409" w:type="dxa"/>
          </w:tcPr>
          <w:p w14:paraId="1C4C428D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HRP</w:t>
            </w:r>
          </w:p>
        </w:tc>
        <w:tc>
          <w:tcPr>
            <w:tcW w:w="1968" w:type="dxa"/>
          </w:tcPr>
          <w:p w14:paraId="34A1DC90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bcam</w:t>
            </w:r>
          </w:p>
        </w:tc>
        <w:tc>
          <w:tcPr>
            <w:tcW w:w="1061" w:type="dxa"/>
          </w:tcPr>
          <w:p w14:paraId="409742C6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ab97023</w:t>
            </w:r>
          </w:p>
        </w:tc>
        <w:tc>
          <w:tcPr>
            <w:tcW w:w="1149" w:type="dxa"/>
          </w:tcPr>
          <w:p w14:paraId="05E98431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777F4">
              <w:rPr>
                <w:rFonts w:ascii="Calibri" w:eastAsia="Calibri" w:hAnsi="Calibri" w:cs="Calibri"/>
                <w:sz w:val="20"/>
                <w:szCs w:val="20"/>
              </w:rPr>
              <w:t>AB_10679675</w:t>
            </w:r>
          </w:p>
        </w:tc>
        <w:tc>
          <w:tcPr>
            <w:tcW w:w="933" w:type="dxa"/>
          </w:tcPr>
          <w:p w14:paraId="6A81129B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10000</w:t>
            </w:r>
          </w:p>
        </w:tc>
      </w:tr>
      <w:tr w:rsidR="00F90479" w:rsidRPr="002561DC" w14:paraId="6F4412D2" w14:textId="77777777" w:rsidTr="0068400F">
        <w:tc>
          <w:tcPr>
            <w:tcW w:w="2830" w:type="dxa"/>
          </w:tcPr>
          <w:p w14:paraId="2D841E6A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VECTASTAIN ABC HRP Kit</w:t>
            </w:r>
          </w:p>
        </w:tc>
        <w:tc>
          <w:tcPr>
            <w:tcW w:w="1409" w:type="dxa"/>
          </w:tcPr>
          <w:p w14:paraId="408F8460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HRP</w:t>
            </w:r>
          </w:p>
        </w:tc>
        <w:tc>
          <w:tcPr>
            <w:tcW w:w="1968" w:type="dxa"/>
          </w:tcPr>
          <w:p w14:paraId="5CD635B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Vector</w:t>
            </w:r>
          </w:p>
        </w:tc>
        <w:tc>
          <w:tcPr>
            <w:tcW w:w="1061" w:type="dxa"/>
          </w:tcPr>
          <w:p w14:paraId="20D8457D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PK-4001</w:t>
            </w:r>
          </w:p>
        </w:tc>
        <w:tc>
          <w:tcPr>
            <w:tcW w:w="1149" w:type="dxa"/>
          </w:tcPr>
          <w:p w14:paraId="23EE9E3C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79F0">
              <w:rPr>
                <w:rFonts w:ascii="Calibri" w:eastAsia="Calibri" w:hAnsi="Calibri" w:cs="Calibri"/>
                <w:sz w:val="20"/>
                <w:szCs w:val="20"/>
              </w:rPr>
              <w:t>AB_2336810</w:t>
            </w:r>
          </w:p>
        </w:tc>
        <w:tc>
          <w:tcPr>
            <w:tcW w:w="933" w:type="dxa"/>
          </w:tcPr>
          <w:p w14:paraId="143924C3" w14:textId="77777777" w:rsidR="00F90479" w:rsidRPr="002561DC" w:rsidRDefault="00F90479" w:rsidP="0068400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61DC">
              <w:rPr>
                <w:rFonts w:ascii="Calibri" w:eastAsia="Calibri" w:hAnsi="Calibri" w:cs="Calibri"/>
                <w:sz w:val="20"/>
                <w:szCs w:val="20"/>
              </w:rPr>
              <w:t>1:200</w:t>
            </w:r>
          </w:p>
        </w:tc>
      </w:tr>
    </w:tbl>
    <w:p w14:paraId="2192F528" w14:textId="77777777" w:rsidR="00F90479" w:rsidRPr="002561DC" w:rsidRDefault="00F90479" w:rsidP="00F90479">
      <w:pPr>
        <w:rPr>
          <w:rFonts w:ascii="Calibri" w:eastAsia="Calibri" w:hAnsi="Calibri" w:cs="Calibri"/>
          <w:b/>
          <w:color w:val="000000"/>
        </w:rPr>
      </w:pPr>
    </w:p>
    <w:p w14:paraId="1DD3C48B" w14:textId="77777777" w:rsidR="00F90479" w:rsidRPr="002561DC" w:rsidRDefault="00F90479" w:rsidP="00F90479">
      <w:pPr>
        <w:rPr>
          <w:rFonts w:ascii="Calibri" w:eastAsia="Calibri" w:hAnsi="Calibri" w:cs="Calibri"/>
          <w:b/>
          <w:color w:val="000000"/>
        </w:rPr>
      </w:pPr>
    </w:p>
    <w:p w14:paraId="6027C722" w14:textId="36637257" w:rsidR="00F90479" w:rsidRPr="00692078" w:rsidRDefault="00F90479" w:rsidP="00F90479">
      <w:pPr>
        <w:rPr>
          <w:rFonts w:ascii="Calibri" w:eastAsia="Calibri" w:hAnsi="Calibri" w:cs="Calibri"/>
          <w:b/>
          <w:bCs/>
        </w:rPr>
      </w:pPr>
      <w:r w:rsidRPr="00692078">
        <w:rPr>
          <w:rFonts w:ascii="Calibri" w:eastAsia="Calibri" w:hAnsi="Calibri" w:cs="Calibri"/>
          <w:b/>
          <w:bCs/>
        </w:rPr>
        <w:t xml:space="preserve">Supplementary Table </w:t>
      </w:r>
      <w:r w:rsidR="00582974" w:rsidRPr="00692078">
        <w:rPr>
          <w:rFonts w:ascii="Calibri" w:eastAsia="Calibri" w:hAnsi="Calibri" w:cs="Calibri"/>
          <w:b/>
          <w:bCs/>
        </w:rPr>
        <w:t>6</w:t>
      </w:r>
      <w:r w:rsidRPr="00692078">
        <w:rPr>
          <w:rFonts w:ascii="Calibri" w:eastAsia="Calibri" w:hAnsi="Calibri" w:cs="Calibri"/>
          <w:b/>
          <w:bCs/>
        </w:rPr>
        <w:t xml:space="preserve">: Primary human tiss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567"/>
        <w:gridCol w:w="2268"/>
        <w:gridCol w:w="1377"/>
        <w:gridCol w:w="1690"/>
      </w:tblGrid>
      <w:tr w:rsidR="00F90479" w:rsidRPr="00692078" w14:paraId="1E621451" w14:textId="77777777" w:rsidTr="0068400F">
        <w:tc>
          <w:tcPr>
            <w:tcW w:w="1838" w:type="dxa"/>
            <w:shd w:val="clear" w:color="auto" w:fill="auto"/>
          </w:tcPr>
          <w:p w14:paraId="710F5DDB" w14:textId="77777777" w:rsidR="00F90479" w:rsidRPr="00692078" w:rsidRDefault="00F90479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692078">
              <w:rPr>
                <w:rFonts w:ascii="Calibri" w:eastAsia="Calibri" w:hAnsi="Calibri" w:cs="Calibri"/>
                <w:b/>
                <w:color w:val="000000"/>
              </w:rPr>
              <w:t>Sample ID</w:t>
            </w:r>
          </w:p>
        </w:tc>
        <w:tc>
          <w:tcPr>
            <w:tcW w:w="1276" w:type="dxa"/>
            <w:shd w:val="clear" w:color="auto" w:fill="auto"/>
          </w:tcPr>
          <w:p w14:paraId="75909A1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692078">
              <w:rPr>
                <w:rFonts w:ascii="Calibri" w:eastAsia="Calibri" w:hAnsi="Calibri" w:cs="Calibri"/>
                <w:b/>
                <w:color w:val="000000"/>
              </w:rPr>
              <w:t>Organ</w:t>
            </w:r>
          </w:p>
        </w:tc>
        <w:tc>
          <w:tcPr>
            <w:tcW w:w="567" w:type="dxa"/>
            <w:shd w:val="clear" w:color="auto" w:fill="auto"/>
          </w:tcPr>
          <w:p w14:paraId="47741DD3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692078">
              <w:rPr>
                <w:rFonts w:ascii="Calibri" w:eastAsia="Calibri" w:hAnsi="Calibri" w:cs="Calibri"/>
                <w:b/>
                <w:color w:val="000000"/>
              </w:rPr>
              <w:t>Sex</w:t>
            </w:r>
          </w:p>
        </w:tc>
        <w:tc>
          <w:tcPr>
            <w:tcW w:w="2268" w:type="dxa"/>
            <w:shd w:val="clear" w:color="auto" w:fill="auto"/>
          </w:tcPr>
          <w:p w14:paraId="4CA90DC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692078">
              <w:rPr>
                <w:rFonts w:ascii="Calibri" w:eastAsia="Calibri" w:hAnsi="Calibri" w:cs="Calibri"/>
                <w:b/>
                <w:color w:val="000000"/>
              </w:rPr>
              <w:t>Age</w:t>
            </w:r>
          </w:p>
        </w:tc>
        <w:tc>
          <w:tcPr>
            <w:tcW w:w="1377" w:type="dxa"/>
            <w:shd w:val="clear" w:color="auto" w:fill="auto"/>
          </w:tcPr>
          <w:p w14:paraId="0C827B3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692078">
              <w:rPr>
                <w:rFonts w:ascii="Calibri" w:eastAsia="Calibri" w:hAnsi="Calibri" w:cs="Calibri"/>
                <w:b/>
                <w:color w:val="000000"/>
              </w:rPr>
              <w:t>Diagnosis</w:t>
            </w:r>
          </w:p>
        </w:tc>
        <w:tc>
          <w:tcPr>
            <w:tcW w:w="1690" w:type="dxa"/>
          </w:tcPr>
          <w:p w14:paraId="04BE94E0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692078">
              <w:rPr>
                <w:rFonts w:ascii="Calibri" w:eastAsia="Calibri" w:hAnsi="Calibri" w:cs="Calibri"/>
                <w:b/>
                <w:color w:val="000000"/>
              </w:rPr>
              <w:t>Source</w:t>
            </w:r>
          </w:p>
        </w:tc>
      </w:tr>
      <w:tr w:rsidR="00F90479" w:rsidRPr="00692078" w14:paraId="4DCC52BC" w14:textId="77777777" w:rsidTr="0068400F">
        <w:tc>
          <w:tcPr>
            <w:tcW w:w="1838" w:type="dxa"/>
            <w:shd w:val="clear" w:color="auto" w:fill="auto"/>
          </w:tcPr>
          <w:p w14:paraId="33B2311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1</w:t>
            </w:r>
          </w:p>
        </w:tc>
        <w:tc>
          <w:tcPr>
            <w:tcW w:w="1276" w:type="dxa"/>
            <w:shd w:val="clear" w:color="auto" w:fill="auto"/>
          </w:tcPr>
          <w:p w14:paraId="5611BB4F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014BA6E3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4E4DF62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9-20 gestation weeks</w:t>
            </w:r>
          </w:p>
        </w:tc>
        <w:tc>
          <w:tcPr>
            <w:tcW w:w="1377" w:type="dxa"/>
            <w:shd w:val="clear" w:color="auto" w:fill="auto"/>
          </w:tcPr>
          <w:p w14:paraId="1FE83B8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 w:val="restart"/>
            <w:vAlign w:val="center"/>
          </w:tcPr>
          <w:p w14:paraId="2B3FE8A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epartment of Pathology, University of Zagreb, Croatia</w:t>
            </w:r>
          </w:p>
        </w:tc>
      </w:tr>
      <w:tr w:rsidR="00F90479" w:rsidRPr="00692078" w14:paraId="18927875" w14:textId="77777777" w:rsidTr="0068400F">
        <w:tc>
          <w:tcPr>
            <w:tcW w:w="1838" w:type="dxa"/>
            <w:shd w:val="clear" w:color="auto" w:fill="auto"/>
          </w:tcPr>
          <w:p w14:paraId="328EE5DE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2</w:t>
            </w:r>
          </w:p>
        </w:tc>
        <w:tc>
          <w:tcPr>
            <w:tcW w:w="1276" w:type="dxa"/>
            <w:shd w:val="clear" w:color="auto" w:fill="auto"/>
          </w:tcPr>
          <w:p w14:paraId="2F153AE2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5C80C3A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52DE7F1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9-20 gestation weeks</w:t>
            </w:r>
          </w:p>
        </w:tc>
        <w:tc>
          <w:tcPr>
            <w:tcW w:w="1377" w:type="dxa"/>
            <w:shd w:val="clear" w:color="auto" w:fill="auto"/>
          </w:tcPr>
          <w:p w14:paraId="3CBE494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6B0E244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55B537E3" w14:textId="77777777" w:rsidTr="0068400F">
        <w:tc>
          <w:tcPr>
            <w:tcW w:w="1838" w:type="dxa"/>
            <w:shd w:val="clear" w:color="auto" w:fill="auto"/>
          </w:tcPr>
          <w:p w14:paraId="4623F10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3</w:t>
            </w:r>
          </w:p>
        </w:tc>
        <w:tc>
          <w:tcPr>
            <w:tcW w:w="1276" w:type="dxa"/>
            <w:shd w:val="clear" w:color="auto" w:fill="auto"/>
          </w:tcPr>
          <w:p w14:paraId="6BE363AD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0D73C98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2E07064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8-19 gestation weeks</w:t>
            </w:r>
          </w:p>
        </w:tc>
        <w:tc>
          <w:tcPr>
            <w:tcW w:w="1377" w:type="dxa"/>
            <w:shd w:val="clear" w:color="auto" w:fill="auto"/>
          </w:tcPr>
          <w:p w14:paraId="5E87A6A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151159F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4C33CF38" w14:textId="77777777" w:rsidTr="0068400F">
        <w:tc>
          <w:tcPr>
            <w:tcW w:w="1838" w:type="dxa"/>
            <w:shd w:val="clear" w:color="auto" w:fill="auto"/>
          </w:tcPr>
          <w:p w14:paraId="242DF38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Infant Liver 1</w:t>
            </w:r>
          </w:p>
        </w:tc>
        <w:tc>
          <w:tcPr>
            <w:tcW w:w="1276" w:type="dxa"/>
            <w:shd w:val="clear" w:color="auto" w:fill="auto"/>
          </w:tcPr>
          <w:p w14:paraId="11E469BF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02B986D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2277111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1 months</w:t>
            </w:r>
          </w:p>
        </w:tc>
        <w:tc>
          <w:tcPr>
            <w:tcW w:w="1377" w:type="dxa"/>
            <w:shd w:val="clear" w:color="auto" w:fill="auto"/>
          </w:tcPr>
          <w:p w14:paraId="4CD78C8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0436FA7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3ADEB88D" w14:textId="77777777" w:rsidTr="0068400F">
        <w:tc>
          <w:tcPr>
            <w:tcW w:w="1838" w:type="dxa"/>
            <w:shd w:val="clear" w:color="auto" w:fill="auto"/>
          </w:tcPr>
          <w:p w14:paraId="7AA17A5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4</w:t>
            </w:r>
          </w:p>
        </w:tc>
        <w:tc>
          <w:tcPr>
            <w:tcW w:w="1276" w:type="dxa"/>
            <w:shd w:val="clear" w:color="auto" w:fill="auto"/>
          </w:tcPr>
          <w:p w14:paraId="1FDE99F8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39C59470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6BDC624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9-20 gestation weeks</w:t>
            </w:r>
          </w:p>
        </w:tc>
        <w:tc>
          <w:tcPr>
            <w:tcW w:w="1377" w:type="dxa"/>
            <w:shd w:val="clear" w:color="auto" w:fill="auto"/>
          </w:tcPr>
          <w:p w14:paraId="00B2421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519E242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247109B2" w14:textId="77777777" w:rsidTr="0068400F">
        <w:tc>
          <w:tcPr>
            <w:tcW w:w="1838" w:type="dxa"/>
            <w:shd w:val="clear" w:color="auto" w:fill="auto"/>
          </w:tcPr>
          <w:p w14:paraId="0D5AD53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5</w:t>
            </w:r>
          </w:p>
        </w:tc>
        <w:tc>
          <w:tcPr>
            <w:tcW w:w="1276" w:type="dxa"/>
            <w:shd w:val="clear" w:color="auto" w:fill="auto"/>
          </w:tcPr>
          <w:p w14:paraId="70B33ABB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26E1134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23ACF0F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8-19 gestation weeks</w:t>
            </w:r>
          </w:p>
        </w:tc>
        <w:tc>
          <w:tcPr>
            <w:tcW w:w="1377" w:type="dxa"/>
            <w:shd w:val="clear" w:color="auto" w:fill="auto"/>
          </w:tcPr>
          <w:p w14:paraId="3CA4343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027382E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0868C215" w14:textId="77777777" w:rsidTr="0068400F">
        <w:tc>
          <w:tcPr>
            <w:tcW w:w="1838" w:type="dxa"/>
            <w:shd w:val="clear" w:color="auto" w:fill="auto"/>
          </w:tcPr>
          <w:p w14:paraId="1F8DB33B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6</w:t>
            </w:r>
          </w:p>
        </w:tc>
        <w:tc>
          <w:tcPr>
            <w:tcW w:w="1276" w:type="dxa"/>
            <w:shd w:val="clear" w:color="auto" w:fill="auto"/>
          </w:tcPr>
          <w:p w14:paraId="1A21A671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17FB05E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141D77DC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9 gestation weeks</w:t>
            </w:r>
          </w:p>
        </w:tc>
        <w:tc>
          <w:tcPr>
            <w:tcW w:w="1377" w:type="dxa"/>
            <w:shd w:val="clear" w:color="auto" w:fill="auto"/>
          </w:tcPr>
          <w:p w14:paraId="498BF4B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1937B00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5566437C" w14:textId="77777777" w:rsidTr="0068400F">
        <w:tc>
          <w:tcPr>
            <w:tcW w:w="1838" w:type="dxa"/>
            <w:shd w:val="clear" w:color="auto" w:fill="auto"/>
          </w:tcPr>
          <w:p w14:paraId="35EA425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Infant Liver 2</w:t>
            </w:r>
          </w:p>
        </w:tc>
        <w:tc>
          <w:tcPr>
            <w:tcW w:w="1276" w:type="dxa"/>
            <w:shd w:val="clear" w:color="auto" w:fill="auto"/>
          </w:tcPr>
          <w:p w14:paraId="76FF2172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567" w:type="dxa"/>
            <w:shd w:val="clear" w:color="auto" w:fill="auto"/>
          </w:tcPr>
          <w:p w14:paraId="34B3149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5528C5C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11 months</w:t>
            </w:r>
          </w:p>
        </w:tc>
        <w:tc>
          <w:tcPr>
            <w:tcW w:w="1377" w:type="dxa"/>
            <w:shd w:val="clear" w:color="auto" w:fill="auto"/>
          </w:tcPr>
          <w:p w14:paraId="183871F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487897D9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32247971" w14:textId="77777777" w:rsidTr="0068400F">
        <w:tc>
          <w:tcPr>
            <w:tcW w:w="1838" w:type="dxa"/>
            <w:shd w:val="clear" w:color="auto" w:fill="auto"/>
          </w:tcPr>
          <w:p w14:paraId="4F37DC3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Brain 1</w:t>
            </w:r>
          </w:p>
        </w:tc>
        <w:tc>
          <w:tcPr>
            <w:tcW w:w="1276" w:type="dxa"/>
            <w:shd w:val="clear" w:color="auto" w:fill="auto"/>
          </w:tcPr>
          <w:p w14:paraId="2D080099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70BC68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09CBCD7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 gestation weeks</w:t>
            </w:r>
          </w:p>
        </w:tc>
        <w:tc>
          <w:tcPr>
            <w:tcW w:w="1377" w:type="dxa"/>
            <w:shd w:val="clear" w:color="auto" w:fill="auto"/>
          </w:tcPr>
          <w:p w14:paraId="6A95E5FB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 w:val="restart"/>
            <w:vAlign w:val="center"/>
          </w:tcPr>
          <w:p w14:paraId="13A4BE4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</w:rPr>
              <w:t>Brain Bank of the Croatian Institute for Brain Research (CIBR)</w:t>
            </w:r>
          </w:p>
        </w:tc>
      </w:tr>
      <w:tr w:rsidR="00F90479" w:rsidRPr="00692078" w14:paraId="1E3A1A28" w14:textId="77777777" w:rsidTr="0068400F">
        <w:tc>
          <w:tcPr>
            <w:tcW w:w="1838" w:type="dxa"/>
            <w:shd w:val="clear" w:color="auto" w:fill="auto"/>
          </w:tcPr>
          <w:p w14:paraId="3C53C11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Brain 2</w:t>
            </w:r>
          </w:p>
        </w:tc>
        <w:tc>
          <w:tcPr>
            <w:tcW w:w="1276" w:type="dxa"/>
            <w:shd w:val="clear" w:color="auto" w:fill="auto"/>
          </w:tcPr>
          <w:p w14:paraId="74243FF0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DB5C230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30E789C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 gestation weeks</w:t>
            </w:r>
          </w:p>
        </w:tc>
        <w:tc>
          <w:tcPr>
            <w:tcW w:w="1377" w:type="dxa"/>
            <w:shd w:val="clear" w:color="auto" w:fill="auto"/>
          </w:tcPr>
          <w:p w14:paraId="3D9D3EB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547B6E0F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424C3654" w14:textId="77777777" w:rsidTr="0068400F">
        <w:tc>
          <w:tcPr>
            <w:tcW w:w="1838" w:type="dxa"/>
            <w:shd w:val="clear" w:color="auto" w:fill="auto"/>
          </w:tcPr>
          <w:p w14:paraId="360A28CE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Brain 3</w:t>
            </w:r>
          </w:p>
        </w:tc>
        <w:tc>
          <w:tcPr>
            <w:tcW w:w="1276" w:type="dxa"/>
            <w:shd w:val="clear" w:color="auto" w:fill="auto"/>
          </w:tcPr>
          <w:p w14:paraId="3ECC2A1F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978C573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693B8C9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1 gestation weeks</w:t>
            </w:r>
          </w:p>
        </w:tc>
        <w:tc>
          <w:tcPr>
            <w:tcW w:w="1377" w:type="dxa"/>
            <w:shd w:val="clear" w:color="auto" w:fill="auto"/>
          </w:tcPr>
          <w:p w14:paraId="2C8E59F3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6C1D7CDE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44700F95" w14:textId="77777777" w:rsidTr="0068400F">
        <w:tc>
          <w:tcPr>
            <w:tcW w:w="1838" w:type="dxa"/>
            <w:shd w:val="clear" w:color="auto" w:fill="auto"/>
          </w:tcPr>
          <w:p w14:paraId="00CCFAB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Brain 4</w:t>
            </w:r>
          </w:p>
        </w:tc>
        <w:tc>
          <w:tcPr>
            <w:tcW w:w="1276" w:type="dxa"/>
            <w:shd w:val="clear" w:color="auto" w:fill="auto"/>
          </w:tcPr>
          <w:p w14:paraId="52BB6C9D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B42A1F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464C91B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 gestation weeks</w:t>
            </w:r>
          </w:p>
        </w:tc>
        <w:tc>
          <w:tcPr>
            <w:tcW w:w="1377" w:type="dxa"/>
            <w:shd w:val="clear" w:color="auto" w:fill="auto"/>
          </w:tcPr>
          <w:p w14:paraId="027F059B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5E06C2E7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41FB2722" w14:textId="77777777" w:rsidTr="0068400F">
        <w:tc>
          <w:tcPr>
            <w:tcW w:w="1838" w:type="dxa"/>
            <w:shd w:val="clear" w:color="auto" w:fill="auto"/>
          </w:tcPr>
          <w:p w14:paraId="1A1294AF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Brain 5</w:t>
            </w:r>
          </w:p>
        </w:tc>
        <w:tc>
          <w:tcPr>
            <w:tcW w:w="1276" w:type="dxa"/>
            <w:shd w:val="clear" w:color="auto" w:fill="auto"/>
          </w:tcPr>
          <w:p w14:paraId="55DEB0F9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5B38318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15D0BF3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1 gestation weeks</w:t>
            </w:r>
          </w:p>
        </w:tc>
        <w:tc>
          <w:tcPr>
            <w:tcW w:w="1377" w:type="dxa"/>
            <w:shd w:val="clear" w:color="auto" w:fill="auto"/>
          </w:tcPr>
          <w:p w14:paraId="044388A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2DDE3DF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62A9DCD5" w14:textId="77777777" w:rsidTr="0068400F">
        <w:tc>
          <w:tcPr>
            <w:tcW w:w="1838" w:type="dxa"/>
            <w:shd w:val="clear" w:color="auto" w:fill="auto"/>
          </w:tcPr>
          <w:p w14:paraId="5B19225C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Brain 6</w:t>
            </w:r>
          </w:p>
        </w:tc>
        <w:tc>
          <w:tcPr>
            <w:tcW w:w="1276" w:type="dxa"/>
            <w:shd w:val="clear" w:color="auto" w:fill="auto"/>
          </w:tcPr>
          <w:p w14:paraId="6E48098C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5CA32FC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7B6DB3B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1-23 gestation weeks</w:t>
            </w:r>
          </w:p>
        </w:tc>
        <w:tc>
          <w:tcPr>
            <w:tcW w:w="1377" w:type="dxa"/>
            <w:shd w:val="clear" w:color="auto" w:fill="auto"/>
          </w:tcPr>
          <w:p w14:paraId="3A93A6E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4D76D3D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7F43956C" w14:textId="77777777" w:rsidTr="0068400F">
        <w:tc>
          <w:tcPr>
            <w:tcW w:w="1838" w:type="dxa"/>
            <w:shd w:val="clear" w:color="auto" w:fill="auto"/>
          </w:tcPr>
          <w:p w14:paraId="2989CFA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7</w:t>
            </w:r>
          </w:p>
        </w:tc>
        <w:tc>
          <w:tcPr>
            <w:tcW w:w="1276" w:type="dxa"/>
            <w:shd w:val="clear" w:color="auto" w:fill="auto"/>
          </w:tcPr>
          <w:p w14:paraId="26EF8E83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4F3AF97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2480A40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1.4 gestation weeks</w:t>
            </w:r>
          </w:p>
        </w:tc>
        <w:tc>
          <w:tcPr>
            <w:tcW w:w="1377" w:type="dxa"/>
            <w:shd w:val="clear" w:color="auto" w:fill="auto"/>
          </w:tcPr>
          <w:p w14:paraId="7621153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 w:val="restart"/>
            <w:vAlign w:val="center"/>
          </w:tcPr>
          <w:p w14:paraId="6E3841DC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UK MRC foetal tissue bank</w:t>
            </w:r>
          </w:p>
        </w:tc>
      </w:tr>
      <w:tr w:rsidR="00F90479" w:rsidRPr="00692078" w14:paraId="4539FFDC" w14:textId="77777777" w:rsidTr="0068400F">
        <w:tc>
          <w:tcPr>
            <w:tcW w:w="1838" w:type="dxa"/>
            <w:shd w:val="clear" w:color="auto" w:fill="auto"/>
          </w:tcPr>
          <w:p w14:paraId="5EC83DD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8</w:t>
            </w:r>
          </w:p>
        </w:tc>
        <w:tc>
          <w:tcPr>
            <w:tcW w:w="1276" w:type="dxa"/>
            <w:shd w:val="clear" w:color="auto" w:fill="auto"/>
          </w:tcPr>
          <w:p w14:paraId="42F9CA82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03DAAFC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7797056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 gestation weeks</w:t>
            </w:r>
          </w:p>
        </w:tc>
        <w:tc>
          <w:tcPr>
            <w:tcW w:w="1377" w:type="dxa"/>
            <w:shd w:val="clear" w:color="auto" w:fill="auto"/>
          </w:tcPr>
          <w:p w14:paraId="77B6B6D3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3790B34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377082D9" w14:textId="77777777" w:rsidTr="0068400F">
        <w:tc>
          <w:tcPr>
            <w:tcW w:w="1838" w:type="dxa"/>
            <w:shd w:val="clear" w:color="auto" w:fill="auto"/>
          </w:tcPr>
          <w:p w14:paraId="5D1971B0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9</w:t>
            </w:r>
          </w:p>
        </w:tc>
        <w:tc>
          <w:tcPr>
            <w:tcW w:w="1276" w:type="dxa"/>
            <w:shd w:val="clear" w:color="auto" w:fill="auto"/>
          </w:tcPr>
          <w:p w14:paraId="342B53D1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7D3B3B7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6465031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.4 gestation weeks</w:t>
            </w:r>
          </w:p>
        </w:tc>
        <w:tc>
          <w:tcPr>
            <w:tcW w:w="1377" w:type="dxa"/>
            <w:shd w:val="clear" w:color="auto" w:fill="auto"/>
          </w:tcPr>
          <w:p w14:paraId="123498D9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Normal</w:t>
            </w:r>
          </w:p>
        </w:tc>
        <w:tc>
          <w:tcPr>
            <w:tcW w:w="1690" w:type="dxa"/>
            <w:vMerge/>
          </w:tcPr>
          <w:p w14:paraId="06D86A3E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1DFBA3A7" w14:textId="77777777" w:rsidTr="0068400F">
        <w:tc>
          <w:tcPr>
            <w:tcW w:w="1838" w:type="dxa"/>
            <w:shd w:val="clear" w:color="auto" w:fill="auto"/>
          </w:tcPr>
          <w:p w14:paraId="72588CC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10</w:t>
            </w:r>
          </w:p>
        </w:tc>
        <w:tc>
          <w:tcPr>
            <w:tcW w:w="1276" w:type="dxa"/>
            <w:shd w:val="clear" w:color="auto" w:fill="auto"/>
          </w:tcPr>
          <w:p w14:paraId="4A1CC4B8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4CB3A36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228FA698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2 gestation weeks</w:t>
            </w:r>
          </w:p>
        </w:tc>
        <w:tc>
          <w:tcPr>
            <w:tcW w:w="1377" w:type="dxa"/>
            <w:shd w:val="clear" w:color="auto" w:fill="auto"/>
          </w:tcPr>
          <w:p w14:paraId="7BF6CD56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 w:val="restart"/>
          </w:tcPr>
          <w:p w14:paraId="46305E5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</w:rPr>
            </w:pPr>
          </w:p>
          <w:p w14:paraId="489F2FD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692078">
              <w:rPr>
                <w:rFonts w:ascii="Calibri" w:eastAsia="Calibri" w:hAnsi="Calibri" w:cs="Calibri"/>
              </w:rPr>
              <w:t>Galliera</w:t>
            </w:r>
            <w:proofErr w:type="spellEnd"/>
            <w:r w:rsidRPr="00692078">
              <w:rPr>
                <w:rFonts w:ascii="Calibri" w:eastAsia="Calibri" w:hAnsi="Calibri" w:cs="Calibri"/>
              </w:rPr>
              <w:t xml:space="preserve"> Genetic Bank, Genova, Italy</w:t>
            </w:r>
          </w:p>
        </w:tc>
      </w:tr>
      <w:tr w:rsidR="00F90479" w:rsidRPr="00692078" w14:paraId="5EC8706D" w14:textId="77777777" w:rsidTr="0068400F">
        <w:tc>
          <w:tcPr>
            <w:tcW w:w="1838" w:type="dxa"/>
            <w:shd w:val="clear" w:color="auto" w:fill="auto"/>
          </w:tcPr>
          <w:p w14:paraId="59C1EEE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11</w:t>
            </w:r>
          </w:p>
        </w:tc>
        <w:tc>
          <w:tcPr>
            <w:tcW w:w="1276" w:type="dxa"/>
            <w:shd w:val="clear" w:color="auto" w:fill="auto"/>
          </w:tcPr>
          <w:p w14:paraId="7FF6ADFD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357DCB3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35E9735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3 gestation weeks</w:t>
            </w:r>
          </w:p>
        </w:tc>
        <w:tc>
          <w:tcPr>
            <w:tcW w:w="1377" w:type="dxa"/>
            <w:shd w:val="clear" w:color="auto" w:fill="auto"/>
          </w:tcPr>
          <w:p w14:paraId="57F9B3B4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216FF2F5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692078" w14:paraId="40C804D0" w14:textId="77777777" w:rsidTr="0068400F">
        <w:tc>
          <w:tcPr>
            <w:tcW w:w="1838" w:type="dxa"/>
            <w:shd w:val="clear" w:color="auto" w:fill="auto"/>
          </w:tcPr>
          <w:p w14:paraId="4A8DF41E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 xml:space="preserve"> Foetal Liver 12</w:t>
            </w:r>
          </w:p>
        </w:tc>
        <w:tc>
          <w:tcPr>
            <w:tcW w:w="1276" w:type="dxa"/>
            <w:shd w:val="clear" w:color="auto" w:fill="auto"/>
          </w:tcPr>
          <w:p w14:paraId="42DAF9AA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65A8D5A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191890C1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 gestation weeks</w:t>
            </w:r>
          </w:p>
        </w:tc>
        <w:tc>
          <w:tcPr>
            <w:tcW w:w="1377" w:type="dxa"/>
            <w:shd w:val="clear" w:color="auto" w:fill="auto"/>
          </w:tcPr>
          <w:p w14:paraId="5E75FAFA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6F2A31DE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F90479" w:rsidRPr="002561DC" w14:paraId="354921D3" w14:textId="77777777" w:rsidTr="0068400F">
        <w:tc>
          <w:tcPr>
            <w:tcW w:w="1838" w:type="dxa"/>
            <w:shd w:val="clear" w:color="auto" w:fill="auto"/>
          </w:tcPr>
          <w:p w14:paraId="546D8072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oetal Liver 13</w:t>
            </w:r>
          </w:p>
        </w:tc>
        <w:tc>
          <w:tcPr>
            <w:tcW w:w="1276" w:type="dxa"/>
            <w:shd w:val="clear" w:color="auto" w:fill="auto"/>
          </w:tcPr>
          <w:p w14:paraId="07E569F0" w14:textId="77777777" w:rsidR="00F90479" w:rsidRPr="00692078" w:rsidRDefault="00F90479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Liver (WB)</w:t>
            </w:r>
          </w:p>
        </w:tc>
        <w:tc>
          <w:tcPr>
            <w:tcW w:w="567" w:type="dxa"/>
            <w:shd w:val="clear" w:color="auto" w:fill="auto"/>
          </w:tcPr>
          <w:p w14:paraId="071DCB79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1D1385AD" w14:textId="77777777" w:rsidR="00F90479" w:rsidRPr="00692078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20 gestation weeks</w:t>
            </w:r>
          </w:p>
        </w:tc>
        <w:tc>
          <w:tcPr>
            <w:tcW w:w="1377" w:type="dxa"/>
            <w:shd w:val="clear" w:color="auto" w:fill="auto"/>
          </w:tcPr>
          <w:p w14:paraId="10FBF17A" w14:textId="77777777" w:rsidR="00F90479" w:rsidRPr="002561DC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692078">
              <w:rPr>
                <w:rFonts w:ascii="Calibri" w:eastAsia="Calibri" w:hAnsi="Calibri" w:cs="Calibri"/>
                <w:color w:val="000000"/>
              </w:rPr>
              <w:t>DS</w:t>
            </w:r>
          </w:p>
        </w:tc>
        <w:tc>
          <w:tcPr>
            <w:tcW w:w="1690" w:type="dxa"/>
            <w:vMerge/>
          </w:tcPr>
          <w:p w14:paraId="2C6B8E91" w14:textId="77777777" w:rsidR="00F90479" w:rsidRPr="002561DC" w:rsidRDefault="00F90479" w:rsidP="0068400F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550B4BBF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2CB689B9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51454870" w14:textId="2026455B" w:rsidR="002024A6" w:rsidRPr="002561DC" w:rsidRDefault="002024A6" w:rsidP="002024A6">
      <w:pPr>
        <w:rPr>
          <w:rFonts w:ascii="Calibri" w:eastAsia="Calibri" w:hAnsi="Calibri" w:cs="Calibri"/>
          <w:b/>
          <w:color w:val="000000"/>
        </w:rPr>
      </w:pPr>
      <w:r w:rsidRPr="002561DC">
        <w:rPr>
          <w:rFonts w:ascii="Calibri" w:eastAsia="Calibri" w:hAnsi="Calibri" w:cs="Calibri"/>
          <w:b/>
          <w:color w:val="000000"/>
        </w:rPr>
        <w:t xml:space="preserve">Supplementary Table </w:t>
      </w:r>
      <w:r>
        <w:rPr>
          <w:rFonts w:ascii="Calibri" w:eastAsia="Calibri" w:hAnsi="Calibri" w:cs="Calibri"/>
          <w:b/>
          <w:color w:val="000000"/>
        </w:rPr>
        <w:t>7</w:t>
      </w:r>
      <w:r w:rsidRPr="002561DC">
        <w:rPr>
          <w:rFonts w:ascii="Calibri" w:eastAsia="Calibri" w:hAnsi="Calibri" w:cs="Calibri"/>
          <w:b/>
          <w:color w:val="000000"/>
        </w:rPr>
        <w:t>. Chemica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100"/>
        <w:gridCol w:w="2243"/>
      </w:tblGrid>
      <w:tr w:rsidR="002024A6" w:rsidRPr="002561DC" w14:paraId="32464DA9" w14:textId="77777777" w:rsidTr="0068400F">
        <w:tc>
          <w:tcPr>
            <w:tcW w:w="2830" w:type="dxa"/>
          </w:tcPr>
          <w:p w14:paraId="69F8D264" w14:textId="77777777" w:rsidR="002024A6" w:rsidRPr="002561DC" w:rsidRDefault="002024A6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</w:rPr>
              <w:t>Chemical</w:t>
            </w:r>
          </w:p>
        </w:tc>
        <w:tc>
          <w:tcPr>
            <w:tcW w:w="1843" w:type="dxa"/>
          </w:tcPr>
          <w:p w14:paraId="09AC4124" w14:textId="77777777" w:rsidR="002024A6" w:rsidRPr="002561DC" w:rsidRDefault="002024A6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</w:rPr>
              <w:t>Source</w:t>
            </w:r>
          </w:p>
        </w:tc>
        <w:tc>
          <w:tcPr>
            <w:tcW w:w="2100" w:type="dxa"/>
          </w:tcPr>
          <w:p w14:paraId="304BAA64" w14:textId="77777777" w:rsidR="002024A6" w:rsidRPr="002561DC" w:rsidRDefault="002024A6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proofErr w:type="spellStart"/>
            <w:r w:rsidRPr="002561DC">
              <w:rPr>
                <w:rFonts w:ascii="Calibri" w:eastAsia="Calibri" w:hAnsi="Calibri" w:cs="Calibri"/>
                <w:b/>
                <w:color w:val="000000"/>
              </w:rPr>
              <w:t>Cat.No</w:t>
            </w:r>
            <w:proofErr w:type="spellEnd"/>
          </w:p>
        </w:tc>
        <w:tc>
          <w:tcPr>
            <w:tcW w:w="2243" w:type="dxa"/>
          </w:tcPr>
          <w:p w14:paraId="61D48D87" w14:textId="77777777" w:rsidR="002024A6" w:rsidRPr="002561DC" w:rsidRDefault="002024A6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2561DC">
              <w:rPr>
                <w:rFonts w:ascii="Calibri" w:eastAsia="Calibri" w:hAnsi="Calibri" w:cs="Calibri"/>
                <w:b/>
                <w:color w:val="000000"/>
              </w:rPr>
              <w:t>Dilution/final concentration</w:t>
            </w:r>
          </w:p>
        </w:tc>
      </w:tr>
      <w:tr w:rsidR="002024A6" w:rsidRPr="002561DC" w14:paraId="02101E76" w14:textId="77777777" w:rsidTr="0068400F">
        <w:tc>
          <w:tcPr>
            <w:tcW w:w="2830" w:type="dxa"/>
          </w:tcPr>
          <w:p w14:paraId="4E1E0929" w14:textId="77777777" w:rsidR="002024A6" w:rsidRPr="002561DC" w:rsidRDefault="002024A6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2561DC">
              <w:rPr>
                <w:rFonts w:ascii="Calibri" w:eastAsia="Calibri" w:hAnsi="Calibri" w:cs="Calibri"/>
              </w:rPr>
              <w:t>Acetone</w:t>
            </w:r>
          </w:p>
        </w:tc>
        <w:tc>
          <w:tcPr>
            <w:tcW w:w="1843" w:type="dxa"/>
          </w:tcPr>
          <w:p w14:paraId="71524FA5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Sigma</w:t>
            </w:r>
          </w:p>
        </w:tc>
        <w:tc>
          <w:tcPr>
            <w:tcW w:w="2100" w:type="dxa"/>
          </w:tcPr>
          <w:p w14:paraId="7DC66067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32201-2.5L-M</w:t>
            </w:r>
          </w:p>
        </w:tc>
        <w:tc>
          <w:tcPr>
            <w:tcW w:w="2243" w:type="dxa"/>
          </w:tcPr>
          <w:p w14:paraId="3E6D4C2D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undiluted</w:t>
            </w:r>
          </w:p>
        </w:tc>
      </w:tr>
      <w:tr w:rsidR="002024A6" w:rsidRPr="002561DC" w14:paraId="0FE8B703" w14:textId="77777777" w:rsidTr="0068400F">
        <w:tc>
          <w:tcPr>
            <w:tcW w:w="2830" w:type="dxa"/>
            <w:shd w:val="clear" w:color="auto" w:fill="auto"/>
          </w:tcPr>
          <w:p w14:paraId="3F6D4C9D" w14:textId="77777777" w:rsidR="002024A6" w:rsidRPr="002561DC" w:rsidRDefault="002024A6" w:rsidP="0068400F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2561DC">
              <w:rPr>
                <w:rFonts w:ascii="Calibri" w:eastAsia="Calibri" w:hAnsi="Calibri" w:cs="Calibri"/>
              </w:rPr>
              <w:t>BCA assay kit</w:t>
            </w:r>
          </w:p>
        </w:tc>
        <w:tc>
          <w:tcPr>
            <w:tcW w:w="1843" w:type="dxa"/>
          </w:tcPr>
          <w:p w14:paraId="5F210245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2561DC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2561DC">
              <w:rPr>
                <w:rFonts w:ascii="Calibri" w:eastAsia="Calibri" w:hAnsi="Calibri" w:cs="Calibri"/>
                <w:bCs/>
                <w:color w:val="000000"/>
              </w:rPr>
              <w:t xml:space="preserve"> Fisher</w:t>
            </w:r>
          </w:p>
        </w:tc>
        <w:tc>
          <w:tcPr>
            <w:tcW w:w="2100" w:type="dxa"/>
          </w:tcPr>
          <w:p w14:paraId="1060FCBE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23227</w:t>
            </w:r>
          </w:p>
        </w:tc>
        <w:tc>
          <w:tcPr>
            <w:tcW w:w="2243" w:type="dxa"/>
          </w:tcPr>
          <w:p w14:paraId="73CCB92C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N/A</w:t>
            </w:r>
          </w:p>
        </w:tc>
      </w:tr>
      <w:tr w:rsidR="002024A6" w:rsidRPr="002561DC" w14:paraId="62217949" w14:textId="77777777" w:rsidTr="0068400F">
        <w:tc>
          <w:tcPr>
            <w:tcW w:w="2830" w:type="dxa"/>
          </w:tcPr>
          <w:p w14:paraId="6DC1A276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Comet Assay Kit</w:t>
            </w:r>
          </w:p>
        </w:tc>
        <w:tc>
          <w:tcPr>
            <w:tcW w:w="1843" w:type="dxa"/>
          </w:tcPr>
          <w:p w14:paraId="388287CC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Abcam</w:t>
            </w:r>
          </w:p>
        </w:tc>
        <w:tc>
          <w:tcPr>
            <w:tcW w:w="2100" w:type="dxa"/>
          </w:tcPr>
          <w:p w14:paraId="02A06B90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ab238544</w:t>
            </w:r>
          </w:p>
        </w:tc>
        <w:tc>
          <w:tcPr>
            <w:tcW w:w="2243" w:type="dxa"/>
          </w:tcPr>
          <w:p w14:paraId="5F4B2D9B" w14:textId="77777777" w:rsidR="002024A6" w:rsidRPr="002561DC" w:rsidRDefault="002024A6" w:rsidP="0068400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561DC">
              <w:rPr>
                <w:rFonts w:ascii="Calibri" w:eastAsia="Calibri" w:hAnsi="Calibri" w:cs="Calibri"/>
                <w:bCs/>
                <w:color w:val="000000"/>
              </w:rPr>
              <w:t>N/A</w:t>
            </w:r>
          </w:p>
        </w:tc>
      </w:tr>
      <w:tr w:rsidR="002024A6" w:rsidRPr="002561DC" w14:paraId="5BE2864F" w14:textId="77777777" w:rsidTr="0068400F">
        <w:tc>
          <w:tcPr>
            <w:tcW w:w="2830" w:type="dxa"/>
          </w:tcPr>
          <w:p w14:paraId="3936DE88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2561DC">
              <w:rPr>
                <w:rFonts w:ascii="Calibri" w:eastAsia="Calibri" w:hAnsi="Calibri" w:cs="Calibri"/>
                <w:color w:val="000000"/>
              </w:rPr>
              <w:t>Dako</w:t>
            </w:r>
            <w:proofErr w:type="spellEnd"/>
            <w:r w:rsidRPr="002561DC">
              <w:rPr>
                <w:rFonts w:ascii="Calibri" w:eastAsia="Calibri" w:hAnsi="Calibri" w:cs="Calibri"/>
                <w:color w:val="000000"/>
              </w:rPr>
              <w:t xml:space="preserve"> Fluorescence Medium</w:t>
            </w:r>
          </w:p>
        </w:tc>
        <w:tc>
          <w:tcPr>
            <w:tcW w:w="1843" w:type="dxa"/>
          </w:tcPr>
          <w:p w14:paraId="0903C84C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AKO</w:t>
            </w:r>
          </w:p>
        </w:tc>
        <w:tc>
          <w:tcPr>
            <w:tcW w:w="2100" w:type="dxa"/>
          </w:tcPr>
          <w:p w14:paraId="7127CA9F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S3023</w:t>
            </w:r>
          </w:p>
        </w:tc>
        <w:tc>
          <w:tcPr>
            <w:tcW w:w="2243" w:type="dxa"/>
          </w:tcPr>
          <w:p w14:paraId="1E952CC0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/A</w:t>
            </w:r>
          </w:p>
        </w:tc>
      </w:tr>
      <w:tr w:rsidR="002024A6" w:rsidRPr="002561DC" w14:paraId="1E98AA5F" w14:textId="77777777" w:rsidTr="0068400F">
        <w:tc>
          <w:tcPr>
            <w:tcW w:w="2830" w:type="dxa"/>
          </w:tcPr>
          <w:p w14:paraId="1C476642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API</w:t>
            </w:r>
          </w:p>
        </w:tc>
        <w:tc>
          <w:tcPr>
            <w:tcW w:w="1843" w:type="dxa"/>
          </w:tcPr>
          <w:p w14:paraId="7A2AB87B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Sigma</w:t>
            </w:r>
          </w:p>
        </w:tc>
        <w:tc>
          <w:tcPr>
            <w:tcW w:w="2100" w:type="dxa"/>
          </w:tcPr>
          <w:p w14:paraId="53F443F6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9542</w:t>
            </w:r>
          </w:p>
        </w:tc>
        <w:tc>
          <w:tcPr>
            <w:tcW w:w="2243" w:type="dxa"/>
          </w:tcPr>
          <w:p w14:paraId="5CE0292E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1:8000</w:t>
            </w:r>
          </w:p>
        </w:tc>
      </w:tr>
      <w:tr w:rsidR="002024A6" w:rsidRPr="002561DC" w14:paraId="7BF6B306" w14:textId="77777777" w:rsidTr="0068400F">
        <w:tc>
          <w:tcPr>
            <w:tcW w:w="2830" w:type="dxa"/>
          </w:tcPr>
          <w:p w14:paraId="61CCBE20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MSO</w:t>
            </w:r>
          </w:p>
        </w:tc>
        <w:tc>
          <w:tcPr>
            <w:tcW w:w="1843" w:type="dxa"/>
          </w:tcPr>
          <w:p w14:paraId="06A6B3A3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Sigma</w:t>
            </w:r>
          </w:p>
        </w:tc>
        <w:tc>
          <w:tcPr>
            <w:tcW w:w="2100" w:type="dxa"/>
          </w:tcPr>
          <w:p w14:paraId="444617CE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D2650</w:t>
            </w:r>
          </w:p>
        </w:tc>
        <w:tc>
          <w:tcPr>
            <w:tcW w:w="2243" w:type="dxa"/>
          </w:tcPr>
          <w:p w14:paraId="500C1E64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/A</w:t>
            </w:r>
          </w:p>
        </w:tc>
      </w:tr>
      <w:tr w:rsidR="002024A6" w:rsidRPr="002561DC" w14:paraId="2275E5BB" w14:textId="77777777" w:rsidTr="0068400F">
        <w:tc>
          <w:tcPr>
            <w:tcW w:w="2830" w:type="dxa"/>
          </w:tcPr>
          <w:p w14:paraId="423EDF12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2561DC">
              <w:rPr>
                <w:rFonts w:ascii="Calibri" w:eastAsia="Calibri" w:hAnsi="Calibri" w:cs="Calibri"/>
                <w:color w:val="000000"/>
              </w:rPr>
              <w:t>Harmine</w:t>
            </w:r>
            <w:proofErr w:type="spellEnd"/>
          </w:p>
        </w:tc>
        <w:tc>
          <w:tcPr>
            <w:tcW w:w="1843" w:type="dxa"/>
          </w:tcPr>
          <w:p w14:paraId="010092FB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Sigma</w:t>
            </w:r>
          </w:p>
        </w:tc>
        <w:tc>
          <w:tcPr>
            <w:tcW w:w="2100" w:type="dxa"/>
          </w:tcPr>
          <w:p w14:paraId="0E1347B5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286044</w:t>
            </w:r>
          </w:p>
        </w:tc>
        <w:tc>
          <w:tcPr>
            <w:tcW w:w="2243" w:type="dxa"/>
          </w:tcPr>
          <w:p w14:paraId="14B297CA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300nM</w:t>
            </w:r>
          </w:p>
        </w:tc>
      </w:tr>
      <w:tr w:rsidR="002024A6" w:rsidRPr="002561DC" w14:paraId="1AD84CAC" w14:textId="77777777" w:rsidTr="0068400F">
        <w:tc>
          <w:tcPr>
            <w:tcW w:w="2830" w:type="dxa"/>
          </w:tcPr>
          <w:p w14:paraId="1FFB01C0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H</w:t>
            </w:r>
            <w:r w:rsidRPr="002561DC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2561DC">
              <w:rPr>
                <w:rFonts w:ascii="Calibri" w:eastAsia="Calibri" w:hAnsi="Calibri" w:cs="Calibri"/>
                <w:color w:val="000000"/>
              </w:rPr>
              <w:t>SO</w:t>
            </w:r>
            <w:r w:rsidRPr="002561DC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843" w:type="dxa"/>
          </w:tcPr>
          <w:p w14:paraId="7B7EF787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Rapid Electronics</w:t>
            </w:r>
          </w:p>
        </w:tc>
        <w:tc>
          <w:tcPr>
            <w:tcW w:w="2100" w:type="dxa"/>
          </w:tcPr>
          <w:p w14:paraId="50EAF742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522-7570</w:t>
            </w:r>
          </w:p>
        </w:tc>
        <w:tc>
          <w:tcPr>
            <w:tcW w:w="2243" w:type="dxa"/>
          </w:tcPr>
          <w:p w14:paraId="611C6EEC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0.4N</w:t>
            </w:r>
          </w:p>
        </w:tc>
      </w:tr>
      <w:tr w:rsidR="002024A6" w:rsidRPr="002561DC" w14:paraId="23A69045" w14:textId="77777777" w:rsidTr="0068400F">
        <w:tc>
          <w:tcPr>
            <w:tcW w:w="2830" w:type="dxa"/>
          </w:tcPr>
          <w:p w14:paraId="77021C67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ID-8</w:t>
            </w:r>
          </w:p>
        </w:tc>
        <w:tc>
          <w:tcPr>
            <w:tcW w:w="1843" w:type="dxa"/>
          </w:tcPr>
          <w:p w14:paraId="270884EB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2561DC">
              <w:rPr>
                <w:rFonts w:ascii="Calibri" w:eastAsia="Calibri" w:hAnsi="Calibri" w:cs="Calibri"/>
                <w:color w:val="000000"/>
              </w:rPr>
              <w:t>Adipogen</w:t>
            </w:r>
            <w:proofErr w:type="spellEnd"/>
          </w:p>
        </w:tc>
        <w:tc>
          <w:tcPr>
            <w:tcW w:w="2100" w:type="dxa"/>
          </w:tcPr>
          <w:p w14:paraId="0CDFFB9F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AG-CRI-3655</w:t>
            </w:r>
          </w:p>
        </w:tc>
        <w:tc>
          <w:tcPr>
            <w:tcW w:w="2243" w:type="dxa"/>
          </w:tcPr>
          <w:p w14:paraId="07C4CAD9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10µM and 500nM</w:t>
            </w:r>
          </w:p>
        </w:tc>
      </w:tr>
      <w:tr w:rsidR="002024A6" w:rsidRPr="002561DC" w14:paraId="4315CEAE" w14:textId="77777777" w:rsidTr="0068400F">
        <w:tc>
          <w:tcPr>
            <w:tcW w:w="2830" w:type="dxa"/>
          </w:tcPr>
          <w:p w14:paraId="47F96BB3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Methanol</w:t>
            </w:r>
          </w:p>
        </w:tc>
        <w:tc>
          <w:tcPr>
            <w:tcW w:w="1843" w:type="dxa"/>
          </w:tcPr>
          <w:p w14:paraId="46A59A8D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EMPLURA®</w:t>
            </w:r>
          </w:p>
        </w:tc>
        <w:tc>
          <w:tcPr>
            <w:tcW w:w="2100" w:type="dxa"/>
          </w:tcPr>
          <w:p w14:paraId="5A26FBF9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8.22283.2500</w:t>
            </w:r>
          </w:p>
        </w:tc>
        <w:tc>
          <w:tcPr>
            <w:tcW w:w="2243" w:type="dxa"/>
          </w:tcPr>
          <w:p w14:paraId="249D56C0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/A</w:t>
            </w:r>
          </w:p>
        </w:tc>
      </w:tr>
      <w:tr w:rsidR="002024A6" w:rsidRPr="002561DC" w14:paraId="3378FB6B" w14:textId="77777777" w:rsidTr="0068400F">
        <w:tc>
          <w:tcPr>
            <w:tcW w:w="2830" w:type="dxa"/>
          </w:tcPr>
          <w:p w14:paraId="36A6B544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Paraformaldehyde</w:t>
            </w:r>
          </w:p>
        </w:tc>
        <w:tc>
          <w:tcPr>
            <w:tcW w:w="1843" w:type="dxa"/>
          </w:tcPr>
          <w:p w14:paraId="3484B331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Sigma</w:t>
            </w:r>
          </w:p>
        </w:tc>
        <w:tc>
          <w:tcPr>
            <w:tcW w:w="2100" w:type="dxa"/>
          </w:tcPr>
          <w:p w14:paraId="61DB2F32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P6148</w:t>
            </w:r>
          </w:p>
        </w:tc>
        <w:tc>
          <w:tcPr>
            <w:tcW w:w="2243" w:type="dxa"/>
          </w:tcPr>
          <w:p w14:paraId="30AE8D8C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4%</w:t>
            </w:r>
          </w:p>
        </w:tc>
      </w:tr>
      <w:tr w:rsidR="002024A6" w:rsidRPr="002561DC" w14:paraId="2BAF52A0" w14:textId="77777777" w:rsidTr="0068400F">
        <w:tc>
          <w:tcPr>
            <w:tcW w:w="2830" w:type="dxa"/>
          </w:tcPr>
          <w:p w14:paraId="4351FD41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Sodium Butyrate</w:t>
            </w:r>
          </w:p>
        </w:tc>
        <w:tc>
          <w:tcPr>
            <w:tcW w:w="1843" w:type="dxa"/>
          </w:tcPr>
          <w:p w14:paraId="3B6D8818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sz w:val="24"/>
                <w:szCs w:val="24"/>
              </w:rPr>
              <w:t>Sigma</w:t>
            </w:r>
          </w:p>
        </w:tc>
        <w:tc>
          <w:tcPr>
            <w:tcW w:w="2100" w:type="dxa"/>
          </w:tcPr>
          <w:p w14:paraId="740AE69E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sz w:val="24"/>
                <w:szCs w:val="24"/>
              </w:rPr>
              <w:t>303410</w:t>
            </w:r>
          </w:p>
        </w:tc>
        <w:tc>
          <w:tcPr>
            <w:tcW w:w="2243" w:type="dxa"/>
          </w:tcPr>
          <w:p w14:paraId="613E3CCC" w14:textId="77777777" w:rsidR="002024A6" w:rsidRPr="002561DC" w:rsidRDefault="002024A6" w:rsidP="0068400F">
            <w:pPr>
              <w:ind w:left="720" w:hanging="720"/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5mM</w:t>
            </w:r>
          </w:p>
        </w:tc>
      </w:tr>
      <w:tr w:rsidR="002024A6" w:rsidRPr="002561DC" w14:paraId="661C07BC" w14:textId="77777777" w:rsidTr="0068400F">
        <w:tc>
          <w:tcPr>
            <w:tcW w:w="2830" w:type="dxa"/>
          </w:tcPr>
          <w:p w14:paraId="000188EA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</w:rPr>
              <w:t>Trichloroacetic acid</w:t>
            </w:r>
          </w:p>
        </w:tc>
        <w:tc>
          <w:tcPr>
            <w:tcW w:w="1843" w:type="dxa"/>
          </w:tcPr>
          <w:p w14:paraId="55EE22BE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</w:rPr>
              <w:t>Fisher Scientific</w:t>
            </w:r>
          </w:p>
        </w:tc>
        <w:tc>
          <w:tcPr>
            <w:tcW w:w="2100" w:type="dxa"/>
          </w:tcPr>
          <w:p w14:paraId="2BB7B389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</w:rPr>
              <w:t>BP555-250</w:t>
            </w:r>
          </w:p>
        </w:tc>
        <w:tc>
          <w:tcPr>
            <w:tcW w:w="2243" w:type="dxa"/>
          </w:tcPr>
          <w:p w14:paraId="416F4E4F" w14:textId="77777777" w:rsidR="002024A6" w:rsidRPr="002561DC" w:rsidRDefault="002024A6" w:rsidP="0068400F">
            <w:pPr>
              <w:rPr>
                <w:rFonts w:ascii="Calibri" w:eastAsia="Calibri" w:hAnsi="Calibri" w:cs="Calibri"/>
                <w:color w:val="000000"/>
              </w:rPr>
            </w:pPr>
            <w:r w:rsidRPr="002561DC">
              <w:rPr>
                <w:rFonts w:ascii="Calibri" w:eastAsia="Calibri" w:hAnsi="Calibri" w:cs="Calibri"/>
                <w:color w:val="000000"/>
              </w:rPr>
              <w:t>N/A</w:t>
            </w:r>
          </w:p>
        </w:tc>
      </w:tr>
    </w:tbl>
    <w:p w14:paraId="5C61ABBC" w14:textId="77777777" w:rsidR="002024A6" w:rsidRPr="002561DC" w:rsidRDefault="002024A6" w:rsidP="002024A6">
      <w:pPr>
        <w:rPr>
          <w:rFonts w:ascii="Calibri" w:eastAsia="Calibri" w:hAnsi="Calibri" w:cs="Calibri"/>
          <w:b/>
          <w:color w:val="000000"/>
        </w:rPr>
      </w:pPr>
    </w:p>
    <w:p w14:paraId="7978449C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3EC15E2D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2CC4C3A7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E8532A1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7D8FE43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5EEF92C1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5143F801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731730B3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4A06AD1" w14:textId="77777777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584D109" w14:textId="77777777" w:rsidR="00F90479" w:rsidRDefault="00F90479" w:rsidP="002561DC">
      <w:pPr>
        <w:spacing w:line="360" w:lineRule="auto"/>
        <w:rPr>
          <w:rFonts w:ascii="Calibri" w:eastAsia="Calibri" w:hAnsi="Calibri" w:cs="Times New Roman"/>
          <w:b/>
          <w:bCs/>
        </w:rPr>
        <w:sectPr w:rsidR="00F90479" w:rsidSect="00F904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2178"/>
        <w:tblW w:w="15740" w:type="dxa"/>
        <w:tblLayout w:type="fixed"/>
        <w:tblLook w:val="0420" w:firstRow="1" w:lastRow="0" w:firstColumn="0" w:lastColumn="0" w:noHBand="0" w:noVBand="1"/>
      </w:tblPr>
      <w:tblGrid>
        <w:gridCol w:w="1413"/>
        <w:gridCol w:w="1201"/>
        <w:gridCol w:w="1203"/>
        <w:gridCol w:w="1201"/>
        <w:gridCol w:w="1203"/>
        <w:gridCol w:w="1203"/>
        <w:gridCol w:w="1205"/>
        <w:gridCol w:w="1203"/>
        <w:gridCol w:w="1205"/>
        <w:gridCol w:w="1203"/>
        <w:gridCol w:w="1205"/>
        <w:gridCol w:w="1203"/>
        <w:gridCol w:w="1092"/>
      </w:tblGrid>
      <w:tr w:rsidR="0047683F" w:rsidRPr="00397873" w14:paraId="0BC3CE07" w14:textId="77777777" w:rsidTr="0047683F">
        <w:trPr>
          <w:cantSplit/>
          <w:trHeight w:val="276"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CF8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B37B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RA, Control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109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4124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RA, DS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98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B230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ITA, Control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53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8013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ITA, DS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57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524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UK, Control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42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9E40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UK, DS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53</w:t>
            </w:r>
          </w:p>
        </w:tc>
      </w:tr>
      <w:tr w:rsidR="0047683F" w:rsidRPr="00397873" w14:paraId="15CEC238" w14:textId="77777777" w:rsidTr="0047683F">
        <w:trPr>
          <w:cantSplit/>
          <w:trHeight w:val="264"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8EA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5C2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5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7E83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M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5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5DE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5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397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M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4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50D8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2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3F8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M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2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7F82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2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40B2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M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3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B56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1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BD7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M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2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224E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BF2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M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, N = 31</w:t>
            </w:r>
          </w:p>
        </w:tc>
      </w:tr>
      <w:tr w:rsidR="0047683F" w:rsidRPr="00397873" w14:paraId="3DF223F2" w14:textId="77777777" w:rsidTr="0047683F">
        <w:trPr>
          <w:cantSplit/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973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144F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4 (41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1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1A2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6 (43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3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922F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4 (41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2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F44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7 (44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4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61D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39 (29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45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C86B0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38 (32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46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80B60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1 (31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49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089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33 (29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43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455B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6 (28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2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7120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9 (40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5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B3E4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8 (44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2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EE72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49 (42 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–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 xml:space="preserve"> 57)</w:t>
            </w: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47683F" w:rsidRPr="00397873" w14:paraId="37DF0D0C" w14:textId="77777777" w:rsidTr="0047683F">
        <w:trPr>
          <w:cantSplit/>
          <w:trHeight w:val="35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A3C8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Autoimmunity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DED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E886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68C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24 (47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5FB4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0 (21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C776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4DF7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1CD94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9 (39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803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3 (39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2CA1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E41F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459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4 (64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F7565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1 (37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</w:tr>
      <w:tr w:rsidR="0047683F" w:rsidRPr="00397873" w14:paraId="2095ED3D" w14:textId="77777777" w:rsidTr="0047683F">
        <w:trPr>
          <w:cantSplit/>
          <w:trHeight w:val="35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865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proofErr w:type="spellStart"/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ThyroidDi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0248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9152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D8B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7 (33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6F431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6 (13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E47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ECA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A44F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0 (43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58FF4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4 (42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48C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5AD0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97C7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3 (59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6EC8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1 (37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</w:tr>
      <w:tr w:rsidR="0047683F" w:rsidRPr="00397873" w14:paraId="7A917852" w14:textId="77777777" w:rsidTr="0047683F">
        <w:trPr>
          <w:cantSplit/>
          <w:trHeight w:val="35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B521B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Dementia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9D5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E488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170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0 (20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2A81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0 (21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0CF8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654EC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9883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849A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C57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61E93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FDE05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6 (27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3FF5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7 (23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</w:tr>
      <w:tr w:rsidR="0047683F" w:rsidRPr="00397873" w14:paraId="4D8E8EFE" w14:textId="77777777" w:rsidTr="0047683F">
        <w:trPr>
          <w:cantSplit/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375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proofErr w:type="spellStart"/>
            <w:r w:rsidRPr="00397873">
              <w:rPr>
                <w:rFonts w:ascii="Helvetica"/>
                <w:b/>
                <w:color w:val="000000"/>
                <w:sz w:val="14"/>
                <w:szCs w:val="14"/>
              </w:rPr>
              <w:t>FreqInfection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FAB2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D3C55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4F2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6 (12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9C04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9 (19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F1E2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9244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5B9D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6 (26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59C6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10 (30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BC34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BE01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0 (NA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9FF29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3 (14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A22E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</w:rPr>
              <w:t>4 (15</w:t>
            </w:r>
            <w:r>
              <w:rPr>
                <w:rFonts w:ascii="Helvetica"/>
                <w:color w:val="000000"/>
                <w:sz w:val="14"/>
                <w:szCs w:val="14"/>
              </w:rPr>
              <w:t>%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)</w:t>
            </w:r>
          </w:p>
        </w:tc>
      </w:tr>
      <w:tr w:rsidR="0047683F" w:rsidRPr="00397873" w14:paraId="38FF2590" w14:textId="77777777" w:rsidTr="0047683F">
        <w:trPr>
          <w:cantSplit/>
          <w:trHeight w:val="353"/>
        </w:trPr>
        <w:tc>
          <w:tcPr>
            <w:tcW w:w="15740" w:type="dxa"/>
            <w:gridSpan w:val="1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D0D3" w14:textId="77777777" w:rsidR="0047683F" w:rsidRPr="00397873" w:rsidRDefault="0047683F" w:rsidP="0047683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397873">
              <w:rPr>
                <w:rFonts w:ascii="Helvetica"/>
                <w:color w:val="000000"/>
                <w:sz w:val="14"/>
                <w:szCs w:val="14"/>
                <w:vertAlign w:val="superscript"/>
              </w:rPr>
              <w:t>1</w:t>
            </w:r>
            <w:r w:rsidRPr="00397873">
              <w:rPr>
                <w:rFonts w:ascii="Helvetica"/>
                <w:color w:val="000000"/>
                <w:sz w:val="14"/>
                <w:szCs w:val="14"/>
              </w:rPr>
              <w:t>Median (IQR)</w:t>
            </w:r>
          </w:p>
        </w:tc>
      </w:tr>
    </w:tbl>
    <w:p w14:paraId="757CB80B" w14:textId="77777777" w:rsidR="0047683F" w:rsidRDefault="0047683F" w:rsidP="0047683F">
      <w:pPr>
        <w:spacing w:line="360" w:lineRule="auto"/>
        <w:rPr>
          <w:rFonts w:ascii="Calibri" w:eastAsia="Calibri" w:hAnsi="Calibri" w:cs="Times New Roman"/>
        </w:rPr>
      </w:pPr>
    </w:p>
    <w:p w14:paraId="4CAD61A6" w14:textId="58C68DC8" w:rsidR="0047683F" w:rsidRPr="00BC042F" w:rsidRDefault="0047683F" w:rsidP="0047683F">
      <w:pPr>
        <w:spacing w:line="360" w:lineRule="auto"/>
        <w:rPr>
          <w:rFonts w:ascii="Calibri" w:eastAsia="Calibri" w:hAnsi="Calibri" w:cs="Times New Roman"/>
          <w:b/>
          <w:bCs/>
        </w:rPr>
      </w:pPr>
      <w:r w:rsidRPr="00BC042F">
        <w:rPr>
          <w:rFonts w:ascii="Calibri" w:eastAsia="Calibri" w:hAnsi="Calibri"/>
          <w:b/>
          <w:bCs/>
        </w:rPr>
        <w:t xml:space="preserve">Supplementary Table </w:t>
      </w:r>
      <w:r>
        <w:rPr>
          <w:rFonts w:ascii="Calibri" w:eastAsia="Calibri" w:hAnsi="Calibri"/>
          <w:b/>
          <w:bCs/>
        </w:rPr>
        <w:t>8</w:t>
      </w:r>
      <w:r w:rsidRPr="00BC042F">
        <w:rPr>
          <w:rFonts w:ascii="Calibri" w:eastAsia="Calibri" w:hAnsi="Calibri"/>
          <w:b/>
          <w:bCs/>
        </w:rPr>
        <w:t xml:space="preserve">. </w:t>
      </w:r>
      <w:r w:rsidRPr="00BC042F">
        <w:rPr>
          <w:rFonts w:ascii="Calibri" w:eastAsia="Calibri" w:hAnsi="Calibri" w:cs="Times New Roman"/>
          <w:b/>
          <w:bCs/>
        </w:rPr>
        <w:t xml:space="preserve">Sex-disaggregated data on characteristics of Down syndrome cohorts and healthy controls. </w:t>
      </w:r>
    </w:p>
    <w:p w14:paraId="350B240A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654F52FF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5F358E6E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13EF081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82B376A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556E46CF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37A2A48B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1C31F02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014DCC40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6CD76941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274A0BF7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A38CB42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88C36C8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BE5063F" w14:textId="77777777" w:rsidR="0047683F" w:rsidRDefault="0047683F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2516E235" w14:textId="4CBB98BE" w:rsidR="00BA4AB2" w:rsidRDefault="00BA4AB2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lastRenderedPageBreak/>
        <w:t xml:space="preserve">Supplementary Table </w:t>
      </w:r>
      <w:r w:rsidR="00DB66CB">
        <w:rPr>
          <w:rFonts w:ascii="Calibri" w:eastAsia="Calibri" w:hAnsi="Calibri" w:cs="Times New Roman"/>
          <w:b/>
          <w:bCs/>
        </w:rPr>
        <w:t>9</w:t>
      </w:r>
      <w:r>
        <w:rPr>
          <w:rFonts w:ascii="Calibri" w:eastAsia="Calibri" w:hAnsi="Calibri" w:cs="Times New Roman"/>
          <w:b/>
          <w:bCs/>
        </w:rPr>
        <w:t xml:space="preserve">: </w:t>
      </w:r>
      <w:r w:rsidR="00B10E1B" w:rsidRPr="00B10E1B">
        <w:rPr>
          <w:rFonts w:ascii="Calibri" w:eastAsia="Calibri" w:hAnsi="Calibri" w:cs="Times New Roman"/>
          <w:b/>
          <w:bCs/>
        </w:rPr>
        <w:t xml:space="preserve">Comparison of directly measured IgG glycan traits and derived IgG glycan traits between persons with Down syndrome (DS) and healthy controls from the general population.  </w:t>
      </w:r>
    </w:p>
    <w:tbl>
      <w:tblPr>
        <w:tblW w:w="14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647"/>
        <w:gridCol w:w="482"/>
        <w:gridCol w:w="601"/>
        <w:gridCol w:w="883"/>
        <w:gridCol w:w="883"/>
        <w:gridCol w:w="667"/>
        <w:gridCol w:w="482"/>
        <w:gridCol w:w="601"/>
        <w:gridCol w:w="842"/>
        <w:gridCol w:w="873"/>
        <w:gridCol w:w="667"/>
        <w:gridCol w:w="420"/>
        <w:gridCol w:w="601"/>
        <w:gridCol w:w="863"/>
        <w:gridCol w:w="873"/>
        <w:gridCol w:w="667"/>
        <w:gridCol w:w="601"/>
        <w:gridCol w:w="863"/>
        <w:gridCol w:w="923"/>
      </w:tblGrid>
      <w:tr w:rsidR="002A4D0A" w:rsidRPr="002A4D0A" w14:paraId="17A412ED" w14:textId="77777777" w:rsidTr="001E2908">
        <w:trPr>
          <w:trHeight w:val="213"/>
        </w:trPr>
        <w:tc>
          <w:tcPr>
            <w:tcW w:w="19020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30DD3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irectly measured IgG glycan traits</w:t>
            </w:r>
          </w:p>
        </w:tc>
      </w:tr>
      <w:tr w:rsidR="002A4D0A" w:rsidRPr="002A4D0A" w14:paraId="32384BE6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76D68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 </w:t>
            </w:r>
          </w:p>
        </w:tc>
        <w:tc>
          <w:tcPr>
            <w:tcW w:w="46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611D1D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FRA</w:t>
            </w:r>
          </w:p>
        </w:tc>
        <w:tc>
          <w:tcPr>
            <w:tcW w:w="46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ACE1A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ITA</w:t>
            </w:r>
          </w:p>
        </w:tc>
        <w:tc>
          <w:tcPr>
            <w:tcW w:w="4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75A943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UK</w:t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F60C0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meta</w:t>
            </w:r>
          </w:p>
        </w:tc>
      </w:tr>
      <w:tr w:rsidR="001E2908" w:rsidRPr="001E2908" w14:paraId="1CAACAC6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C48AD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lyca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0F8DE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6C4E14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F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A02C6A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78B72B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BBCE15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81CF6E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A380BC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F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327A1E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27A52D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9C8BF9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56C157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808D3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F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B62AA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B903BC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52816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33B687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924915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AE7F80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237E2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</w:tr>
      <w:tr w:rsidR="001E2908" w:rsidRPr="001E2908" w14:paraId="592B748B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31E17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7A3CD1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34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20038B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D8D596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AC1E8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747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1C553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371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9FF25C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C5A3A7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C81868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13A63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616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DC616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30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D91629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57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D80213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786CCB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9694A7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050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759E4D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52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EABBA8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34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D1FCB5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C9DEF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360E-0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67A9EC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091E-05</w:t>
            </w:r>
          </w:p>
        </w:tc>
      </w:tr>
      <w:tr w:rsidR="001E2908" w:rsidRPr="001E2908" w14:paraId="6A152376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22D06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9A1424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6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A786F3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950620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BCCC15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38E-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9210B0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933E-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3B1EEA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37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C1C688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E325A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D27BE3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548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B8782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397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7E650E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507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9BA748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14306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E91104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948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2AEE4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570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003FC4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66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F0F0A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D4D027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703E-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E65951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80E-14</w:t>
            </w:r>
          </w:p>
        </w:tc>
      </w:tr>
      <w:tr w:rsidR="001E2908" w:rsidRPr="001E2908" w14:paraId="6E114DB4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FE681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EC2EB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5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0C9260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FC5BF6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4D985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559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BDABA2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10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123E44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57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F837C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7FAC0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DF8266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759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3E5C8F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518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15B37C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81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37849F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8B9DBF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D39B4F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15E-0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9E0D80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629E-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1CC4C0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7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58D671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B96A5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452E-1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31B59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18E-16</w:t>
            </w:r>
          </w:p>
        </w:tc>
      </w:tr>
      <w:tr w:rsidR="001E2908" w:rsidRPr="001E2908" w14:paraId="5E369220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DEF46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527FD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87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4000B7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C4A75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0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35405D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050E-1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97148D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9.568E-1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A047FB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4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9A3F22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8ECE1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851A1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208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34737C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10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E34A3F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97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8220A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F2C7BA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911B6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602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D4EE9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75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0D2358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84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B5D577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F2142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750E-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FBE96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617E-28</w:t>
            </w:r>
          </w:p>
        </w:tc>
      </w:tr>
      <w:tr w:rsidR="001E2908" w:rsidRPr="001E2908" w14:paraId="2BD3DA68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E90B0C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FDBF79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01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4B59E5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688449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BB94A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915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B423E4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915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5D114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38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6D7E1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B8AAD9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231678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19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C5D3CF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208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FF8E64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37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A66EF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DFB85F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4E5FC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392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BCCDA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185E-0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82A454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28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B084E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6E6FF5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965E-0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DE5E4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9.293E-04</w:t>
            </w:r>
          </w:p>
        </w:tc>
      </w:tr>
      <w:tr w:rsidR="001E2908" w:rsidRPr="001E2908" w14:paraId="2CACFD0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96E90F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1BCFF2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4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A9501F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17A0EB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292769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950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7DC540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484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A913E6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36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14D55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749E44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C6E73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054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1A1BD2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875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4E2E25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51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F1183D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DFB81F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B660D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79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3ADC5E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790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C8D6EA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24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D9F62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C5CE1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47E-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B80864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300E-03</w:t>
            </w:r>
          </w:p>
        </w:tc>
      </w:tr>
      <w:tr w:rsidR="001E2908" w:rsidRPr="001E2908" w14:paraId="50A47A45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374EE1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7DD857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32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564C7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1C1804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0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763CD7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801E-2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CEDAC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722E-2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ABB7C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9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B5D25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52277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EC2043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29E-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2853A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001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A1CE9F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05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4824C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4B70EA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DB8FC6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18E-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B79AA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504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AB53BC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16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5C3413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EA8F75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80E-4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325150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13E-47</w:t>
            </w:r>
          </w:p>
        </w:tc>
      </w:tr>
      <w:tr w:rsidR="001E2908" w:rsidRPr="001E2908" w14:paraId="5C78EF69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0F382E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F1CFF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77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C39D0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E6C0A2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1CD861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336E-1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49E85D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69E-0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08230C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6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D95EC5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B98288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57D75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725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FEC76F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603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D9D16E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E84A41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96D54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81BC7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818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6291F9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818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ADBA5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1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DD1CD2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B84A8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499E-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D10E6F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116E-12</w:t>
            </w:r>
          </w:p>
        </w:tc>
      </w:tr>
      <w:tr w:rsidR="001E2908" w:rsidRPr="001E2908" w14:paraId="0B01D63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685880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BBF67A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66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F9457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DEADC8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61B931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033E-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AE5D39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95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DF3D8B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03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ECEDF6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15CEE8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37537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383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688B18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737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5103B1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91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AB815D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32B625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268F0D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145E-0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EEC08E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466E-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1F350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2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41371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EB2B0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00E-2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DE4B7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001E-20</w:t>
            </w:r>
          </w:p>
        </w:tc>
      </w:tr>
      <w:tr w:rsidR="001E2908" w:rsidRPr="001E2908" w14:paraId="0B2A0251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84E35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1239C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42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3F517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325620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3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2F776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752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40536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133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17756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A0019F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F18E0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DE3305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678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C316A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678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481D3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29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B94C0A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4AEECF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20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5C622C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59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D307AE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05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7E8485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25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2AEEB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B14D18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680E-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B6E2D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271E-03</w:t>
            </w:r>
          </w:p>
        </w:tc>
      </w:tr>
      <w:tr w:rsidR="001E2908" w:rsidRPr="001E2908" w14:paraId="2E03B316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A7A29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B15211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59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4A27B7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66780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E17F73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040E-0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874D6A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054E-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5C537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62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FA9A9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08E8E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DB7DD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30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576B8F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870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6A2566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444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CD9D7F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3E955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F4F5F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9.281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B8BDA4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130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F4159F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56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9261F5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68D441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342E-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47B01D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98E-10</w:t>
            </w:r>
          </w:p>
        </w:tc>
      </w:tr>
      <w:tr w:rsidR="001E2908" w:rsidRPr="001E2908" w14:paraId="271CF5D4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EFA1C3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C1895C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39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362D6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777F6B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041D7A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437E-3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FBDCF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082E-3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158D6C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03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33A0F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B2674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306A9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31E-1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767A2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446E-0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37F1E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22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48AB7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9E7186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19FD9E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773E-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77F68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456E-1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13A1B1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27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D2E62F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797E2F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60E-6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8EA146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528E-64</w:t>
            </w:r>
          </w:p>
        </w:tc>
      </w:tr>
      <w:tr w:rsidR="001E2908" w:rsidRPr="001E2908" w14:paraId="489E938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D0F940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9AE3AA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02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0D641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C5F2E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D04E10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25E-1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F3AE56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540E-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1804C8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52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203DCC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938EDE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0B47D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522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3D051F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154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9E5F79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97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57CA1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0F0F90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8F24A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250E-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97D74E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584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CFAAD2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9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7D1152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B2508D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806E-2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6D0858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22E-24</w:t>
            </w:r>
          </w:p>
        </w:tc>
      </w:tr>
      <w:tr w:rsidR="001E2908" w:rsidRPr="001E2908" w14:paraId="337978B0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68FABC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0BE523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6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0655FD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C1AED6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13A0D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42E-1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C0EA9C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166E-1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99333F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52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F3C94C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250D5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4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7D4AB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228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BA7802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026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3ED45A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1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0968C9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A9D0E3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4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365F9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059E-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EFF06D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196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8B73DA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C502B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904FDA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806E-2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F8459E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382E-23</w:t>
            </w:r>
          </w:p>
        </w:tc>
      </w:tr>
      <w:tr w:rsidR="001E2908" w:rsidRPr="001E2908" w14:paraId="4FA38250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17D14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AC371D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7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F447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4769B1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27BF9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67E-1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0ED79E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436E-1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169F39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63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8B3114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AA51F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918538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71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48CB6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53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4B080E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9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4D8D7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437B6A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675B5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807E-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2812A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058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C60D97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A83EF5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82BF0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085E-2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CE6DC7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515E-23</w:t>
            </w:r>
          </w:p>
        </w:tc>
      </w:tr>
      <w:tr w:rsidR="001E2908" w:rsidRPr="001E2908" w14:paraId="3848A7B7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ECB17C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5CB3B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6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666B2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72ADAC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217723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099E-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864A5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521E-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2DE4C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1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538682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01336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91CF07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368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4127F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130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A6435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049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172EF1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14B616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E5A08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76E-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B4B9CA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504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C49AA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7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6D4A5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6CAA1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49E-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B13B9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38E-22</w:t>
            </w:r>
          </w:p>
        </w:tc>
      </w:tr>
      <w:tr w:rsidR="001E2908" w:rsidRPr="001E2908" w14:paraId="067771D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56DB5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D2A6E5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91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FD85E4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AA636C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90D18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47E-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FC3025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332E-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73D4C0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90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5995CA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84B63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94FD26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60E-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483CA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22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4C583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1.10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E2207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905065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D13A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812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CCAC9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75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0526E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95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B2E2F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1B9A5D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08E-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1B5AC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628E-28</w:t>
            </w:r>
          </w:p>
        </w:tc>
      </w:tr>
      <w:tr w:rsidR="001E2908" w:rsidRPr="001E2908" w14:paraId="32BA0A3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F58342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D69D1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5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554F65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7B149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0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7D0B18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731E-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3854E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372E-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1CE95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47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831ACB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BCB69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6B56FD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44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9911CD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401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0B6C3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2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443889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DDB15F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8E779B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218E-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335C73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645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128390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0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1FEC2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B25EC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91E-2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3EA688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350E-20</w:t>
            </w:r>
          </w:p>
        </w:tc>
      </w:tr>
      <w:tr w:rsidR="001E2908" w:rsidRPr="001E2908" w14:paraId="537B18F7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627D3A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1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EE789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78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7942B8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A57374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EF193F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42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C5278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399E-0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A8AD2A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AC0B56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DFCDF3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9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90BA81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474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F3CE1F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602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DB55F2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464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2102B4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158B03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20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26CDFA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08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5CD1A4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226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76055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57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B8860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BFA415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708E-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AAA549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392E-09</w:t>
            </w:r>
          </w:p>
        </w:tc>
      </w:tr>
      <w:tr w:rsidR="001E2908" w:rsidRPr="001E2908" w14:paraId="3DA44941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7990D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2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6B6BBD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3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B51B76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8F57AA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7028A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470E-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5D42E1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843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F7F9D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17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38D21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1E0E1E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B460B3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333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92929B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589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B31A76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2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AEEBE3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03B0C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9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A26F2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283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8E29D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761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EE809D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59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6CDD2F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124575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005E-1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A37116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428E-10</w:t>
            </w:r>
          </w:p>
        </w:tc>
      </w:tr>
      <w:tr w:rsidR="001E2908" w:rsidRPr="001E2908" w14:paraId="1490ECBE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9B277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2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545ECC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1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9A55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9DD77A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3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044E0A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643E-0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D6AE7A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701E-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945664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26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671A90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16D64D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CC1EE3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26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DC553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30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DBF449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374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DB7A54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94D879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E58698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845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D6260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187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7ECD2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46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590A0D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772BE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247E-0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EDB0D0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133E-07</w:t>
            </w:r>
          </w:p>
        </w:tc>
      </w:tr>
      <w:tr w:rsidR="001E2908" w:rsidRPr="001E2908" w14:paraId="7FFF6DAC" w14:textId="77777777" w:rsidTr="001E2908">
        <w:trPr>
          <w:trHeight w:val="213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D6E4E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P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D184E6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91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883BE9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134BC5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2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F2B3D7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999E-1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E2A7F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866E-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A53B55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89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860539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73E6A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363845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001E-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BD9770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334E-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0B8AEA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39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0FEA7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5A3D0B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20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8B00B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39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7A7D04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052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BED7B5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85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A2CDF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C4707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762E-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B1C83F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110E-21</w:t>
            </w:r>
          </w:p>
        </w:tc>
      </w:tr>
      <w:tr w:rsidR="002A4D0A" w:rsidRPr="002A4D0A" w14:paraId="2016CFB8" w14:textId="77777777" w:rsidTr="001E2908">
        <w:trPr>
          <w:trHeight w:val="213"/>
        </w:trPr>
        <w:tc>
          <w:tcPr>
            <w:tcW w:w="19020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1F629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erived IgG glycan traits</w:t>
            </w:r>
          </w:p>
        </w:tc>
      </w:tr>
      <w:tr w:rsidR="002A4D0A" w:rsidRPr="002A4D0A" w14:paraId="61972F4D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62B7F8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 </w:t>
            </w:r>
          </w:p>
        </w:tc>
        <w:tc>
          <w:tcPr>
            <w:tcW w:w="46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DC8A5B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FRA</w:t>
            </w:r>
          </w:p>
        </w:tc>
        <w:tc>
          <w:tcPr>
            <w:tcW w:w="46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58AAD2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ITA</w:t>
            </w:r>
          </w:p>
        </w:tc>
        <w:tc>
          <w:tcPr>
            <w:tcW w:w="4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422AB0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UK</w:t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1082C4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meta</w:t>
            </w:r>
          </w:p>
        </w:tc>
      </w:tr>
      <w:tr w:rsidR="001E2908" w:rsidRPr="001E2908" w14:paraId="4FD5D41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FE8DE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lyca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396336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3ECCA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F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3E4BD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F0EFF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E31D32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7E80D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822AEA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F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93D72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B19E8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01C679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CBE896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A94EA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DF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E3BC4B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F6B57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9B676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8DB7CF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effec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756DF3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ABCEFC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val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D47A01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proofErr w:type="spellStart"/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p.adj</w:t>
            </w:r>
            <w:proofErr w:type="spellEnd"/>
          </w:p>
        </w:tc>
      </w:tr>
      <w:tr w:rsidR="001E2908" w:rsidRPr="001E2908" w14:paraId="0052F9DF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937787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0 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015207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70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8BF1D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4C89E5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0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6E568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900E-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6FA4F5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800E-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BC35FD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61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141097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714B07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FC35CD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892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4CE5FA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11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37790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87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2BF88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CEB640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5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D6A72A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255E-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7BE785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89E-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11AA60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72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661066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33F9AC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517E-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A21735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406E-22</w:t>
            </w:r>
          </w:p>
        </w:tc>
      </w:tr>
      <w:tr w:rsidR="001E2908" w:rsidRPr="001E2908" w14:paraId="7B28DED7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A48A00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1 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F2EFE7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03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8E5C52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1C8A21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3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8FF7B1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911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C21EB5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204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C4D1A4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28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F5005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19C89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631264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44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696D22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71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080F8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62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748C28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D5C75A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F1AB77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12E-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EFC958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491E-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B02868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24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AF00BB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FE2C1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93E-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2ED783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134E-02</w:t>
            </w:r>
          </w:p>
        </w:tc>
      </w:tr>
      <w:tr w:rsidR="001E2908" w:rsidRPr="001E2908" w14:paraId="558B2CBB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9F9E5A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G2 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EC01C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9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30CD50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E5668E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03589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.792E-1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693C5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154E-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33CC00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60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9EBD8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D8E13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4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B44F5A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457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F90555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10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25DBD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919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A70AC8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F9707E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4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176C2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222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D9E085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575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B2AD1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83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BA77A9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7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317AD6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375E-3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64367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163E-31</w:t>
            </w:r>
          </w:p>
        </w:tc>
      </w:tr>
      <w:tr w:rsidR="001E2908" w:rsidRPr="001E2908" w14:paraId="5274E686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3FDB2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S 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C80DA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42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0BFFA3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FEEB4D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39CAA6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506E-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C41BC0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4.462E-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0D85D5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38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781E75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D94BD6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E343A7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55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B2E93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2.875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A935C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72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81BF0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8978C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CEB6E5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05E-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EF3F537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3.557E-0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013060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48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4DA826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DCA413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698E-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33424C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26E-08</w:t>
            </w:r>
          </w:p>
        </w:tc>
      </w:tr>
      <w:tr w:rsidR="001E2908" w:rsidRPr="001E2908" w14:paraId="448E9FAA" w14:textId="77777777" w:rsidTr="001E2908">
        <w:trPr>
          <w:trHeight w:val="2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9BC8DE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F 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19CADF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12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2CB78E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2EB413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32B36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820E-1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1A368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5.432E-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AA2F3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96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5E2DD0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B45186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6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C6D5C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031E-0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B0323E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562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84559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13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9D550F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78EC60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B50C9C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9.812E-1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5597DBB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74E-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394FB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08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B4F993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8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3D7562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357E-3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117A5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66E-37</w:t>
            </w:r>
          </w:p>
        </w:tc>
      </w:tr>
      <w:tr w:rsidR="001E2908" w:rsidRPr="001E2908" w14:paraId="1B15AFC9" w14:textId="77777777" w:rsidTr="001E2908">
        <w:trPr>
          <w:trHeight w:val="213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E900A9C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B 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F3D1F2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-0.06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2CA117F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D0E142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3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027B59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127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E6D6B9E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6.862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6C674A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30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674EB01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E6846C6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7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7009BA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7.122E-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231D85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9.065E-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D459584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27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185B1D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10514A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8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AF5E1F8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189E-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5EAD3BD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280E-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CC9E20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1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F14E15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0.09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F4D5B29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09E-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5AF2470" w14:textId="77777777" w:rsidR="002A4D0A" w:rsidRPr="002A4D0A" w:rsidRDefault="002A4D0A" w:rsidP="002A4D0A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</w:pPr>
            <w:r w:rsidRPr="002A4D0A">
              <w:rPr>
                <w:rFonts w:ascii="Calibri" w:eastAsia="Calibri" w:hAnsi="Calibri" w:cs="Times New Roman"/>
                <w:b/>
                <w:bCs/>
                <w:sz w:val="10"/>
                <w:szCs w:val="10"/>
              </w:rPr>
              <w:t>1.909E-01</w:t>
            </w:r>
          </w:p>
        </w:tc>
      </w:tr>
    </w:tbl>
    <w:p w14:paraId="73FA8563" w14:textId="77777777" w:rsidR="00021DCD" w:rsidRDefault="00021DCD" w:rsidP="002561DC">
      <w:pPr>
        <w:spacing w:line="360" w:lineRule="auto"/>
        <w:rPr>
          <w:rFonts w:ascii="Calibri" w:eastAsia="Calibri" w:hAnsi="Calibri" w:cs="Times New Roman"/>
          <w:b/>
          <w:bCs/>
        </w:rPr>
        <w:sectPr w:rsidR="00021DCD" w:rsidSect="00B512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9CF738" w14:textId="53DF8804" w:rsidR="00227A3C" w:rsidRDefault="00227A3C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lastRenderedPageBreak/>
        <w:t xml:space="preserve">Supplementary Table </w:t>
      </w:r>
      <w:r w:rsidR="00DB66CB">
        <w:rPr>
          <w:rFonts w:ascii="Calibri" w:eastAsia="Calibri" w:hAnsi="Calibri" w:cs="Times New Roman"/>
          <w:b/>
          <w:bCs/>
        </w:rPr>
        <w:t>10</w:t>
      </w:r>
      <w:r>
        <w:rPr>
          <w:rFonts w:ascii="Calibri" w:eastAsia="Calibri" w:hAnsi="Calibri" w:cs="Times New Roman"/>
          <w:b/>
          <w:bCs/>
        </w:rPr>
        <w:t xml:space="preserve">: </w:t>
      </w:r>
      <w:r w:rsidR="0086762F" w:rsidRPr="0086762F">
        <w:rPr>
          <w:rFonts w:ascii="Calibri" w:eastAsia="Calibri" w:hAnsi="Calibri" w:cs="Times New Roman"/>
          <w:b/>
          <w:bCs/>
        </w:rPr>
        <w:t>Comparison of directly measured IgG glycan traits and derived IgG glycan traits between persons with Down syndrome and their healthy siblings from Italian Down syndrome cohort.</w:t>
      </w:r>
    </w:p>
    <w:tbl>
      <w:tblPr>
        <w:tblW w:w="8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1377"/>
        <w:gridCol w:w="1218"/>
        <w:gridCol w:w="2135"/>
        <w:gridCol w:w="2135"/>
      </w:tblGrid>
      <w:tr w:rsidR="00227A3C" w:rsidRPr="00227A3C" w14:paraId="55418A61" w14:textId="77777777" w:rsidTr="00021DCD">
        <w:trPr>
          <w:trHeight w:val="284"/>
        </w:trPr>
        <w:tc>
          <w:tcPr>
            <w:tcW w:w="8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5C3D7F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irectly measured IgG glycan traits</w:t>
            </w:r>
          </w:p>
        </w:tc>
      </w:tr>
      <w:tr w:rsidR="00227A3C" w:rsidRPr="00227A3C" w14:paraId="60B89B13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E668F0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lyca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F8A70B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D13D10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C471FF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.val</w:t>
            </w:r>
            <w:proofErr w:type="spellEnd"/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FA1E41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.adj</w:t>
            </w:r>
            <w:proofErr w:type="spellEnd"/>
          </w:p>
        </w:tc>
      </w:tr>
      <w:tr w:rsidR="00227A3C" w:rsidRPr="00227A3C" w14:paraId="46DFCA96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5221BB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88F1AD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504B91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13E6AA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376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28F19D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024E-01</w:t>
            </w:r>
          </w:p>
        </w:tc>
      </w:tr>
      <w:tr w:rsidR="00227A3C" w:rsidRPr="00227A3C" w14:paraId="76E60D7E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26BC92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C10431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23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6EAC17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0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70CD29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8.646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1F7B4F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8.646E-01</w:t>
            </w:r>
          </w:p>
        </w:tc>
      </w:tr>
      <w:tr w:rsidR="00227A3C" w:rsidRPr="00227A3C" w14:paraId="2B0D4B8C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2A0899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3CB5893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32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B11B67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1922D33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886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FDCF77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367E-01</w:t>
            </w:r>
          </w:p>
        </w:tc>
      </w:tr>
      <w:tr w:rsidR="00227A3C" w:rsidRPr="00227A3C" w14:paraId="03D0953C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817F4C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A15611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64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13B569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7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C75125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252E-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24DF58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5.010E-03</w:t>
            </w:r>
          </w:p>
        </w:tc>
      </w:tr>
      <w:tr w:rsidR="00227A3C" w:rsidRPr="00227A3C" w14:paraId="0560DFAE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3F9CED3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180760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32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83D693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2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6FA98C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424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6C3174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763E-01</w:t>
            </w:r>
          </w:p>
        </w:tc>
      </w:tr>
      <w:tr w:rsidR="00227A3C" w:rsidRPr="00227A3C" w14:paraId="3B666E9B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071C45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7871FC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6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5DB79E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3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FE04D8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088E-0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B0A763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4.872E-02</w:t>
            </w:r>
          </w:p>
        </w:tc>
      </w:tr>
      <w:tr w:rsidR="00227A3C" w:rsidRPr="00227A3C" w14:paraId="6546A2BC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3ADFA7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46F608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6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FD61F8F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58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485A3F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9.655E-0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5F00D9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4.506E-03</w:t>
            </w:r>
          </w:p>
        </w:tc>
      </w:tr>
      <w:tr w:rsidR="00227A3C" w:rsidRPr="00227A3C" w14:paraId="53491988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1DE05A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D8C8F9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0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46D9A9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8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BCFE9D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673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24BDC2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254E-01</w:t>
            </w:r>
          </w:p>
        </w:tc>
      </w:tr>
      <w:tr w:rsidR="00227A3C" w:rsidRPr="00227A3C" w14:paraId="4620055C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665690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B7BC7C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1.05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6AAFB2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2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871B7F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4.748E-0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DAAA24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4.431E-04</w:t>
            </w:r>
          </w:p>
        </w:tc>
      </w:tr>
      <w:tr w:rsidR="00227A3C" w:rsidRPr="00227A3C" w14:paraId="4CBF5074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57A819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7CAA8F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46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4C1ED0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47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EAE9D0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143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BC9EE1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684E-01</w:t>
            </w:r>
          </w:p>
        </w:tc>
      </w:tr>
      <w:tr w:rsidR="00227A3C" w:rsidRPr="00227A3C" w14:paraId="5F471488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27E4E2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2890A1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37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E5582C6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186E56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720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F1AB96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409E-01</w:t>
            </w:r>
          </w:p>
        </w:tc>
      </w:tr>
      <w:tr w:rsidR="00227A3C" w:rsidRPr="00227A3C" w14:paraId="5D4EE2C0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4EB922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C51C4F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85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7FE34C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39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E3BE2E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5.165E-07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A7D8B1F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446E-05</w:t>
            </w:r>
          </w:p>
        </w:tc>
      </w:tr>
      <w:tr w:rsidR="00227A3C" w:rsidRPr="00227A3C" w14:paraId="35EB0069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65DCC5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774473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67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2DC281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2FB263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829E-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7F6E63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8.801E-03</w:t>
            </w:r>
          </w:p>
        </w:tc>
      </w:tr>
      <w:tr w:rsidR="00227A3C" w:rsidRPr="00227A3C" w14:paraId="5991547E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37B7E9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3B4DE93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41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CCB4DD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9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E764A43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7.988E-0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B0BAA4F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378E-01</w:t>
            </w:r>
          </w:p>
        </w:tc>
      </w:tr>
      <w:tr w:rsidR="00227A3C" w:rsidRPr="00227A3C" w14:paraId="3491A38C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7633DA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5417F1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29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CB4A6F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49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976FC7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845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4C0693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459E-01</w:t>
            </w:r>
          </w:p>
        </w:tc>
      </w:tr>
      <w:tr w:rsidR="00227A3C" w:rsidRPr="00227A3C" w14:paraId="68AD6C41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23C04A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38B6FD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89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74F01B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9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D00DB0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941E-0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4DFCC4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087E-03</w:t>
            </w:r>
          </w:p>
        </w:tc>
      </w:tr>
      <w:tr w:rsidR="00227A3C" w:rsidRPr="00227A3C" w14:paraId="07859B40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01EE1F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BD081B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77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90D75B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7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46AC43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9.815E-0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EF5D1FD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6.870E-04</w:t>
            </w:r>
          </w:p>
        </w:tc>
      </w:tr>
      <w:tr w:rsidR="00227A3C" w:rsidRPr="00227A3C" w14:paraId="4D40488E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BA18C8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F995D0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5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991C52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88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84568A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432E-0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9CB747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5.237E-02</w:t>
            </w:r>
          </w:p>
        </w:tc>
      </w:tr>
      <w:tr w:rsidR="00227A3C" w:rsidRPr="00227A3C" w14:paraId="72003730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62C606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F7C249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43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893A8E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2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3C300F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068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B0961F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661E-01</w:t>
            </w:r>
          </w:p>
        </w:tc>
      </w:tr>
      <w:tr w:rsidR="00227A3C" w:rsidRPr="00227A3C" w14:paraId="323CFB82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D52335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2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58735B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19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F257DE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28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C5C1CD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5.182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4CB9C6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5.374E-01</w:t>
            </w:r>
          </w:p>
        </w:tc>
      </w:tr>
      <w:tr w:rsidR="00227A3C" w:rsidRPr="00227A3C" w14:paraId="0DF3982A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889720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2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BE79103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2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DB31B9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2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B35971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495E-0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1F137B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763E-01</w:t>
            </w:r>
          </w:p>
        </w:tc>
      </w:tr>
      <w:tr w:rsidR="00227A3C" w:rsidRPr="00227A3C" w14:paraId="1E79662A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521429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P2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803C78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98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40AAD35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9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8A3AD62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3.156E-0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A3F6E5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4.418E-04</w:t>
            </w:r>
          </w:p>
        </w:tc>
      </w:tr>
      <w:tr w:rsidR="00227A3C" w:rsidRPr="00227A3C" w14:paraId="69DB400B" w14:textId="77777777" w:rsidTr="00021DCD">
        <w:trPr>
          <w:trHeight w:val="284"/>
        </w:trPr>
        <w:tc>
          <w:tcPr>
            <w:tcW w:w="8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251093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erived IgG glycan traits</w:t>
            </w:r>
          </w:p>
        </w:tc>
      </w:tr>
      <w:tr w:rsidR="00227A3C" w:rsidRPr="00227A3C" w14:paraId="2FA37D71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B34E7A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lyca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7A6A1BE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E97CDD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0C0867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.val</w:t>
            </w:r>
            <w:proofErr w:type="spellEnd"/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4F2BF5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.adj</w:t>
            </w:r>
            <w:proofErr w:type="spellEnd"/>
          </w:p>
        </w:tc>
      </w:tr>
      <w:tr w:rsidR="00227A3C" w:rsidRPr="00227A3C" w14:paraId="52BA7AC0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E10362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0 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EFAA22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61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02AA0A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8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E62309C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4.664E-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7EFB9DF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306E-02</w:t>
            </w:r>
          </w:p>
        </w:tc>
      </w:tr>
      <w:tr w:rsidR="00227A3C" w:rsidRPr="00227A3C" w14:paraId="0E47F043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703F05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1 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D2721B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47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145AF4A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2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962981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6.922E-0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671FEC6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292E-01</w:t>
            </w:r>
          </w:p>
        </w:tc>
      </w:tr>
      <w:tr w:rsidR="00227A3C" w:rsidRPr="00227A3C" w14:paraId="7B9DAFEB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8D8F767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2 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6982C0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48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6DE852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8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1A6026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661E-0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8B61056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5.323E-02</w:t>
            </w:r>
          </w:p>
        </w:tc>
      </w:tr>
      <w:tr w:rsidR="00227A3C" w:rsidRPr="00227A3C" w14:paraId="635E0EB0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B72D42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 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F422A9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0.43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868F33F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D486C3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8.365E-0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E6B3F09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.378E-01</w:t>
            </w:r>
          </w:p>
        </w:tc>
      </w:tr>
      <w:tr w:rsidR="00227A3C" w:rsidRPr="00227A3C" w14:paraId="057FA1C4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A666EA6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 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6AFA1AF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6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ADA861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176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C565606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447E-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72F1D3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8.564E-03</w:t>
            </w:r>
          </w:p>
        </w:tc>
      </w:tr>
      <w:tr w:rsidR="00227A3C" w:rsidRPr="00227A3C" w14:paraId="053F2EEE" w14:textId="77777777" w:rsidTr="00021DCD">
        <w:trPr>
          <w:trHeight w:val="28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C6DA231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 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4F3D7F0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7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9AFFD7B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0.247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F9C5C14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9.500E-0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C8569F8" w14:textId="77777777" w:rsidR="00227A3C" w:rsidRPr="00227A3C" w:rsidRDefault="00227A3C" w:rsidP="00227A3C">
            <w:pPr>
              <w:spacing w:line="360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227A3C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2.418E-02</w:t>
            </w:r>
          </w:p>
        </w:tc>
      </w:tr>
    </w:tbl>
    <w:p w14:paraId="318FD1CE" w14:textId="77777777" w:rsidR="00021DCD" w:rsidRDefault="00021DCD" w:rsidP="002561DC">
      <w:pPr>
        <w:spacing w:line="360" w:lineRule="auto"/>
        <w:rPr>
          <w:rFonts w:ascii="Calibri" w:eastAsia="Calibri" w:hAnsi="Calibri" w:cs="Times New Roman"/>
          <w:b/>
          <w:bCs/>
        </w:rPr>
        <w:sectPr w:rsidR="00021DCD" w:rsidSect="00021D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21198C" w14:textId="77777777" w:rsidR="003253AB" w:rsidRDefault="003253AB" w:rsidP="002561DC">
      <w:pPr>
        <w:spacing w:line="360" w:lineRule="auto"/>
        <w:rPr>
          <w:rFonts w:ascii="Calibri" w:eastAsia="Calibri" w:hAnsi="Calibri" w:cs="Times New Roman"/>
        </w:rPr>
      </w:pPr>
    </w:p>
    <w:p w14:paraId="5D29A072" w14:textId="77777777" w:rsidR="003253AB" w:rsidRDefault="003253AB" w:rsidP="002561DC">
      <w:pPr>
        <w:spacing w:line="360" w:lineRule="auto"/>
        <w:rPr>
          <w:rFonts w:ascii="Calibri" w:eastAsia="Calibri" w:hAnsi="Calibri" w:cs="Times New Roman"/>
        </w:rPr>
      </w:pPr>
    </w:p>
    <w:p w14:paraId="5732E12E" w14:textId="77777777" w:rsidR="003253AB" w:rsidRDefault="003253AB" w:rsidP="002561DC">
      <w:pPr>
        <w:spacing w:line="360" w:lineRule="auto"/>
        <w:rPr>
          <w:rFonts w:ascii="Calibri" w:eastAsia="Calibri" w:hAnsi="Calibri" w:cs="Times New Roman"/>
        </w:rPr>
      </w:pPr>
    </w:p>
    <w:p w14:paraId="1B8F4BF4" w14:textId="77777777" w:rsidR="003253AB" w:rsidRDefault="003253AB" w:rsidP="002561DC">
      <w:pPr>
        <w:spacing w:line="360" w:lineRule="auto"/>
        <w:rPr>
          <w:rFonts w:ascii="Calibri" w:eastAsia="Calibri" w:hAnsi="Calibri" w:cs="Times New Roman"/>
        </w:rPr>
      </w:pPr>
    </w:p>
    <w:p w14:paraId="754EDE53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31B8AC23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51B38620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3886124D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5A372E07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67EABB5A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47D4C7C8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4BFA959E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691E3009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</w:rPr>
      </w:pPr>
    </w:p>
    <w:p w14:paraId="35F5F7CE" w14:textId="5A8DBB02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58C54C52" w14:textId="77777777" w:rsidR="004C545F" w:rsidRDefault="004C545F" w:rsidP="002561DC">
      <w:pPr>
        <w:spacing w:line="360" w:lineRule="auto"/>
        <w:rPr>
          <w:rFonts w:ascii="Calibri" w:eastAsia="Calibri" w:hAnsi="Calibri" w:cs="Times New Roman"/>
        </w:rPr>
      </w:pPr>
    </w:p>
    <w:p w14:paraId="58B92F13" w14:textId="77777777" w:rsidR="004C545F" w:rsidRDefault="004C545F" w:rsidP="002561DC">
      <w:pPr>
        <w:spacing w:line="360" w:lineRule="auto"/>
        <w:rPr>
          <w:rFonts w:ascii="Calibri" w:eastAsia="Calibri" w:hAnsi="Calibri" w:cs="Times New Roman"/>
        </w:rPr>
      </w:pPr>
    </w:p>
    <w:p w14:paraId="5113F4C8" w14:textId="77777777" w:rsidR="004C545F" w:rsidRDefault="004C545F" w:rsidP="002561DC">
      <w:pPr>
        <w:spacing w:line="360" w:lineRule="auto"/>
        <w:rPr>
          <w:rFonts w:ascii="Calibri" w:eastAsia="Calibri" w:hAnsi="Calibri" w:cs="Times New Roman"/>
        </w:rPr>
      </w:pPr>
    </w:p>
    <w:p w14:paraId="1FA2BACB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20F6C34E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E16F33F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1BBE2B61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44C6ED57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78DC900D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53520C7B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0EA04165" w14:textId="77777777" w:rsidR="00F35B12" w:rsidRDefault="00F35B12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39060AA3" w14:textId="0F4A13A9" w:rsidR="004C545F" w:rsidRDefault="004C545F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 w:rsidRPr="004C545F">
        <w:rPr>
          <w:rFonts w:ascii="Calibri" w:eastAsia="Calibri" w:hAnsi="Calibri" w:cs="Times New Roman"/>
          <w:b/>
          <w:bCs/>
        </w:rPr>
        <w:t xml:space="preserve">Supplementary Table </w:t>
      </w:r>
      <w:r w:rsidR="00F90479">
        <w:rPr>
          <w:rFonts w:ascii="Calibri" w:eastAsia="Calibri" w:hAnsi="Calibri" w:cs="Times New Roman"/>
          <w:b/>
          <w:bCs/>
        </w:rPr>
        <w:t>11</w:t>
      </w:r>
      <w:r w:rsidRPr="004C545F">
        <w:rPr>
          <w:rFonts w:ascii="Calibri" w:eastAsia="Calibri" w:hAnsi="Calibri" w:cs="Times New Roman"/>
          <w:b/>
          <w:bCs/>
        </w:rPr>
        <w:t>. Comparison of derived IgG glycan traits between persons with Down syndrome (DS) without certain comorbidity and healthy controls from the general population.</w:t>
      </w:r>
    </w:p>
    <w:p w14:paraId="53421E87" w14:textId="5AA88D8B" w:rsidR="004C545F" w:rsidRDefault="00341BBB" w:rsidP="002561DC">
      <w:pPr>
        <w:spacing w:line="360" w:lineRule="auto"/>
        <w:rPr>
          <w:rFonts w:ascii="Calibri" w:eastAsia="Calibri" w:hAnsi="Calibri" w:cs="Times New Roman"/>
        </w:rPr>
      </w:pPr>
      <w:r w:rsidRPr="00341BBB">
        <w:rPr>
          <w:rFonts w:ascii="Calibri" w:eastAsia="Calibri" w:hAnsi="Calibri" w:cs="Times New Roman"/>
        </w:rPr>
        <w:object w:dxaOrig="15769" w:dyaOrig="5717" w14:anchorId="0F2E23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8.75pt;height:253.45pt" o:ole="">
            <v:imagedata r:id="rId6" o:title=""/>
          </v:shape>
          <o:OLEObject Type="Embed" ProgID="Excel.Sheet.12" ShapeID="_x0000_i1025" DrawAspect="Content" ObjectID="_1747998142" r:id="rId7"/>
        </w:object>
      </w:r>
    </w:p>
    <w:p w14:paraId="7F2D40C6" w14:textId="77777777" w:rsidR="004C545F" w:rsidRDefault="004C545F" w:rsidP="002561DC">
      <w:pPr>
        <w:spacing w:line="360" w:lineRule="auto"/>
        <w:rPr>
          <w:rFonts w:ascii="Calibri" w:eastAsia="Calibri" w:hAnsi="Calibri" w:cs="Times New Roman"/>
        </w:rPr>
      </w:pPr>
    </w:p>
    <w:p w14:paraId="16F0A9EF" w14:textId="77777777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48D171A3" w14:textId="77777777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4A24B175" w14:textId="77777777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503FB6B0" w14:textId="77777777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2B86C21B" w14:textId="77777777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4154701F" w14:textId="77777777" w:rsidR="00B51210" w:rsidRDefault="00B51210" w:rsidP="002561DC">
      <w:pPr>
        <w:spacing w:line="360" w:lineRule="auto"/>
        <w:rPr>
          <w:rFonts w:ascii="Calibri" w:eastAsia="Calibri" w:hAnsi="Calibri" w:cs="Times New Roman"/>
        </w:rPr>
      </w:pPr>
    </w:p>
    <w:p w14:paraId="591C91A9" w14:textId="77777777" w:rsidR="00341BBB" w:rsidRDefault="00341BBB" w:rsidP="002561DC">
      <w:pPr>
        <w:spacing w:line="360" w:lineRule="auto"/>
        <w:rPr>
          <w:rFonts w:ascii="Calibri" w:eastAsia="Calibri" w:hAnsi="Calibri" w:cs="Times New Roman"/>
        </w:rPr>
      </w:pPr>
    </w:p>
    <w:p w14:paraId="7E178845" w14:textId="142A6ACA" w:rsidR="00341BBB" w:rsidRDefault="00341BBB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 w:rsidRPr="00341BBB">
        <w:rPr>
          <w:rFonts w:ascii="Calibri" w:eastAsia="Calibri" w:hAnsi="Calibri" w:cs="Times New Roman"/>
          <w:b/>
          <w:bCs/>
        </w:rPr>
        <w:t xml:space="preserve">Supplementary Table </w:t>
      </w:r>
      <w:r w:rsidR="00F90479">
        <w:rPr>
          <w:rFonts w:ascii="Calibri" w:eastAsia="Calibri" w:hAnsi="Calibri" w:cs="Times New Roman"/>
          <w:b/>
          <w:bCs/>
        </w:rPr>
        <w:t>12</w:t>
      </w:r>
      <w:r w:rsidRPr="00341BBB">
        <w:rPr>
          <w:rFonts w:ascii="Calibri" w:eastAsia="Calibri" w:hAnsi="Calibri" w:cs="Times New Roman"/>
          <w:b/>
          <w:bCs/>
        </w:rPr>
        <w:t>. Comparison of derived IgG glycan traits between persons with Down syndrome (DS) with and without a certain comorbidity.</w:t>
      </w:r>
    </w:p>
    <w:p w14:paraId="5F464622" w14:textId="77777777" w:rsidR="00341BBB" w:rsidRDefault="00341BBB" w:rsidP="002561DC">
      <w:pPr>
        <w:spacing w:line="360" w:lineRule="auto"/>
        <w:rPr>
          <w:rFonts w:ascii="Calibri" w:eastAsia="Calibri" w:hAnsi="Calibri" w:cs="Times New Roman"/>
          <w:b/>
          <w:bCs/>
        </w:rPr>
      </w:pPr>
    </w:p>
    <w:p w14:paraId="040AD75C" w14:textId="77777777" w:rsidR="00341BBB" w:rsidRDefault="002E4FD8" w:rsidP="002561DC">
      <w:pPr>
        <w:spacing w:line="360" w:lineRule="auto"/>
        <w:rPr>
          <w:rFonts w:ascii="Calibri" w:eastAsia="Calibri" w:hAnsi="Calibri" w:cs="Times New Roman"/>
        </w:rPr>
      </w:pPr>
      <w:r w:rsidRPr="002E4FD8">
        <w:rPr>
          <w:rFonts w:ascii="Calibri" w:eastAsia="Calibri" w:hAnsi="Calibri" w:cs="Times New Roman"/>
        </w:rPr>
        <w:object w:dxaOrig="13640" w:dyaOrig="5717" w14:anchorId="55C42B48">
          <v:shape id="_x0000_i1026" type="#_x0000_t75" style="width:696.3pt;height:292.15pt" o:ole="">
            <v:imagedata r:id="rId8" o:title=""/>
          </v:shape>
          <o:OLEObject Type="Embed" ProgID="Excel.Sheet.12" ShapeID="_x0000_i1026" DrawAspect="Content" ObjectID="_1747998143" r:id="rId9"/>
        </w:object>
      </w:r>
    </w:p>
    <w:p w14:paraId="05B42B72" w14:textId="77777777" w:rsidR="002E4FD8" w:rsidRDefault="002E4FD8" w:rsidP="002561DC">
      <w:pPr>
        <w:spacing w:line="360" w:lineRule="auto"/>
        <w:rPr>
          <w:rFonts w:ascii="Calibri" w:eastAsia="Calibri" w:hAnsi="Calibri" w:cs="Times New Roman"/>
        </w:rPr>
      </w:pPr>
    </w:p>
    <w:p w14:paraId="3704F093" w14:textId="77777777" w:rsidR="002E4FD8" w:rsidRDefault="002E4FD8" w:rsidP="002561DC">
      <w:pPr>
        <w:spacing w:line="360" w:lineRule="auto"/>
        <w:rPr>
          <w:rFonts w:ascii="Calibri" w:eastAsia="Calibri" w:hAnsi="Calibri" w:cs="Times New Roman"/>
        </w:rPr>
      </w:pPr>
    </w:p>
    <w:p w14:paraId="4D99A21D" w14:textId="77777777" w:rsidR="002E4FD8" w:rsidRDefault="002E4FD8" w:rsidP="002561DC">
      <w:pPr>
        <w:spacing w:line="360" w:lineRule="auto"/>
        <w:rPr>
          <w:rFonts w:ascii="Calibri" w:eastAsia="Calibri" w:hAnsi="Calibri" w:cs="Times New Roman"/>
        </w:rPr>
      </w:pPr>
    </w:p>
    <w:p w14:paraId="72675F88" w14:textId="77777777" w:rsidR="00701BE4" w:rsidRDefault="00701BE4" w:rsidP="002561DC">
      <w:pPr>
        <w:spacing w:line="360" w:lineRule="auto"/>
        <w:rPr>
          <w:rFonts w:ascii="Calibri" w:eastAsia="Calibri" w:hAnsi="Calibri" w:cs="Times New Roman"/>
        </w:rPr>
      </w:pPr>
    </w:p>
    <w:p w14:paraId="36C0AB4E" w14:textId="77777777" w:rsidR="002E4FD8" w:rsidRDefault="002E4FD8" w:rsidP="002561DC">
      <w:pPr>
        <w:spacing w:line="360" w:lineRule="auto"/>
        <w:rPr>
          <w:rFonts w:ascii="Calibri" w:eastAsia="Calibri" w:hAnsi="Calibri" w:cs="Times New Roman"/>
        </w:rPr>
      </w:pPr>
    </w:p>
    <w:p w14:paraId="0799FCCB" w14:textId="3A4F8F8A" w:rsidR="002E4FD8" w:rsidRDefault="00111DE4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 w:rsidRPr="00111DE4">
        <w:rPr>
          <w:rFonts w:ascii="Calibri" w:eastAsia="Calibri" w:hAnsi="Calibri" w:cs="Times New Roman"/>
          <w:b/>
          <w:bCs/>
        </w:rPr>
        <w:t xml:space="preserve">Supplementary Table </w:t>
      </w:r>
      <w:r w:rsidR="00F90479">
        <w:rPr>
          <w:rFonts w:ascii="Calibri" w:eastAsia="Calibri" w:hAnsi="Calibri" w:cs="Times New Roman"/>
          <w:b/>
          <w:bCs/>
        </w:rPr>
        <w:t>13</w:t>
      </w:r>
      <w:r w:rsidRPr="00111DE4">
        <w:rPr>
          <w:rFonts w:ascii="Calibri" w:eastAsia="Calibri" w:hAnsi="Calibri" w:cs="Times New Roman"/>
          <w:b/>
          <w:bCs/>
        </w:rPr>
        <w:t>. Association of derived IgG glycan traits with age in controls and in persons with Down syndrome (DS).</w:t>
      </w:r>
    </w:p>
    <w:p w14:paraId="4DA69298" w14:textId="673D7EEF" w:rsidR="00E0655E" w:rsidRPr="00E0655E" w:rsidRDefault="00E0655E" w:rsidP="002561DC">
      <w:pPr>
        <w:spacing w:line="360" w:lineRule="auto"/>
        <w:rPr>
          <w:rFonts w:ascii="Calibri" w:eastAsia="Calibri" w:hAnsi="Calibri" w:cs="Times New Roman"/>
          <w:bCs/>
        </w:rPr>
      </w:pPr>
      <w:r w:rsidRPr="00E0655E">
        <w:rPr>
          <w:rFonts w:ascii="Calibri" w:eastAsia="Calibri" w:hAnsi="Calibri" w:cs="Calibri"/>
          <w:bCs/>
          <w:color w:val="538135" w:themeColor="accent6" w:themeShade="BF"/>
          <w:lang w:val="en-US"/>
        </w:rPr>
        <w:t xml:space="preserve">Analyses were </w:t>
      </w:r>
      <w:r w:rsidRPr="00E0655E">
        <w:rPr>
          <w:rFonts w:ascii="Calibri" w:eastAsia="Calibri" w:hAnsi="Calibri" w:cs="Calibri"/>
          <w:bCs/>
          <w:color w:val="538135" w:themeColor="accent6" w:themeShade="BF"/>
          <w:lang w:eastAsia="en-GB"/>
        </w:rPr>
        <w:t xml:space="preserve">performed by implementing </w:t>
      </w:r>
      <w:r w:rsidRPr="00E0655E">
        <w:rPr>
          <w:rFonts w:ascii="Calibri" w:eastAsia="Calibri" w:hAnsi="Calibri" w:cs="Calibri"/>
          <w:bCs/>
          <w:color w:val="538135" w:themeColor="accent6" w:themeShade="BF"/>
          <w:lang w:val="en-US"/>
        </w:rPr>
        <w:t>Pearson correlation test. Cor = Pearson correlation</w:t>
      </w:r>
    </w:p>
    <w:tbl>
      <w:tblPr>
        <w:tblW w:w="13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1159"/>
        <w:gridCol w:w="1523"/>
        <w:gridCol w:w="1159"/>
        <w:gridCol w:w="1523"/>
        <w:gridCol w:w="1159"/>
        <w:gridCol w:w="1523"/>
        <w:gridCol w:w="1173"/>
        <w:gridCol w:w="1522"/>
        <w:gridCol w:w="1523"/>
      </w:tblGrid>
      <w:tr w:rsidR="00201D61" w:rsidRPr="00201D61" w14:paraId="37C84728" w14:textId="77777777" w:rsidTr="00A56D5F">
        <w:trPr>
          <w:trHeight w:val="397"/>
        </w:trPr>
        <w:tc>
          <w:tcPr>
            <w:tcW w:w="14175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3301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ntrols</w:t>
            </w:r>
          </w:p>
        </w:tc>
      </w:tr>
      <w:tr w:rsidR="00201D61" w:rsidRPr="00201D61" w14:paraId="58B397DD" w14:textId="77777777" w:rsidTr="00A56D5F">
        <w:trPr>
          <w:trHeight w:val="397"/>
        </w:trPr>
        <w:tc>
          <w:tcPr>
            <w:tcW w:w="139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EA5D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D20E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FRA</w:t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49BD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ITA</w:t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BFB25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UK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EAB6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meta</w:t>
            </w:r>
          </w:p>
        </w:tc>
      </w:tr>
      <w:tr w:rsidR="00201D61" w:rsidRPr="00201D61" w14:paraId="178C2CC8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5F19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Glycan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32FA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684A9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1BDA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D45CE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FC98C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CFCC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94D6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effect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1A775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18DD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adj</w:t>
            </w:r>
          </w:p>
        </w:tc>
      </w:tr>
      <w:tr w:rsidR="00201D61" w:rsidRPr="00201D61" w14:paraId="4F217CCC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9EB1D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G0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1AA13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55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76F5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5.360E-10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7CE9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44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E9E9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9.414E-04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C64E2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63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B05B4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5.899E-0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B507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55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BE27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9.545E-3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6BD04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5.727E-29</w:t>
            </w:r>
          </w:p>
        </w:tc>
      </w:tr>
      <w:tr w:rsidR="00201D61" w:rsidRPr="00201D61" w14:paraId="78E471B2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BD6BA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G1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D80C2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189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74B9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4.875E-02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C0A1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12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1C089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3.771E-01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1984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007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D15A5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9.660E-0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43A0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07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2E54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2.820E-0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29A4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2.820E-01</w:t>
            </w:r>
          </w:p>
        </w:tc>
      </w:tr>
      <w:tr w:rsidR="00201D61" w:rsidRPr="00201D61" w14:paraId="2EA2CDD1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AC1C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G2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9FDB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49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61A8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4.204E-08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D4CC3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445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A462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8.322E-04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51EB2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662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8399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785E-0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58B8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4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68CB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3.305E-27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0233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9.914E-27</w:t>
            </w:r>
          </w:p>
        </w:tc>
      </w:tr>
      <w:tr w:rsidR="00201D61" w:rsidRPr="00201D61" w14:paraId="61EF2778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E9B8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S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234C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43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FBE3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952E-06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10A7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373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C345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5.931E-03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048F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25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2C0C6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3.608E-0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417F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44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75A9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3.375E-15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D9E9E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6.749E-15</w:t>
            </w:r>
          </w:p>
        </w:tc>
      </w:tr>
      <w:tr w:rsidR="00201D61" w:rsidRPr="00201D61" w14:paraId="1F086DC3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CA1DA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F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0819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09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D7286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3.203E-01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524D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14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36C3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2.918E-01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BCD4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16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EFF5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3.103E-0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5E785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12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FC76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7.654E-02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0F44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9.185E-02</w:t>
            </w:r>
          </w:p>
        </w:tc>
      </w:tr>
      <w:tr w:rsidR="00201D61" w:rsidRPr="00201D61" w14:paraId="50DD8EA1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679DA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B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70C2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35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93FF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884E-04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8C7F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377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CBC1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5.444E-03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91C1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40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6A43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7.239E-0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6F5B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37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CA97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1.215E-09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D56F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823E-09</w:t>
            </w:r>
          </w:p>
        </w:tc>
      </w:tr>
      <w:tr w:rsidR="00201D61" w:rsidRPr="00201D61" w14:paraId="7720F02B" w14:textId="77777777" w:rsidTr="00A56D5F">
        <w:trPr>
          <w:trHeight w:val="397"/>
        </w:trPr>
        <w:tc>
          <w:tcPr>
            <w:tcW w:w="14175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594F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ersons with Down syndrome</w:t>
            </w:r>
          </w:p>
        </w:tc>
      </w:tr>
      <w:tr w:rsidR="00201D61" w:rsidRPr="00201D61" w14:paraId="78CBA8E5" w14:textId="77777777" w:rsidTr="00A56D5F">
        <w:trPr>
          <w:trHeight w:val="397"/>
        </w:trPr>
        <w:tc>
          <w:tcPr>
            <w:tcW w:w="139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A880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219E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FRA</w:t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17F80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ITA</w:t>
            </w:r>
          </w:p>
        </w:tc>
        <w:tc>
          <w:tcPr>
            <w:tcW w:w="27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2E0D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UK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C93A3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meta</w:t>
            </w:r>
          </w:p>
        </w:tc>
      </w:tr>
      <w:tr w:rsidR="00201D61" w:rsidRPr="00201D61" w14:paraId="19F3A7BE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B53A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Glycan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3F37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0345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6496B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7C62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9727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Co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88D0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72AE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effect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F6705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13DF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p.adj</w:t>
            </w:r>
          </w:p>
        </w:tc>
      </w:tr>
      <w:tr w:rsidR="00201D61" w:rsidRPr="00201D61" w14:paraId="6AF7EAA2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6EA8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G0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03A5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46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A509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471E-06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304A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51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74DC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3.715E-05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042A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532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E90B2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4.148E-0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EC4B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49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E8F7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2.073E-2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32F3C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6.220E-21</w:t>
            </w:r>
          </w:p>
        </w:tc>
      </w:tr>
      <w:tr w:rsidR="00201D61" w:rsidRPr="00201D61" w14:paraId="3C1D3EDC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140E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G1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31E0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22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B2E88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2.684E-02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F468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19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2825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1.544E-01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9E10E6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24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B3F9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8.236E-0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35D3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21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DD081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9.607E-0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D0C4A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153E-03</w:t>
            </w:r>
          </w:p>
        </w:tc>
      </w:tr>
      <w:tr w:rsidR="00201D61" w:rsidRPr="00201D61" w14:paraId="26F73E81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15EC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G2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ED95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55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54DB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3.012E-09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2BD7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2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B7EB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2.675E-05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9B98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75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04C75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6.709E-0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2167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5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4DE1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3.711E-3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A848A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2.227E-29</w:t>
            </w:r>
          </w:p>
        </w:tc>
      </w:tr>
      <w:tr w:rsidR="00201D61" w:rsidRPr="00201D61" w14:paraId="23325D7E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5918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S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4E0BB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35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24538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3.162E-04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653E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43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D1B7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6.490E-04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42CC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543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79CA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2.702E-0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06C0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44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D5AC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4.632E-15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159E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9.264E-15</w:t>
            </w:r>
          </w:p>
        </w:tc>
      </w:tr>
      <w:tr w:rsidR="00201D61" w:rsidRPr="00201D61" w14:paraId="1E023D8F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96032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F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2C4B8F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059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B8E47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5.611E-01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6E382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21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BE0B1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1.072E-01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7C19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039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9944B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7.789E-0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AD910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-0.10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96102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1.459E-0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F6A41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1.459E-01</w:t>
            </w:r>
          </w:p>
        </w:tc>
      </w:tr>
      <w:tr w:rsidR="00201D61" w:rsidRPr="00201D61" w14:paraId="595E1217" w14:textId="77777777" w:rsidTr="00A56D5F">
        <w:trPr>
          <w:trHeight w:val="397"/>
        </w:trPr>
        <w:tc>
          <w:tcPr>
            <w:tcW w:w="139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004EC5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lastRenderedPageBreak/>
              <w:t>B tota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DAC1C5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327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8731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1.009E-03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75037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44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3B818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6.110E-04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8A1EF3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52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D22CE4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5.684E-0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104C9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0.42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F18AAD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</w:rPr>
              <w:t>1.424E-13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62121E" w14:textId="77777777" w:rsidR="00201D61" w:rsidRPr="00201D61" w:rsidRDefault="00201D61" w:rsidP="00201D61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201D61">
              <w:rPr>
                <w:rFonts w:ascii="Calibri" w:eastAsia="Calibri" w:hAnsi="Calibri" w:cs="Times New Roman"/>
                <w:b/>
                <w:bCs/>
              </w:rPr>
              <w:t>2.136E-13</w:t>
            </w:r>
          </w:p>
        </w:tc>
      </w:tr>
    </w:tbl>
    <w:p w14:paraId="6F20B556" w14:textId="77777777" w:rsidR="00201D61" w:rsidRDefault="00201D61" w:rsidP="002561DC">
      <w:pPr>
        <w:spacing w:line="360" w:lineRule="auto"/>
        <w:rPr>
          <w:rFonts w:ascii="Calibri" w:eastAsia="Calibri" w:hAnsi="Calibri" w:cs="Times New Roman"/>
        </w:rPr>
      </w:pPr>
    </w:p>
    <w:p w14:paraId="29B1A380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18AF0C00" w14:textId="194277E7" w:rsidR="00600F38" w:rsidRDefault="00600F38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 w:rsidRPr="00600F38">
        <w:rPr>
          <w:rFonts w:ascii="Calibri" w:eastAsia="Calibri" w:hAnsi="Calibri" w:cs="Times New Roman"/>
          <w:b/>
          <w:bCs/>
        </w:rPr>
        <w:t xml:space="preserve">Supplementary Table </w:t>
      </w:r>
      <w:r w:rsidR="00F90479">
        <w:rPr>
          <w:rFonts w:ascii="Calibri" w:eastAsia="Calibri" w:hAnsi="Calibri" w:cs="Times New Roman"/>
          <w:b/>
          <w:bCs/>
        </w:rPr>
        <w:t>14</w:t>
      </w:r>
      <w:r w:rsidRPr="00600F38">
        <w:rPr>
          <w:rFonts w:ascii="Calibri" w:eastAsia="Calibri" w:hAnsi="Calibri" w:cs="Times New Roman"/>
          <w:b/>
          <w:bCs/>
        </w:rPr>
        <w:t>. Comparison of the rate of change in the IgG glycan levels with age between persons with Down syndrome (DS) and healthy controls.</w:t>
      </w:r>
    </w:p>
    <w:tbl>
      <w:tblPr>
        <w:tblW w:w="14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785"/>
        <w:gridCol w:w="550"/>
        <w:gridCol w:w="708"/>
        <w:gridCol w:w="708"/>
        <w:gridCol w:w="708"/>
        <w:gridCol w:w="785"/>
        <w:gridCol w:w="550"/>
        <w:gridCol w:w="708"/>
        <w:gridCol w:w="708"/>
        <w:gridCol w:w="708"/>
        <w:gridCol w:w="785"/>
        <w:gridCol w:w="455"/>
        <w:gridCol w:w="708"/>
        <w:gridCol w:w="708"/>
        <w:gridCol w:w="708"/>
        <w:gridCol w:w="766"/>
        <w:gridCol w:w="713"/>
        <w:gridCol w:w="747"/>
        <w:gridCol w:w="796"/>
      </w:tblGrid>
      <w:tr w:rsidR="004A3455" w:rsidRPr="004A3455" w14:paraId="6F3CD69C" w14:textId="77777777" w:rsidTr="004A3455">
        <w:trPr>
          <w:trHeight w:val="361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55AF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AE740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RA</w:t>
            </w:r>
          </w:p>
        </w:tc>
        <w:tc>
          <w:tcPr>
            <w:tcW w:w="41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68F1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TA</w:t>
            </w:r>
          </w:p>
        </w:tc>
        <w:tc>
          <w:tcPr>
            <w:tcW w:w="40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BDE3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39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99A3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ta</w:t>
            </w:r>
          </w:p>
        </w:tc>
      </w:tr>
      <w:tr w:rsidR="004A3455" w:rsidRPr="004A3455" w14:paraId="7708B748" w14:textId="77777777" w:rsidTr="004A3455">
        <w:trPr>
          <w:trHeight w:val="361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2213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Glycan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C0653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F6BD1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1600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8E586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v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2D33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adj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DD6B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B346B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C5CE1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3F66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v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BFF4D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adj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1349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ABC0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C1D1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355001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v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AFCD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adj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D3CDE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FF1E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0584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v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8867F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.adj</w:t>
            </w:r>
          </w:p>
        </w:tc>
      </w:tr>
      <w:tr w:rsidR="004A3455" w:rsidRPr="004A3455" w14:paraId="31898299" w14:textId="77777777" w:rsidTr="004A3455">
        <w:trPr>
          <w:trHeight w:val="656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6C357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G0 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C479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31D2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2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2754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3AE8C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7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12A6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7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C3B07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5AE4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BCCF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2B3E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4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BE00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F7C0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738C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9B7E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2018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37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23AC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54D8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B9266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C3DE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3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FA1A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26</w:t>
            </w:r>
          </w:p>
        </w:tc>
      </w:tr>
      <w:tr w:rsidR="004A3455" w:rsidRPr="004A3455" w14:paraId="6BB4A871" w14:textId="77777777" w:rsidTr="004A3455">
        <w:trPr>
          <w:trHeight w:val="656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63F5E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G1 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CB1D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EB38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2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9637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4A5D0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7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05666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5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F540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1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6991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C8C7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6253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3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3DD931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1E11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1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5740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19C6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FA873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19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23AB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39AB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2E0E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9EA6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10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198E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26</w:t>
            </w:r>
          </w:p>
        </w:tc>
      </w:tr>
      <w:tr w:rsidR="004A3455" w:rsidRPr="004A3455" w14:paraId="58124CBF" w14:textId="77777777" w:rsidTr="004A3455">
        <w:trPr>
          <w:trHeight w:val="656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EEA1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G2 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6611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8BF0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2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251E1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F910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4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B700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5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5256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8424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436D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9097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64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DAE0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BAA73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4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E1DA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B3A73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22E13E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70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27CF7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70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4E7D5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C4C0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D6A1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2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C652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26</w:t>
            </w:r>
          </w:p>
        </w:tc>
      </w:tr>
      <w:tr w:rsidR="004A3455" w:rsidRPr="004A3455" w14:paraId="41E6DC2F" w14:textId="77777777" w:rsidTr="004A3455">
        <w:trPr>
          <w:trHeight w:val="656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71201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S 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A894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2401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2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27D2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88C0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2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1FAA6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5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7FE9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4DC46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4D1C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08CD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8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8143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D0CA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1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1B27C1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0DCB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B0753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30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8E31F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1FF99E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B80C46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BBA629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74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2265F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743</w:t>
            </w:r>
          </w:p>
        </w:tc>
      </w:tr>
      <w:tr w:rsidR="004A3455" w:rsidRPr="004A3455" w14:paraId="472C4115" w14:textId="77777777" w:rsidTr="004A3455">
        <w:trPr>
          <w:trHeight w:val="656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99D07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F 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F337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C5DB4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2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93EF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0F786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70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4A43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5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C0E2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A87911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934C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B7C1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402C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AB5B4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92AC6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ADD6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D5CD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28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061F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3A953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A8AE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FEE2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37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F278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26</w:t>
            </w:r>
          </w:p>
        </w:tc>
      </w:tr>
      <w:tr w:rsidR="004A3455" w:rsidRPr="004A3455" w14:paraId="3BD0588D" w14:textId="77777777" w:rsidTr="004A3455">
        <w:trPr>
          <w:trHeight w:val="656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C990B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B 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12D9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E0E4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2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5DA1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D3FBD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7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C2E7C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5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2F7B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-0.00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25FE53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9A7DA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294A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85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CCA2B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93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0499D5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7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8E3B6C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A7D2A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0B9C7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19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13FB82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4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47980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60416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00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6778A4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37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BEB58" w14:textId="77777777" w:rsidR="004A3455" w:rsidRPr="004A3455" w:rsidRDefault="004A3455" w:rsidP="004A3455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A3455">
              <w:rPr>
                <w:rFonts w:ascii="Calibri" w:eastAsia="Calibri" w:hAnsi="Calibri" w:cs="Times New Roman"/>
                <w:sz w:val="20"/>
                <w:szCs w:val="20"/>
              </w:rPr>
              <w:t>0.526</w:t>
            </w:r>
          </w:p>
        </w:tc>
      </w:tr>
    </w:tbl>
    <w:p w14:paraId="30EA9DCE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47D0885C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50837E84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6399F2C9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3CDF326D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61251D2D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587985A9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1B28224F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2974309D" w14:textId="77777777" w:rsidR="00701BE4" w:rsidRDefault="00701BE4">
      <w:pPr>
        <w:spacing w:after="160" w:line="259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3842AAF8" w14:textId="77777777" w:rsidR="00701BE4" w:rsidRDefault="00701BE4" w:rsidP="002561DC">
      <w:pPr>
        <w:spacing w:line="360" w:lineRule="auto"/>
        <w:rPr>
          <w:rFonts w:ascii="Calibri" w:eastAsia="Calibri" w:hAnsi="Calibri" w:cs="Times New Roman"/>
          <w:b/>
          <w:bCs/>
        </w:rPr>
        <w:sectPr w:rsidR="00701BE4" w:rsidSect="00B512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45660A" w14:textId="25FE996F" w:rsidR="00600F38" w:rsidRDefault="00701BE4" w:rsidP="002561DC">
      <w:pPr>
        <w:spacing w:line="360" w:lineRule="auto"/>
        <w:rPr>
          <w:rFonts w:ascii="Calibri" w:eastAsia="Calibri" w:hAnsi="Calibri" w:cs="Times New Roman"/>
          <w:b/>
          <w:bCs/>
        </w:rPr>
      </w:pPr>
      <w:r w:rsidRPr="00701BE4">
        <w:rPr>
          <w:rFonts w:ascii="Calibri" w:eastAsia="Calibri" w:hAnsi="Calibri" w:cs="Times New Roman"/>
          <w:b/>
          <w:bCs/>
        </w:rPr>
        <w:lastRenderedPageBreak/>
        <w:t xml:space="preserve">Supplementary Table </w:t>
      </w:r>
      <w:r w:rsidR="00F90479">
        <w:rPr>
          <w:rFonts w:ascii="Calibri" w:eastAsia="Calibri" w:hAnsi="Calibri" w:cs="Times New Roman"/>
          <w:b/>
          <w:bCs/>
        </w:rPr>
        <w:t>15</w:t>
      </w:r>
      <w:r w:rsidRPr="00701BE4">
        <w:rPr>
          <w:rFonts w:ascii="Calibri" w:eastAsia="Calibri" w:hAnsi="Calibri" w:cs="Times New Roman"/>
          <w:b/>
          <w:bCs/>
        </w:rPr>
        <w:t>. Comparison of derived IgG glycan traits between around 4-year-old children with Down syndrome (DS) from the UK DS cohort and 4-year-old healthy children.</w:t>
      </w:r>
    </w:p>
    <w:tbl>
      <w:tblPr>
        <w:tblW w:w="8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6"/>
        <w:gridCol w:w="1176"/>
        <w:gridCol w:w="1175"/>
        <w:gridCol w:w="1171"/>
        <w:gridCol w:w="1174"/>
        <w:gridCol w:w="1174"/>
        <w:gridCol w:w="1174"/>
      </w:tblGrid>
      <w:tr w:rsidR="00701BE4" w:rsidRPr="00701BE4" w14:paraId="66B3BA98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452E9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Glyca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D736F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Cohor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24B67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effec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3A5B5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DF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8CAD2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SE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9D1BA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p.v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F9494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p.adj</w:t>
            </w:r>
          </w:p>
        </w:tc>
      </w:tr>
      <w:tr w:rsidR="00701BE4" w:rsidRPr="00701BE4" w14:paraId="2C6BD4E0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A4857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G0 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5F364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UK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72F99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.44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9EC7B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1F3BE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55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07751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00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E6093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  <w:b/>
                <w:bCs/>
              </w:rPr>
              <w:t>0.044</w:t>
            </w:r>
          </w:p>
        </w:tc>
      </w:tr>
      <w:tr w:rsidR="00701BE4" w:rsidRPr="00701BE4" w14:paraId="6BC91BA6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25750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G1 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6BE9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UK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486EF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-0.52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96EFF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3DCF7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65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0CFA3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37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A8D3D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463</w:t>
            </w:r>
          </w:p>
        </w:tc>
      </w:tr>
      <w:tr w:rsidR="00701BE4" w:rsidRPr="00701BE4" w14:paraId="382C4B27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69BE1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G2 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6C1DB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UK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7D476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-1.24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E8DE7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6CB5C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54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44663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01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D2620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052</w:t>
            </w:r>
          </w:p>
        </w:tc>
      </w:tr>
      <w:tr w:rsidR="00701BE4" w:rsidRPr="00701BE4" w14:paraId="2E1DD9F9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BF37C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S 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88721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UK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4E7D5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-1.19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ED77B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D6254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63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1DF6C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04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500D6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087</w:t>
            </w:r>
          </w:p>
        </w:tc>
      </w:tr>
      <w:tr w:rsidR="00701BE4" w:rsidRPr="00701BE4" w14:paraId="306E1C89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00331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F 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7518F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UK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09DDC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53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4E2A0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70EF0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69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4B593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38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69E93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463</w:t>
            </w:r>
          </w:p>
        </w:tc>
      </w:tr>
      <w:tr w:rsidR="00701BE4" w:rsidRPr="00701BE4" w14:paraId="773839A7" w14:textId="77777777" w:rsidTr="00701BE4">
        <w:trPr>
          <w:trHeight w:val="50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970EA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B tota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D7CE1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UK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C7C3C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27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6E1FD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878BC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58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C8542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59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2153" w14:textId="77777777" w:rsidR="00701BE4" w:rsidRPr="00701BE4" w:rsidRDefault="00701BE4" w:rsidP="00701BE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701BE4">
              <w:rPr>
                <w:rFonts w:ascii="Calibri" w:eastAsia="Calibri" w:hAnsi="Calibri" w:cs="Times New Roman"/>
              </w:rPr>
              <w:t>0.592</w:t>
            </w:r>
          </w:p>
        </w:tc>
      </w:tr>
    </w:tbl>
    <w:p w14:paraId="3A4784A1" w14:textId="77777777" w:rsidR="00701BE4" w:rsidRDefault="00701BE4" w:rsidP="002561DC">
      <w:pPr>
        <w:spacing w:line="360" w:lineRule="auto"/>
        <w:rPr>
          <w:rFonts w:ascii="Calibri" w:eastAsia="Calibri" w:hAnsi="Calibri" w:cs="Times New Roman"/>
        </w:rPr>
      </w:pPr>
    </w:p>
    <w:p w14:paraId="660D9D8E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19AB1CAB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263D01CD" w14:textId="77777777" w:rsidR="00600F38" w:rsidRDefault="00600F38" w:rsidP="002561DC">
      <w:pPr>
        <w:spacing w:line="360" w:lineRule="auto"/>
        <w:rPr>
          <w:rFonts w:ascii="Calibri" w:eastAsia="Calibri" w:hAnsi="Calibri" w:cs="Times New Roman"/>
        </w:rPr>
      </w:pPr>
    </w:p>
    <w:p w14:paraId="6D13F934" w14:textId="77777777" w:rsidR="00205364" w:rsidRPr="00C156E2" w:rsidRDefault="00205364" w:rsidP="005C0268">
      <w:pPr>
        <w:spacing w:line="360" w:lineRule="auto"/>
      </w:pPr>
    </w:p>
    <w:sectPr w:rsidR="00205364" w:rsidRPr="00C156E2" w:rsidSect="00701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F0319"/>
    <w:multiLevelType w:val="hybridMultilevel"/>
    <w:tmpl w:val="F072C74C"/>
    <w:lvl w:ilvl="0" w:tplc="55FC1D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AF3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DAC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7EC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B06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701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2E8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9C7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B66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7852C1A"/>
    <w:multiLevelType w:val="hybridMultilevel"/>
    <w:tmpl w:val="597C41F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078281">
    <w:abstractNumId w:val="0"/>
  </w:num>
  <w:num w:numId="2" w16cid:durableId="1356346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7354"/>
    <w:rsid w:val="00000963"/>
    <w:rsid w:val="000013DB"/>
    <w:rsid w:val="00002DC7"/>
    <w:rsid w:val="00002E4F"/>
    <w:rsid w:val="00003FEC"/>
    <w:rsid w:val="00004789"/>
    <w:rsid w:val="0000601D"/>
    <w:rsid w:val="0001032E"/>
    <w:rsid w:val="00012F74"/>
    <w:rsid w:val="00014234"/>
    <w:rsid w:val="0001551B"/>
    <w:rsid w:val="00016E2F"/>
    <w:rsid w:val="0002040F"/>
    <w:rsid w:val="00021BA5"/>
    <w:rsid w:val="00021DCD"/>
    <w:rsid w:val="00024065"/>
    <w:rsid w:val="00025C2E"/>
    <w:rsid w:val="000275EE"/>
    <w:rsid w:val="00030094"/>
    <w:rsid w:val="000335E0"/>
    <w:rsid w:val="00033D47"/>
    <w:rsid w:val="00036D31"/>
    <w:rsid w:val="00041230"/>
    <w:rsid w:val="00041AC5"/>
    <w:rsid w:val="00043FEF"/>
    <w:rsid w:val="000447C1"/>
    <w:rsid w:val="000450B2"/>
    <w:rsid w:val="00046C4B"/>
    <w:rsid w:val="00047896"/>
    <w:rsid w:val="000552C0"/>
    <w:rsid w:val="0005690F"/>
    <w:rsid w:val="00057556"/>
    <w:rsid w:val="0005770C"/>
    <w:rsid w:val="00060E06"/>
    <w:rsid w:val="000636DA"/>
    <w:rsid w:val="00063966"/>
    <w:rsid w:val="00063AFE"/>
    <w:rsid w:val="00063D23"/>
    <w:rsid w:val="00063FCA"/>
    <w:rsid w:val="000647F3"/>
    <w:rsid w:val="0006486E"/>
    <w:rsid w:val="00064B2E"/>
    <w:rsid w:val="00066039"/>
    <w:rsid w:val="00066164"/>
    <w:rsid w:val="000662FC"/>
    <w:rsid w:val="00066640"/>
    <w:rsid w:val="00066855"/>
    <w:rsid w:val="0006761A"/>
    <w:rsid w:val="000701B2"/>
    <w:rsid w:val="00070FC2"/>
    <w:rsid w:val="000743CB"/>
    <w:rsid w:val="0007765F"/>
    <w:rsid w:val="000777F4"/>
    <w:rsid w:val="00080C3A"/>
    <w:rsid w:val="00084930"/>
    <w:rsid w:val="00084A66"/>
    <w:rsid w:val="00085CEC"/>
    <w:rsid w:val="0008613B"/>
    <w:rsid w:val="000869CA"/>
    <w:rsid w:val="000872B1"/>
    <w:rsid w:val="00091489"/>
    <w:rsid w:val="00093400"/>
    <w:rsid w:val="00093687"/>
    <w:rsid w:val="000947C1"/>
    <w:rsid w:val="00097CBB"/>
    <w:rsid w:val="000A0CBD"/>
    <w:rsid w:val="000A29D0"/>
    <w:rsid w:val="000A372B"/>
    <w:rsid w:val="000A428C"/>
    <w:rsid w:val="000A5155"/>
    <w:rsid w:val="000B1196"/>
    <w:rsid w:val="000B2617"/>
    <w:rsid w:val="000B2E3C"/>
    <w:rsid w:val="000B3B8D"/>
    <w:rsid w:val="000B4FE9"/>
    <w:rsid w:val="000B545C"/>
    <w:rsid w:val="000B7549"/>
    <w:rsid w:val="000B7BA0"/>
    <w:rsid w:val="000B7D12"/>
    <w:rsid w:val="000C208D"/>
    <w:rsid w:val="000C2477"/>
    <w:rsid w:val="000C5829"/>
    <w:rsid w:val="000C6A43"/>
    <w:rsid w:val="000C7278"/>
    <w:rsid w:val="000C77D4"/>
    <w:rsid w:val="000C796D"/>
    <w:rsid w:val="000D41F4"/>
    <w:rsid w:val="000D41FA"/>
    <w:rsid w:val="000D53EA"/>
    <w:rsid w:val="000D6C78"/>
    <w:rsid w:val="000D77A7"/>
    <w:rsid w:val="000E1652"/>
    <w:rsid w:val="000E1E8C"/>
    <w:rsid w:val="000E2325"/>
    <w:rsid w:val="000E2A2A"/>
    <w:rsid w:val="000E2AB5"/>
    <w:rsid w:val="000E7435"/>
    <w:rsid w:val="000F1137"/>
    <w:rsid w:val="000F19FD"/>
    <w:rsid w:val="000F24C0"/>
    <w:rsid w:val="000F25E3"/>
    <w:rsid w:val="000F3D7E"/>
    <w:rsid w:val="000F79DF"/>
    <w:rsid w:val="000F7FE7"/>
    <w:rsid w:val="0010068A"/>
    <w:rsid w:val="00101B74"/>
    <w:rsid w:val="00101FD1"/>
    <w:rsid w:val="00102553"/>
    <w:rsid w:val="001042DC"/>
    <w:rsid w:val="00104A5B"/>
    <w:rsid w:val="00106534"/>
    <w:rsid w:val="001072FC"/>
    <w:rsid w:val="00107D0B"/>
    <w:rsid w:val="00107FBF"/>
    <w:rsid w:val="001113C7"/>
    <w:rsid w:val="00111DE4"/>
    <w:rsid w:val="00113490"/>
    <w:rsid w:val="001160B0"/>
    <w:rsid w:val="001211F8"/>
    <w:rsid w:val="0013034C"/>
    <w:rsid w:val="00133316"/>
    <w:rsid w:val="00133825"/>
    <w:rsid w:val="00134B4A"/>
    <w:rsid w:val="00135A5A"/>
    <w:rsid w:val="0013675C"/>
    <w:rsid w:val="0013700E"/>
    <w:rsid w:val="00137641"/>
    <w:rsid w:val="0014039E"/>
    <w:rsid w:val="00141135"/>
    <w:rsid w:val="0014118B"/>
    <w:rsid w:val="00141CE2"/>
    <w:rsid w:val="0014450E"/>
    <w:rsid w:val="00146DF1"/>
    <w:rsid w:val="00150B28"/>
    <w:rsid w:val="00152484"/>
    <w:rsid w:val="00153817"/>
    <w:rsid w:val="001548F6"/>
    <w:rsid w:val="00154BF2"/>
    <w:rsid w:val="00155BF4"/>
    <w:rsid w:val="001567FB"/>
    <w:rsid w:val="00163610"/>
    <w:rsid w:val="001653BE"/>
    <w:rsid w:val="001672D9"/>
    <w:rsid w:val="0018038B"/>
    <w:rsid w:val="001813E5"/>
    <w:rsid w:val="00182999"/>
    <w:rsid w:val="00183386"/>
    <w:rsid w:val="00184221"/>
    <w:rsid w:val="00185536"/>
    <w:rsid w:val="00187029"/>
    <w:rsid w:val="00187BC3"/>
    <w:rsid w:val="00190614"/>
    <w:rsid w:val="001934C2"/>
    <w:rsid w:val="00193AA0"/>
    <w:rsid w:val="00195B34"/>
    <w:rsid w:val="00195E05"/>
    <w:rsid w:val="00196C94"/>
    <w:rsid w:val="001971DD"/>
    <w:rsid w:val="001A16A7"/>
    <w:rsid w:val="001A19C8"/>
    <w:rsid w:val="001A19FE"/>
    <w:rsid w:val="001A3D57"/>
    <w:rsid w:val="001A730C"/>
    <w:rsid w:val="001A784B"/>
    <w:rsid w:val="001A7D43"/>
    <w:rsid w:val="001B0E2C"/>
    <w:rsid w:val="001B132D"/>
    <w:rsid w:val="001B25DC"/>
    <w:rsid w:val="001B530F"/>
    <w:rsid w:val="001B61B1"/>
    <w:rsid w:val="001C30A2"/>
    <w:rsid w:val="001C4C3F"/>
    <w:rsid w:val="001C58A0"/>
    <w:rsid w:val="001C6E70"/>
    <w:rsid w:val="001C7A9D"/>
    <w:rsid w:val="001D0A7A"/>
    <w:rsid w:val="001D30C1"/>
    <w:rsid w:val="001D410A"/>
    <w:rsid w:val="001D53AB"/>
    <w:rsid w:val="001D5EC0"/>
    <w:rsid w:val="001E1A35"/>
    <w:rsid w:val="001E2908"/>
    <w:rsid w:val="001E5EAE"/>
    <w:rsid w:val="001E669B"/>
    <w:rsid w:val="001E6C05"/>
    <w:rsid w:val="001F1616"/>
    <w:rsid w:val="001F33D7"/>
    <w:rsid w:val="001F680C"/>
    <w:rsid w:val="00200338"/>
    <w:rsid w:val="002015C5"/>
    <w:rsid w:val="0020176D"/>
    <w:rsid w:val="00201D61"/>
    <w:rsid w:val="002023DF"/>
    <w:rsid w:val="002024A6"/>
    <w:rsid w:val="00202EDB"/>
    <w:rsid w:val="002047E9"/>
    <w:rsid w:val="00205364"/>
    <w:rsid w:val="00205558"/>
    <w:rsid w:val="00205D7F"/>
    <w:rsid w:val="002061B3"/>
    <w:rsid w:val="00206D23"/>
    <w:rsid w:val="00212755"/>
    <w:rsid w:val="002151FC"/>
    <w:rsid w:val="002160BE"/>
    <w:rsid w:val="00223716"/>
    <w:rsid w:val="00223E05"/>
    <w:rsid w:val="00224ACE"/>
    <w:rsid w:val="00227315"/>
    <w:rsid w:val="00227A3C"/>
    <w:rsid w:val="00230EF6"/>
    <w:rsid w:val="00231BF2"/>
    <w:rsid w:val="00232793"/>
    <w:rsid w:val="00233204"/>
    <w:rsid w:val="00233754"/>
    <w:rsid w:val="00233FE9"/>
    <w:rsid w:val="00234FD3"/>
    <w:rsid w:val="002351AB"/>
    <w:rsid w:val="00236026"/>
    <w:rsid w:val="0023672C"/>
    <w:rsid w:val="00237E9D"/>
    <w:rsid w:val="0024150D"/>
    <w:rsid w:val="002429D2"/>
    <w:rsid w:val="00242F3D"/>
    <w:rsid w:val="0024379D"/>
    <w:rsid w:val="00244286"/>
    <w:rsid w:val="00245CDB"/>
    <w:rsid w:val="00246D34"/>
    <w:rsid w:val="00255DF7"/>
    <w:rsid w:val="002561DC"/>
    <w:rsid w:val="002563BC"/>
    <w:rsid w:val="0026000F"/>
    <w:rsid w:val="002606C6"/>
    <w:rsid w:val="002672F9"/>
    <w:rsid w:val="00271A14"/>
    <w:rsid w:val="00273857"/>
    <w:rsid w:val="002752F5"/>
    <w:rsid w:val="00277EE9"/>
    <w:rsid w:val="002809FE"/>
    <w:rsid w:val="00283BCB"/>
    <w:rsid w:val="00283CF6"/>
    <w:rsid w:val="002844BC"/>
    <w:rsid w:val="00284581"/>
    <w:rsid w:val="00284E2C"/>
    <w:rsid w:val="002857AC"/>
    <w:rsid w:val="00286FA0"/>
    <w:rsid w:val="00287DE2"/>
    <w:rsid w:val="00292F13"/>
    <w:rsid w:val="002937BD"/>
    <w:rsid w:val="002957F4"/>
    <w:rsid w:val="002A18B2"/>
    <w:rsid w:val="002A31BA"/>
    <w:rsid w:val="002A4C97"/>
    <w:rsid w:val="002A4D0A"/>
    <w:rsid w:val="002A613F"/>
    <w:rsid w:val="002A646A"/>
    <w:rsid w:val="002A7B0E"/>
    <w:rsid w:val="002A7E09"/>
    <w:rsid w:val="002B15B5"/>
    <w:rsid w:val="002B1E87"/>
    <w:rsid w:val="002B46D2"/>
    <w:rsid w:val="002B4A36"/>
    <w:rsid w:val="002B6D8A"/>
    <w:rsid w:val="002C48D0"/>
    <w:rsid w:val="002C55EF"/>
    <w:rsid w:val="002D058D"/>
    <w:rsid w:val="002D07B4"/>
    <w:rsid w:val="002D0877"/>
    <w:rsid w:val="002D3131"/>
    <w:rsid w:val="002D563A"/>
    <w:rsid w:val="002D6703"/>
    <w:rsid w:val="002D6717"/>
    <w:rsid w:val="002D714A"/>
    <w:rsid w:val="002D73F0"/>
    <w:rsid w:val="002E0076"/>
    <w:rsid w:val="002E04F7"/>
    <w:rsid w:val="002E0802"/>
    <w:rsid w:val="002E1719"/>
    <w:rsid w:val="002E22CE"/>
    <w:rsid w:val="002E4FD8"/>
    <w:rsid w:val="002E5C3A"/>
    <w:rsid w:val="002E74C8"/>
    <w:rsid w:val="002E7DD9"/>
    <w:rsid w:val="002F0BE1"/>
    <w:rsid w:val="002F1C96"/>
    <w:rsid w:val="002F2AA8"/>
    <w:rsid w:val="002F2DDC"/>
    <w:rsid w:val="002F4808"/>
    <w:rsid w:val="002F4FBF"/>
    <w:rsid w:val="002F686B"/>
    <w:rsid w:val="00300B3C"/>
    <w:rsid w:val="003012BB"/>
    <w:rsid w:val="00303C88"/>
    <w:rsid w:val="00311CD1"/>
    <w:rsid w:val="00313237"/>
    <w:rsid w:val="00317600"/>
    <w:rsid w:val="0032071F"/>
    <w:rsid w:val="00320901"/>
    <w:rsid w:val="003209F5"/>
    <w:rsid w:val="00322944"/>
    <w:rsid w:val="003252CE"/>
    <w:rsid w:val="003253AB"/>
    <w:rsid w:val="00325619"/>
    <w:rsid w:val="00327938"/>
    <w:rsid w:val="003308A5"/>
    <w:rsid w:val="00330EEC"/>
    <w:rsid w:val="00331A3D"/>
    <w:rsid w:val="00333442"/>
    <w:rsid w:val="00334E44"/>
    <w:rsid w:val="00335039"/>
    <w:rsid w:val="00335BE2"/>
    <w:rsid w:val="00336D21"/>
    <w:rsid w:val="003419A1"/>
    <w:rsid w:val="00341BBB"/>
    <w:rsid w:val="00342443"/>
    <w:rsid w:val="00342A4B"/>
    <w:rsid w:val="00342BAC"/>
    <w:rsid w:val="003435DB"/>
    <w:rsid w:val="003449AE"/>
    <w:rsid w:val="00346675"/>
    <w:rsid w:val="003470EE"/>
    <w:rsid w:val="003475DC"/>
    <w:rsid w:val="00354728"/>
    <w:rsid w:val="0035483C"/>
    <w:rsid w:val="00356507"/>
    <w:rsid w:val="003575E8"/>
    <w:rsid w:val="00360619"/>
    <w:rsid w:val="00363C9E"/>
    <w:rsid w:val="00364A3A"/>
    <w:rsid w:val="00365962"/>
    <w:rsid w:val="00365964"/>
    <w:rsid w:val="00370396"/>
    <w:rsid w:val="00370AE3"/>
    <w:rsid w:val="00371593"/>
    <w:rsid w:val="0037163B"/>
    <w:rsid w:val="00373F2F"/>
    <w:rsid w:val="00374B9A"/>
    <w:rsid w:val="003758B5"/>
    <w:rsid w:val="0037694E"/>
    <w:rsid w:val="003808D1"/>
    <w:rsid w:val="00380D71"/>
    <w:rsid w:val="00381ACA"/>
    <w:rsid w:val="003831BD"/>
    <w:rsid w:val="00385BAD"/>
    <w:rsid w:val="00387421"/>
    <w:rsid w:val="003874A5"/>
    <w:rsid w:val="003912C2"/>
    <w:rsid w:val="003913C8"/>
    <w:rsid w:val="00391A2E"/>
    <w:rsid w:val="00395ECB"/>
    <w:rsid w:val="00397241"/>
    <w:rsid w:val="00397873"/>
    <w:rsid w:val="00397F2E"/>
    <w:rsid w:val="003A021B"/>
    <w:rsid w:val="003A05FF"/>
    <w:rsid w:val="003A0BEB"/>
    <w:rsid w:val="003A0C27"/>
    <w:rsid w:val="003A0CA8"/>
    <w:rsid w:val="003A269E"/>
    <w:rsid w:val="003A31D0"/>
    <w:rsid w:val="003A369C"/>
    <w:rsid w:val="003A5816"/>
    <w:rsid w:val="003A74CB"/>
    <w:rsid w:val="003A77F8"/>
    <w:rsid w:val="003B0C8B"/>
    <w:rsid w:val="003B13E8"/>
    <w:rsid w:val="003B1888"/>
    <w:rsid w:val="003B2135"/>
    <w:rsid w:val="003B33AF"/>
    <w:rsid w:val="003B3565"/>
    <w:rsid w:val="003B366D"/>
    <w:rsid w:val="003B3971"/>
    <w:rsid w:val="003B40EB"/>
    <w:rsid w:val="003B4311"/>
    <w:rsid w:val="003B43FD"/>
    <w:rsid w:val="003B55FF"/>
    <w:rsid w:val="003B6EC6"/>
    <w:rsid w:val="003B7188"/>
    <w:rsid w:val="003B726E"/>
    <w:rsid w:val="003B7354"/>
    <w:rsid w:val="003C07D4"/>
    <w:rsid w:val="003C1BB4"/>
    <w:rsid w:val="003C3C6B"/>
    <w:rsid w:val="003C559B"/>
    <w:rsid w:val="003C6E46"/>
    <w:rsid w:val="003C71F4"/>
    <w:rsid w:val="003D0269"/>
    <w:rsid w:val="003D1467"/>
    <w:rsid w:val="003D2A0D"/>
    <w:rsid w:val="003D2E39"/>
    <w:rsid w:val="003D2FB5"/>
    <w:rsid w:val="003D54B9"/>
    <w:rsid w:val="003D55C8"/>
    <w:rsid w:val="003D6334"/>
    <w:rsid w:val="003D7F20"/>
    <w:rsid w:val="003E0660"/>
    <w:rsid w:val="003E0BC1"/>
    <w:rsid w:val="003E0C7F"/>
    <w:rsid w:val="003E1E05"/>
    <w:rsid w:val="003F116D"/>
    <w:rsid w:val="003F2012"/>
    <w:rsid w:val="003F2F07"/>
    <w:rsid w:val="003F5BCD"/>
    <w:rsid w:val="004006CC"/>
    <w:rsid w:val="00401261"/>
    <w:rsid w:val="0040416E"/>
    <w:rsid w:val="00404211"/>
    <w:rsid w:val="0040452C"/>
    <w:rsid w:val="00407450"/>
    <w:rsid w:val="0041068F"/>
    <w:rsid w:val="00410912"/>
    <w:rsid w:val="00411892"/>
    <w:rsid w:val="00411C4D"/>
    <w:rsid w:val="00413A19"/>
    <w:rsid w:val="00414051"/>
    <w:rsid w:val="00414506"/>
    <w:rsid w:val="00414914"/>
    <w:rsid w:val="00416517"/>
    <w:rsid w:val="004208B3"/>
    <w:rsid w:val="00420C61"/>
    <w:rsid w:val="004211AE"/>
    <w:rsid w:val="004218D3"/>
    <w:rsid w:val="004237E8"/>
    <w:rsid w:val="00423A9D"/>
    <w:rsid w:val="00427EE3"/>
    <w:rsid w:val="00432C69"/>
    <w:rsid w:val="00433DED"/>
    <w:rsid w:val="00434E59"/>
    <w:rsid w:val="00435249"/>
    <w:rsid w:val="00440996"/>
    <w:rsid w:val="004412EF"/>
    <w:rsid w:val="00441585"/>
    <w:rsid w:val="00441D45"/>
    <w:rsid w:val="00442398"/>
    <w:rsid w:val="00443E95"/>
    <w:rsid w:val="00444830"/>
    <w:rsid w:val="00444E45"/>
    <w:rsid w:val="00447299"/>
    <w:rsid w:val="00450A4E"/>
    <w:rsid w:val="0045296C"/>
    <w:rsid w:val="00453E1C"/>
    <w:rsid w:val="004549EB"/>
    <w:rsid w:val="00456B98"/>
    <w:rsid w:val="00457110"/>
    <w:rsid w:val="004578B7"/>
    <w:rsid w:val="00460CB6"/>
    <w:rsid w:val="00461342"/>
    <w:rsid w:val="00464535"/>
    <w:rsid w:val="00464C2A"/>
    <w:rsid w:val="00466C21"/>
    <w:rsid w:val="0047246D"/>
    <w:rsid w:val="00475874"/>
    <w:rsid w:val="0047683F"/>
    <w:rsid w:val="00482CB1"/>
    <w:rsid w:val="00483A5A"/>
    <w:rsid w:val="00483C2A"/>
    <w:rsid w:val="00483F46"/>
    <w:rsid w:val="00485D9C"/>
    <w:rsid w:val="0048704B"/>
    <w:rsid w:val="004910B5"/>
    <w:rsid w:val="0049206C"/>
    <w:rsid w:val="004926B0"/>
    <w:rsid w:val="00493245"/>
    <w:rsid w:val="00493EE5"/>
    <w:rsid w:val="00494AF0"/>
    <w:rsid w:val="004A2924"/>
    <w:rsid w:val="004A3455"/>
    <w:rsid w:val="004A5552"/>
    <w:rsid w:val="004A6CBF"/>
    <w:rsid w:val="004A7C6F"/>
    <w:rsid w:val="004B0A91"/>
    <w:rsid w:val="004B2397"/>
    <w:rsid w:val="004B6C4E"/>
    <w:rsid w:val="004C28C3"/>
    <w:rsid w:val="004C4C11"/>
    <w:rsid w:val="004C545F"/>
    <w:rsid w:val="004C5C5F"/>
    <w:rsid w:val="004C5FC0"/>
    <w:rsid w:val="004C6812"/>
    <w:rsid w:val="004C7C1C"/>
    <w:rsid w:val="004D0C50"/>
    <w:rsid w:val="004D1442"/>
    <w:rsid w:val="004D1793"/>
    <w:rsid w:val="004D4416"/>
    <w:rsid w:val="004D6E9C"/>
    <w:rsid w:val="004D7C93"/>
    <w:rsid w:val="004E0C59"/>
    <w:rsid w:val="004E29CF"/>
    <w:rsid w:val="004E2CE8"/>
    <w:rsid w:val="004E6013"/>
    <w:rsid w:val="004E6317"/>
    <w:rsid w:val="004E7304"/>
    <w:rsid w:val="004E78BE"/>
    <w:rsid w:val="004E7F05"/>
    <w:rsid w:val="004F0771"/>
    <w:rsid w:val="004F1B5F"/>
    <w:rsid w:val="004F3324"/>
    <w:rsid w:val="004F33B1"/>
    <w:rsid w:val="004F33B5"/>
    <w:rsid w:val="004F4C6E"/>
    <w:rsid w:val="004F4FED"/>
    <w:rsid w:val="004F5826"/>
    <w:rsid w:val="004F5B3E"/>
    <w:rsid w:val="004F7774"/>
    <w:rsid w:val="00500DFE"/>
    <w:rsid w:val="00505447"/>
    <w:rsid w:val="005058C4"/>
    <w:rsid w:val="00505BD9"/>
    <w:rsid w:val="005079F0"/>
    <w:rsid w:val="00507C2E"/>
    <w:rsid w:val="00507DAD"/>
    <w:rsid w:val="005101A0"/>
    <w:rsid w:val="005116FA"/>
    <w:rsid w:val="0051237D"/>
    <w:rsid w:val="00514A46"/>
    <w:rsid w:val="0051535B"/>
    <w:rsid w:val="00515B89"/>
    <w:rsid w:val="00520A03"/>
    <w:rsid w:val="005218C1"/>
    <w:rsid w:val="005221E5"/>
    <w:rsid w:val="00524747"/>
    <w:rsid w:val="0052516D"/>
    <w:rsid w:val="005253B6"/>
    <w:rsid w:val="0052594C"/>
    <w:rsid w:val="005309E1"/>
    <w:rsid w:val="005326AD"/>
    <w:rsid w:val="00536AC3"/>
    <w:rsid w:val="00540A93"/>
    <w:rsid w:val="005410A9"/>
    <w:rsid w:val="00542967"/>
    <w:rsid w:val="00544BB0"/>
    <w:rsid w:val="0054601E"/>
    <w:rsid w:val="00547507"/>
    <w:rsid w:val="0054757C"/>
    <w:rsid w:val="005501D9"/>
    <w:rsid w:val="00550C91"/>
    <w:rsid w:val="00551796"/>
    <w:rsid w:val="0055234D"/>
    <w:rsid w:val="00552548"/>
    <w:rsid w:val="005526D4"/>
    <w:rsid w:val="0055307A"/>
    <w:rsid w:val="0055794B"/>
    <w:rsid w:val="0056033D"/>
    <w:rsid w:val="005618E6"/>
    <w:rsid w:val="00564165"/>
    <w:rsid w:val="00564182"/>
    <w:rsid w:val="005642D0"/>
    <w:rsid w:val="00565BA8"/>
    <w:rsid w:val="005747CA"/>
    <w:rsid w:val="0057618F"/>
    <w:rsid w:val="00576FB1"/>
    <w:rsid w:val="00577CC8"/>
    <w:rsid w:val="0058191C"/>
    <w:rsid w:val="005823FD"/>
    <w:rsid w:val="00582974"/>
    <w:rsid w:val="00582C08"/>
    <w:rsid w:val="005833CE"/>
    <w:rsid w:val="0058695F"/>
    <w:rsid w:val="00587A24"/>
    <w:rsid w:val="0059018C"/>
    <w:rsid w:val="0059026C"/>
    <w:rsid w:val="005908EA"/>
    <w:rsid w:val="00590CC2"/>
    <w:rsid w:val="00590F2B"/>
    <w:rsid w:val="00594504"/>
    <w:rsid w:val="00594CD7"/>
    <w:rsid w:val="00595123"/>
    <w:rsid w:val="00595F71"/>
    <w:rsid w:val="00597042"/>
    <w:rsid w:val="005A2975"/>
    <w:rsid w:val="005A34EE"/>
    <w:rsid w:val="005A390C"/>
    <w:rsid w:val="005A3BCB"/>
    <w:rsid w:val="005A4A58"/>
    <w:rsid w:val="005A6083"/>
    <w:rsid w:val="005A77B6"/>
    <w:rsid w:val="005B2370"/>
    <w:rsid w:val="005B2427"/>
    <w:rsid w:val="005B480E"/>
    <w:rsid w:val="005B5942"/>
    <w:rsid w:val="005B649B"/>
    <w:rsid w:val="005B64D3"/>
    <w:rsid w:val="005B6513"/>
    <w:rsid w:val="005B7981"/>
    <w:rsid w:val="005C0268"/>
    <w:rsid w:val="005C0400"/>
    <w:rsid w:val="005C2A13"/>
    <w:rsid w:val="005C41AE"/>
    <w:rsid w:val="005C4D76"/>
    <w:rsid w:val="005C563B"/>
    <w:rsid w:val="005C73DF"/>
    <w:rsid w:val="005D4162"/>
    <w:rsid w:val="005D4D09"/>
    <w:rsid w:val="005D5DFD"/>
    <w:rsid w:val="005E2857"/>
    <w:rsid w:val="005E2D05"/>
    <w:rsid w:val="005E3BD4"/>
    <w:rsid w:val="005E674A"/>
    <w:rsid w:val="005F219F"/>
    <w:rsid w:val="005F346E"/>
    <w:rsid w:val="005F3DF9"/>
    <w:rsid w:val="005F51FD"/>
    <w:rsid w:val="005F74FE"/>
    <w:rsid w:val="00600B99"/>
    <w:rsid w:val="00600C13"/>
    <w:rsid w:val="00600F38"/>
    <w:rsid w:val="00604E2B"/>
    <w:rsid w:val="00611284"/>
    <w:rsid w:val="00613110"/>
    <w:rsid w:val="00613B3E"/>
    <w:rsid w:val="00616D22"/>
    <w:rsid w:val="006203B9"/>
    <w:rsid w:val="00620516"/>
    <w:rsid w:val="00621DF3"/>
    <w:rsid w:val="00622BB8"/>
    <w:rsid w:val="006267DA"/>
    <w:rsid w:val="0063053F"/>
    <w:rsid w:val="0063291B"/>
    <w:rsid w:val="00632D0D"/>
    <w:rsid w:val="00633152"/>
    <w:rsid w:val="00633DC8"/>
    <w:rsid w:val="00633EA8"/>
    <w:rsid w:val="006340F6"/>
    <w:rsid w:val="006342AB"/>
    <w:rsid w:val="00634593"/>
    <w:rsid w:val="00636E2F"/>
    <w:rsid w:val="00637128"/>
    <w:rsid w:val="00644CDD"/>
    <w:rsid w:val="00646714"/>
    <w:rsid w:val="00647726"/>
    <w:rsid w:val="00651B92"/>
    <w:rsid w:val="0065251B"/>
    <w:rsid w:val="0065271E"/>
    <w:rsid w:val="00652C6B"/>
    <w:rsid w:val="0065420F"/>
    <w:rsid w:val="006559ED"/>
    <w:rsid w:val="00656715"/>
    <w:rsid w:val="00660052"/>
    <w:rsid w:val="00670250"/>
    <w:rsid w:val="00672586"/>
    <w:rsid w:val="00673396"/>
    <w:rsid w:val="00673F70"/>
    <w:rsid w:val="0067472A"/>
    <w:rsid w:val="006748B7"/>
    <w:rsid w:val="00675824"/>
    <w:rsid w:val="00676284"/>
    <w:rsid w:val="006813FB"/>
    <w:rsid w:val="00683AAC"/>
    <w:rsid w:val="00686E51"/>
    <w:rsid w:val="00690D87"/>
    <w:rsid w:val="00692078"/>
    <w:rsid w:val="00692ED9"/>
    <w:rsid w:val="00697330"/>
    <w:rsid w:val="00697EA7"/>
    <w:rsid w:val="006A0CFA"/>
    <w:rsid w:val="006A2784"/>
    <w:rsid w:val="006A3535"/>
    <w:rsid w:val="006A4707"/>
    <w:rsid w:val="006A47D0"/>
    <w:rsid w:val="006A6A41"/>
    <w:rsid w:val="006A7371"/>
    <w:rsid w:val="006B0211"/>
    <w:rsid w:val="006B090D"/>
    <w:rsid w:val="006B09D4"/>
    <w:rsid w:val="006B0ED3"/>
    <w:rsid w:val="006B19FC"/>
    <w:rsid w:val="006B1B4A"/>
    <w:rsid w:val="006B2931"/>
    <w:rsid w:val="006B293F"/>
    <w:rsid w:val="006B3971"/>
    <w:rsid w:val="006B3B5B"/>
    <w:rsid w:val="006B41B5"/>
    <w:rsid w:val="006B4CF7"/>
    <w:rsid w:val="006B74B9"/>
    <w:rsid w:val="006C03BB"/>
    <w:rsid w:val="006C13D9"/>
    <w:rsid w:val="006C3215"/>
    <w:rsid w:val="006C58FC"/>
    <w:rsid w:val="006C6AEA"/>
    <w:rsid w:val="006C72FC"/>
    <w:rsid w:val="006D1D6D"/>
    <w:rsid w:val="006D22F4"/>
    <w:rsid w:val="006D2902"/>
    <w:rsid w:val="006D3231"/>
    <w:rsid w:val="006D5AB6"/>
    <w:rsid w:val="006E0A76"/>
    <w:rsid w:val="006E0EDD"/>
    <w:rsid w:val="006E25BB"/>
    <w:rsid w:val="006E3247"/>
    <w:rsid w:val="006E54CA"/>
    <w:rsid w:val="006E5969"/>
    <w:rsid w:val="006E5998"/>
    <w:rsid w:val="006E67F1"/>
    <w:rsid w:val="006E76A9"/>
    <w:rsid w:val="006F0999"/>
    <w:rsid w:val="006F1D7F"/>
    <w:rsid w:val="006F52DD"/>
    <w:rsid w:val="006F676B"/>
    <w:rsid w:val="006F6B95"/>
    <w:rsid w:val="006F757A"/>
    <w:rsid w:val="00700164"/>
    <w:rsid w:val="00701BE4"/>
    <w:rsid w:val="007066D4"/>
    <w:rsid w:val="00710522"/>
    <w:rsid w:val="007112FD"/>
    <w:rsid w:val="0071163E"/>
    <w:rsid w:val="00714980"/>
    <w:rsid w:val="00715462"/>
    <w:rsid w:val="00715BA9"/>
    <w:rsid w:val="007242E7"/>
    <w:rsid w:val="0072573B"/>
    <w:rsid w:val="0072696F"/>
    <w:rsid w:val="00727BE2"/>
    <w:rsid w:val="0073107E"/>
    <w:rsid w:val="007331D1"/>
    <w:rsid w:val="00734B02"/>
    <w:rsid w:val="007370D9"/>
    <w:rsid w:val="00744558"/>
    <w:rsid w:val="0074469D"/>
    <w:rsid w:val="00747633"/>
    <w:rsid w:val="00747CCF"/>
    <w:rsid w:val="007512C5"/>
    <w:rsid w:val="0075216A"/>
    <w:rsid w:val="0075286D"/>
    <w:rsid w:val="00755F42"/>
    <w:rsid w:val="00756FE1"/>
    <w:rsid w:val="007575E3"/>
    <w:rsid w:val="00762F36"/>
    <w:rsid w:val="00764651"/>
    <w:rsid w:val="00773E44"/>
    <w:rsid w:val="0077481E"/>
    <w:rsid w:val="00780B78"/>
    <w:rsid w:val="007818D9"/>
    <w:rsid w:val="007826A4"/>
    <w:rsid w:val="00782F6C"/>
    <w:rsid w:val="007832DF"/>
    <w:rsid w:val="00783376"/>
    <w:rsid w:val="00791811"/>
    <w:rsid w:val="00792A66"/>
    <w:rsid w:val="00793DEA"/>
    <w:rsid w:val="00794012"/>
    <w:rsid w:val="00795206"/>
    <w:rsid w:val="0079601B"/>
    <w:rsid w:val="007A5F46"/>
    <w:rsid w:val="007B0215"/>
    <w:rsid w:val="007B0FC5"/>
    <w:rsid w:val="007B1005"/>
    <w:rsid w:val="007B3664"/>
    <w:rsid w:val="007B6122"/>
    <w:rsid w:val="007B6F34"/>
    <w:rsid w:val="007B7552"/>
    <w:rsid w:val="007C2036"/>
    <w:rsid w:val="007C38AA"/>
    <w:rsid w:val="007C42D3"/>
    <w:rsid w:val="007C4C11"/>
    <w:rsid w:val="007D0FC4"/>
    <w:rsid w:val="007D5DE5"/>
    <w:rsid w:val="007D7F8C"/>
    <w:rsid w:val="007E010D"/>
    <w:rsid w:val="007E0D32"/>
    <w:rsid w:val="007E100C"/>
    <w:rsid w:val="007E4FE9"/>
    <w:rsid w:val="007E56B7"/>
    <w:rsid w:val="007E691D"/>
    <w:rsid w:val="007E74B8"/>
    <w:rsid w:val="007E7617"/>
    <w:rsid w:val="007F099D"/>
    <w:rsid w:val="007F1A6F"/>
    <w:rsid w:val="007F20E5"/>
    <w:rsid w:val="007F62C6"/>
    <w:rsid w:val="007F73F5"/>
    <w:rsid w:val="00800592"/>
    <w:rsid w:val="0080063C"/>
    <w:rsid w:val="00800AC2"/>
    <w:rsid w:val="008013BE"/>
    <w:rsid w:val="0080219C"/>
    <w:rsid w:val="00805BF3"/>
    <w:rsid w:val="00806BA6"/>
    <w:rsid w:val="008074FC"/>
    <w:rsid w:val="00810E96"/>
    <w:rsid w:val="008141F1"/>
    <w:rsid w:val="00814655"/>
    <w:rsid w:val="0081751E"/>
    <w:rsid w:val="00820E02"/>
    <w:rsid w:val="00823A52"/>
    <w:rsid w:val="00824105"/>
    <w:rsid w:val="00824950"/>
    <w:rsid w:val="00826876"/>
    <w:rsid w:val="00830657"/>
    <w:rsid w:val="0083289D"/>
    <w:rsid w:val="00832BF3"/>
    <w:rsid w:val="00834D1B"/>
    <w:rsid w:val="00834F0A"/>
    <w:rsid w:val="0083569C"/>
    <w:rsid w:val="00836DAE"/>
    <w:rsid w:val="00837759"/>
    <w:rsid w:val="00840F5B"/>
    <w:rsid w:val="008420E8"/>
    <w:rsid w:val="00842E55"/>
    <w:rsid w:val="008438AB"/>
    <w:rsid w:val="00844A75"/>
    <w:rsid w:val="00845044"/>
    <w:rsid w:val="008450E5"/>
    <w:rsid w:val="0084708D"/>
    <w:rsid w:val="00847DEC"/>
    <w:rsid w:val="00847E06"/>
    <w:rsid w:val="008519B2"/>
    <w:rsid w:val="00852C51"/>
    <w:rsid w:val="00860085"/>
    <w:rsid w:val="0086099F"/>
    <w:rsid w:val="00860B29"/>
    <w:rsid w:val="00860B2A"/>
    <w:rsid w:val="00861408"/>
    <w:rsid w:val="00861EA0"/>
    <w:rsid w:val="00863EB2"/>
    <w:rsid w:val="00864C01"/>
    <w:rsid w:val="00865EAF"/>
    <w:rsid w:val="00866413"/>
    <w:rsid w:val="0086762F"/>
    <w:rsid w:val="0087119A"/>
    <w:rsid w:val="0087207B"/>
    <w:rsid w:val="00872A9A"/>
    <w:rsid w:val="00873900"/>
    <w:rsid w:val="00873B9B"/>
    <w:rsid w:val="008753D7"/>
    <w:rsid w:val="00875987"/>
    <w:rsid w:val="00877FCF"/>
    <w:rsid w:val="00881E56"/>
    <w:rsid w:val="008831D1"/>
    <w:rsid w:val="0088394F"/>
    <w:rsid w:val="0088446F"/>
    <w:rsid w:val="0088516B"/>
    <w:rsid w:val="00887676"/>
    <w:rsid w:val="00887A9E"/>
    <w:rsid w:val="00887DC4"/>
    <w:rsid w:val="008949F8"/>
    <w:rsid w:val="00895BA4"/>
    <w:rsid w:val="008975C4"/>
    <w:rsid w:val="008A216C"/>
    <w:rsid w:val="008A4CEC"/>
    <w:rsid w:val="008A6A88"/>
    <w:rsid w:val="008A78C8"/>
    <w:rsid w:val="008B1725"/>
    <w:rsid w:val="008B2CB6"/>
    <w:rsid w:val="008C1BB7"/>
    <w:rsid w:val="008C1FD9"/>
    <w:rsid w:val="008C2C52"/>
    <w:rsid w:val="008C40C6"/>
    <w:rsid w:val="008D126E"/>
    <w:rsid w:val="008D1574"/>
    <w:rsid w:val="008D195D"/>
    <w:rsid w:val="008D1B4B"/>
    <w:rsid w:val="008D4358"/>
    <w:rsid w:val="008D49F7"/>
    <w:rsid w:val="008D5069"/>
    <w:rsid w:val="008D6756"/>
    <w:rsid w:val="008D69BF"/>
    <w:rsid w:val="008D6D33"/>
    <w:rsid w:val="008D75BE"/>
    <w:rsid w:val="008D75DE"/>
    <w:rsid w:val="008D7620"/>
    <w:rsid w:val="008E0900"/>
    <w:rsid w:val="008E3124"/>
    <w:rsid w:val="008E34DC"/>
    <w:rsid w:val="008E4E48"/>
    <w:rsid w:val="008E6418"/>
    <w:rsid w:val="008E74A9"/>
    <w:rsid w:val="008E7C85"/>
    <w:rsid w:val="008F2ED8"/>
    <w:rsid w:val="008F4D50"/>
    <w:rsid w:val="00900D96"/>
    <w:rsid w:val="00901A64"/>
    <w:rsid w:val="00901EE8"/>
    <w:rsid w:val="00902606"/>
    <w:rsid w:val="009026D5"/>
    <w:rsid w:val="0090274D"/>
    <w:rsid w:val="009038C5"/>
    <w:rsid w:val="009044A5"/>
    <w:rsid w:val="009052DC"/>
    <w:rsid w:val="009060E6"/>
    <w:rsid w:val="00906C15"/>
    <w:rsid w:val="0091149B"/>
    <w:rsid w:val="00911F1C"/>
    <w:rsid w:val="0091265C"/>
    <w:rsid w:val="00912781"/>
    <w:rsid w:val="00913011"/>
    <w:rsid w:val="00915757"/>
    <w:rsid w:val="009167AF"/>
    <w:rsid w:val="009172FB"/>
    <w:rsid w:val="00917703"/>
    <w:rsid w:val="00921ADF"/>
    <w:rsid w:val="00921EA0"/>
    <w:rsid w:val="009231CA"/>
    <w:rsid w:val="0092420C"/>
    <w:rsid w:val="00926245"/>
    <w:rsid w:val="00926495"/>
    <w:rsid w:val="0092687B"/>
    <w:rsid w:val="0092702A"/>
    <w:rsid w:val="009271A9"/>
    <w:rsid w:val="00927C15"/>
    <w:rsid w:val="0093166C"/>
    <w:rsid w:val="00933A33"/>
    <w:rsid w:val="00935DE1"/>
    <w:rsid w:val="0093625B"/>
    <w:rsid w:val="009363BB"/>
    <w:rsid w:val="00941F26"/>
    <w:rsid w:val="00943DDE"/>
    <w:rsid w:val="00944A54"/>
    <w:rsid w:val="00946E3C"/>
    <w:rsid w:val="009506AE"/>
    <w:rsid w:val="00950E6B"/>
    <w:rsid w:val="00951C54"/>
    <w:rsid w:val="00953A4D"/>
    <w:rsid w:val="00954933"/>
    <w:rsid w:val="00955077"/>
    <w:rsid w:val="0095761E"/>
    <w:rsid w:val="00961159"/>
    <w:rsid w:val="009654BA"/>
    <w:rsid w:val="00966678"/>
    <w:rsid w:val="00967742"/>
    <w:rsid w:val="00971854"/>
    <w:rsid w:val="00975C07"/>
    <w:rsid w:val="009761E1"/>
    <w:rsid w:val="00976B37"/>
    <w:rsid w:val="009775CB"/>
    <w:rsid w:val="009803AA"/>
    <w:rsid w:val="00981BB7"/>
    <w:rsid w:val="00983D5C"/>
    <w:rsid w:val="00984778"/>
    <w:rsid w:val="00990BAB"/>
    <w:rsid w:val="00990C65"/>
    <w:rsid w:val="0099140A"/>
    <w:rsid w:val="009916D9"/>
    <w:rsid w:val="009A4234"/>
    <w:rsid w:val="009A5D16"/>
    <w:rsid w:val="009A6387"/>
    <w:rsid w:val="009A7966"/>
    <w:rsid w:val="009B05E7"/>
    <w:rsid w:val="009B0DAD"/>
    <w:rsid w:val="009B29F4"/>
    <w:rsid w:val="009B306B"/>
    <w:rsid w:val="009B30E9"/>
    <w:rsid w:val="009B354F"/>
    <w:rsid w:val="009C274A"/>
    <w:rsid w:val="009C3FA4"/>
    <w:rsid w:val="009C644A"/>
    <w:rsid w:val="009C7567"/>
    <w:rsid w:val="009C7580"/>
    <w:rsid w:val="009C7DD7"/>
    <w:rsid w:val="009D295C"/>
    <w:rsid w:val="009D3067"/>
    <w:rsid w:val="009D3F77"/>
    <w:rsid w:val="009D521A"/>
    <w:rsid w:val="009D5C95"/>
    <w:rsid w:val="009D6C79"/>
    <w:rsid w:val="009D7227"/>
    <w:rsid w:val="009D7A03"/>
    <w:rsid w:val="009D7CC9"/>
    <w:rsid w:val="009DC617"/>
    <w:rsid w:val="009E0F85"/>
    <w:rsid w:val="009E2574"/>
    <w:rsid w:val="009E45DA"/>
    <w:rsid w:val="009E68FF"/>
    <w:rsid w:val="009E6F0E"/>
    <w:rsid w:val="009E78F1"/>
    <w:rsid w:val="009F2110"/>
    <w:rsid w:val="009F3527"/>
    <w:rsid w:val="009F4863"/>
    <w:rsid w:val="009F62AB"/>
    <w:rsid w:val="00A01A52"/>
    <w:rsid w:val="00A03C02"/>
    <w:rsid w:val="00A07052"/>
    <w:rsid w:val="00A07E00"/>
    <w:rsid w:val="00A07FF0"/>
    <w:rsid w:val="00A12670"/>
    <w:rsid w:val="00A133EA"/>
    <w:rsid w:val="00A13487"/>
    <w:rsid w:val="00A258C5"/>
    <w:rsid w:val="00A26AF4"/>
    <w:rsid w:val="00A26C3E"/>
    <w:rsid w:val="00A27260"/>
    <w:rsid w:val="00A27765"/>
    <w:rsid w:val="00A3194D"/>
    <w:rsid w:val="00A32D26"/>
    <w:rsid w:val="00A3342C"/>
    <w:rsid w:val="00A337C0"/>
    <w:rsid w:val="00A35797"/>
    <w:rsid w:val="00A409AE"/>
    <w:rsid w:val="00A40BCA"/>
    <w:rsid w:val="00A415DA"/>
    <w:rsid w:val="00A419C3"/>
    <w:rsid w:val="00A41D2F"/>
    <w:rsid w:val="00A431EA"/>
    <w:rsid w:val="00A44B25"/>
    <w:rsid w:val="00A45603"/>
    <w:rsid w:val="00A500AC"/>
    <w:rsid w:val="00A51730"/>
    <w:rsid w:val="00A5251F"/>
    <w:rsid w:val="00A534B4"/>
    <w:rsid w:val="00A53923"/>
    <w:rsid w:val="00A53A18"/>
    <w:rsid w:val="00A54432"/>
    <w:rsid w:val="00A5588A"/>
    <w:rsid w:val="00A559B9"/>
    <w:rsid w:val="00A56D5F"/>
    <w:rsid w:val="00A57C7E"/>
    <w:rsid w:val="00A61D2C"/>
    <w:rsid w:val="00A62CA2"/>
    <w:rsid w:val="00A641E9"/>
    <w:rsid w:val="00A647AA"/>
    <w:rsid w:val="00A65BFB"/>
    <w:rsid w:val="00A65CFE"/>
    <w:rsid w:val="00A65EDB"/>
    <w:rsid w:val="00A66D48"/>
    <w:rsid w:val="00A70AB3"/>
    <w:rsid w:val="00A73280"/>
    <w:rsid w:val="00A73BBF"/>
    <w:rsid w:val="00A740D2"/>
    <w:rsid w:val="00A74B6E"/>
    <w:rsid w:val="00A7630F"/>
    <w:rsid w:val="00A8027D"/>
    <w:rsid w:val="00A80A3D"/>
    <w:rsid w:val="00A8136F"/>
    <w:rsid w:val="00A84A12"/>
    <w:rsid w:val="00A84F54"/>
    <w:rsid w:val="00A85B3C"/>
    <w:rsid w:val="00A9385E"/>
    <w:rsid w:val="00A93F4F"/>
    <w:rsid w:val="00A943DA"/>
    <w:rsid w:val="00A9457C"/>
    <w:rsid w:val="00A958EE"/>
    <w:rsid w:val="00A97E92"/>
    <w:rsid w:val="00AA0A90"/>
    <w:rsid w:val="00AA2153"/>
    <w:rsid w:val="00AA3560"/>
    <w:rsid w:val="00AA372B"/>
    <w:rsid w:val="00AA3AEA"/>
    <w:rsid w:val="00AA3F25"/>
    <w:rsid w:val="00AA5513"/>
    <w:rsid w:val="00AB119A"/>
    <w:rsid w:val="00AB145A"/>
    <w:rsid w:val="00AB376C"/>
    <w:rsid w:val="00AB3E3E"/>
    <w:rsid w:val="00AB6400"/>
    <w:rsid w:val="00AB6C9C"/>
    <w:rsid w:val="00AB73E7"/>
    <w:rsid w:val="00AC047D"/>
    <w:rsid w:val="00AC1E57"/>
    <w:rsid w:val="00AC222D"/>
    <w:rsid w:val="00AC3513"/>
    <w:rsid w:val="00AC38B6"/>
    <w:rsid w:val="00AC3C36"/>
    <w:rsid w:val="00AC616A"/>
    <w:rsid w:val="00AC7953"/>
    <w:rsid w:val="00AD073B"/>
    <w:rsid w:val="00AD24D1"/>
    <w:rsid w:val="00AD27AD"/>
    <w:rsid w:val="00AD3F98"/>
    <w:rsid w:val="00AD491A"/>
    <w:rsid w:val="00AD4C4E"/>
    <w:rsid w:val="00AD5CC1"/>
    <w:rsid w:val="00AD60BB"/>
    <w:rsid w:val="00AE0368"/>
    <w:rsid w:val="00AE06C5"/>
    <w:rsid w:val="00AE1371"/>
    <w:rsid w:val="00AE1EC1"/>
    <w:rsid w:val="00AE2186"/>
    <w:rsid w:val="00AE3EE0"/>
    <w:rsid w:val="00AE41BD"/>
    <w:rsid w:val="00AE46F1"/>
    <w:rsid w:val="00AE4A7E"/>
    <w:rsid w:val="00AE69DD"/>
    <w:rsid w:val="00AE75A0"/>
    <w:rsid w:val="00AE7E1B"/>
    <w:rsid w:val="00AF0337"/>
    <w:rsid w:val="00AF1704"/>
    <w:rsid w:val="00AF1797"/>
    <w:rsid w:val="00AF1CF3"/>
    <w:rsid w:val="00AF1EDE"/>
    <w:rsid w:val="00AF2A9B"/>
    <w:rsid w:val="00AF458E"/>
    <w:rsid w:val="00AF5656"/>
    <w:rsid w:val="00AF619E"/>
    <w:rsid w:val="00AF6734"/>
    <w:rsid w:val="00B007F4"/>
    <w:rsid w:val="00B0164A"/>
    <w:rsid w:val="00B03593"/>
    <w:rsid w:val="00B0525F"/>
    <w:rsid w:val="00B1001A"/>
    <w:rsid w:val="00B10062"/>
    <w:rsid w:val="00B10E1B"/>
    <w:rsid w:val="00B10EB8"/>
    <w:rsid w:val="00B110BC"/>
    <w:rsid w:val="00B11159"/>
    <w:rsid w:val="00B11EED"/>
    <w:rsid w:val="00B13CB9"/>
    <w:rsid w:val="00B146DC"/>
    <w:rsid w:val="00B16CE1"/>
    <w:rsid w:val="00B20813"/>
    <w:rsid w:val="00B2176C"/>
    <w:rsid w:val="00B21A93"/>
    <w:rsid w:val="00B22D3D"/>
    <w:rsid w:val="00B23457"/>
    <w:rsid w:val="00B24E60"/>
    <w:rsid w:val="00B27CD4"/>
    <w:rsid w:val="00B31EA8"/>
    <w:rsid w:val="00B31FF7"/>
    <w:rsid w:val="00B35077"/>
    <w:rsid w:val="00B41ADC"/>
    <w:rsid w:val="00B428F9"/>
    <w:rsid w:val="00B444EC"/>
    <w:rsid w:val="00B45487"/>
    <w:rsid w:val="00B45B41"/>
    <w:rsid w:val="00B45F26"/>
    <w:rsid w:val="00B5053A"/>
    <w:rsid w:val="00B5089D"/>
    <w:rsid w:val="00B51210"/>
    <w:rsid w:val="00B533B4"/>
    <w:rsid w:val="00B5580E"/>
    <w:rsid w:val="00B5596F"/>
    <w:rsid w:val="00B601D6"/>
    <w:rsid w:val="00B60F82"/>
    <w:rsid w:val="00B6202D"/>
    <w:rsid w:val="00B622AA"/>
    <w:rsid w:val="00B66499"/>
    <w:rsid w:val="00B67FB3"/>
    <w:rsid w:val="00B717E4"/>
    <w:rsid w:val="00B723FC"/>
    <w:rsid w:val="00B72600"/>
    <w:rsid w:val="00B72F4E"/>
    <w:rsid w:val="00B73C7B"/>
    <w:rsid w:val="00B741E5"/>
    <w:rsid w:val="00B74997"/>
    <w:rsid w:val="00B75295"/>
    <w:rsid w:val="00B75A17"/>
    <w:rsid w:val="00B76BE8"/>
    <w:rsid w:val="00B76EFB"/>
    <w:rsid w:val="00B80144"/>
    <w:rsid w:val="00B803A1"/>
    <w:rsid w:val="00B82478"/>
    <w:rsid w:val="00B82761"/>
    <w:rsid w:val="00B82F32"/>
    <w:rsid w:val="00B83391"/>
    <w:rsid w:val="00B84163"/>
    <w:rsid w:val="00B903F5"/>
    <w:rsid w:val="00B9272C"/>
    <w:rsid w:val="00B93073"/>
    <w:rsid w:val="00BA0D03"/>
    <w:rsid w:val="00BA0E74"/>
    <w:rsid w:val="00BA1A3A"/>
    <w:rsid w:val="00BA32C3"/>
    <w:rsid w:val="00BA3AF9"/>
    <w:rsid w:val="00BA48B6"/>
    <w:rsid w:val="00BA4AB2"/>
    <w:rsid w:val="00BA7867"/>
    <w:rsid w:val="00BB1169"/>
    <w:rsid w:val="00BB2481"/>
    <w:rsid w:val="00BB2B68"/>
    <w:rsid w:val="00BB6E47"/>
    <w:rsid w:val="00BB7FE5"/>
    <w:rsid w:val="00BC042F"/>
    <w:rsid w:val="00BC1E9D"/>
    <w:rsid w:val="00BC248D"/>
    <w:rsid w:val="00BC27CF"/>
    <w:rsid w:val="00BC3762"/>
    <w:rsid w:val="00BC526F"/>
    <w:rsid w:val="00BC577E"/>
    <w:rsid w:val="00BC5BFC"/>
    <w:rsid w:val="00BC61B3"/>
    <w:rsid w:val="00BC71B7"/>
    <w:rsid w:val="00BD0314"/>
    <w:rsid w:val="00BD1316"/>
    <w:rsid w:val="00BD1B7F"/>
    <w:rsid w:val="00BD1CB3"/>
    <w:rsid w:val="00BD48DB"/>
    <w:rsid w:val="00BD4901"/>
    <w:rsid w:val="00BD7952"/>
    <w:rsid w:val="00BD7D02"/>
    <w:rsid w:val="00BE0D0A"/>
    <w:rsid w:val="00BE2F29"/>
    <w:rsid w:val="00BE53C7"/>
    <w:rsid w:val="00BE5C0B"/>
    <w:rsid w:val="00BE68D4"/>
    <w:rsid w:val="00BE7B95"/>
    <w:rsid w:val="00BF00DF"/>
    <w:rsid w:val="00BF07CE"/>
    <w:rsid w:val="00BF1A84"/>
    <w:rsid w:val="00BF1F76"/>
    <w:rsid w:val="00BF1FAB"/>
    <w:rsid w:val="00BF49C5"/>
    <w:rsid w:val="00BF63ED"/>
    <w:rsid w:val="00BF748B"/>
    <w:rsid w:val="00C00977"/>
    <w:rsid w:val="00C03375"/>
    <w:rsid w:val="00C03EE7"/>
    <w:rsid w:val="00C079B5"/>
    <w:rsid w:val="00C07FE7"/>
    <w:rsid w:val="00C104D8"/>
    <w:rsid w:val="00C112A9"/>
    <w:rsid w:val="00C120A7"/>
    <w:rsid w:val="00C127F6"/>
    <w:rsid w:val="00C1415C"/>
    <w:rsid w:val="00C156E2"/>
    <w:rsid w:val="00C1667F"/>
    <w:rsid w:val="00C173F7"/>
    <w:rsid w:val="00C205D5"/>
    <w:rsid w:val="00C2523A"/>
    <w:rsid w:val="00C25B60"/>
    <w:rsid w:val="00C30496"/>
    <w:rsid w:val="00C31595"/>
    <w:rsid w:val="00C3261C"/>
    <w:rsid w:val="00C344EB"/>
    <w:rsid w:val="00C34506"/>
    <w:rsid w:val="00C3473A"/>
    <w:rsid w:val="00C3532B"/>
    <w:rsid w:val="00C36D11"/>
    <w:rsid w:val="00C40CBA"/>
    <w:rsid w:val="00C41C9C"/>
    <w:rsid w:val="00C44E03"/>
    <w:rsid w:val="00C4596B"/>
    <w:rsid w:val="00C461B8"/>
    <w:rsid w:val="00C51CB8"/>
    <w:rsid w:val="00C54EE4"/>
    <w:rsid w:val="00C56907"/>
    <w:rsid w:val="00C57340"/>
    <w:rsid w:val="00C573B3"/>
    <w:rsid w:val="00C57638"/>
    <w:rsid w:val="00C6327F"/>
    <w:rsid w:val="00C6486C"/>
    <w:rsid w:val="00C65456"/>
    <w:rsid w:val="00C66647"/>
    <w:rsid w:val="00C678FB"/>
    <w:rsid w:val="00C71979"/>
    <w:rsid w:val="00C7222B"/>
    <w:rsid w:val="00C7281C"/>
    <w:rsid w:val="00C73774"/>
    <w:rsid w:val="00C739C6"/>
    <w:rsid w:val="00C7458D"/>
    <w:rsid w:val="00C75244"/>
    <w:rsid w:val="00C8008F"/>
    <w:rsid w:val="00C82A3E"/>
    <w:rsid w:val="00C837FA"/>
    <w:rsid w:val="00C8435D"/>
    <w:rsid w:val="00C8509B"/>
    <w:rsid w:val="00C858EC"/>
    <w:rsid w:val="00C900ED"/>
    <w:rsid w:val="00C90334"/>
    <w:rsid w:val="00C908C7"/>
    <w:rsid w:val="00C924AC"/>
    <w:rsid w:val="00C92A6D"/>
    <w:rsid w:val="00C94C3F"/>
    <w:rsid w:val="00C95150"/>
    <w:rsid w:val="00C96E51"/>
    <w:rsid w:val="00C97DFB"/>
    <w:rsid w:val="00CA05FE"/>
    <w:rsid w:val="00CA156D"/>
    <w:rsid w:val="00CA22FB"/>
    <w:rsid w:val="00CA368F"/>
    <w:rsid w:val="00CA3DFE"/>
    <w:rsid w:val="00CA55D4"/>
    <w:rsid w:val="00CA6F44"/>
    <w:rsid w:val="00CB0D73"/>
    <w:rsid w:val="00CB2A69"/>
    <w:rsid w:val="00CB3B3F"/>
    <w:rsid w:val="00CB4BA2"/>
    <w:rsid w:val="00CB7475"/>
    <w:rsid w:val="00CB7892"/>
    <w:rsid w:val="00CC284E"/>
    <w:rsid w:val="00CC4B77"/>
    <w:rsid w:val="00CC5C0D"/>
    <w:rsid w:val="00CC79F1"/>
    <w:rsid w:val="00CC7DF4"/>
    <w:rsid w:val="00CD09C3"/>
    <w:rsid w:val="00CD20C2"/>
    <w:rsid w:val="00CD2758"/>
    <w:rsid w:val="00CD458E"/>
    <w:rsid w:val="00CD5185"/>
    <w:rsid w:val="00CD6E46"/>
    <w:rsid w:val="00CD7EE3"/>
    <w:rsid w:val="00CE34FB"/>
    <w:rsid w:val="00CE4AAC"/>
    <w:rsid w:val="00CE6C31"/>
    <w:rsid w:val="00CE6FDF"/>
    <w:rsid w:val="00CF12F8"/>
    <w:rsid w:val="00CF190F"/>
    <w:rsid w:val="00CF3EDA"/>
    <w:rsid w:val="00CF4C9D"/>
    <w:rsid w:val="00CF7AFD"/>
    <w:rsid w:val="00D01259"/>
    <w:rsid w:val="00D02BF0"/>
    <w:rsid w:val="00D03261"/>
    <w:rsid w:val="00D054EF"/>
    <w:rsid w:val="00D05EE5"/>
    <w:rsid w:val="00D10AFE"/>
    <w:rsid w:val="00D11F03"/>
    <w:rsid w:val="00D12327"/>
    <w:rsid w:val="00D127DB"/>
    <w:rsid w:val="00D12F30"/>
    <w:rsid w:val="00D147D3"/>
    <w:rsid w:val="00D14B10"/>
    <w:rsid w:val="00D16B2A"/>
    <w:rsid w:val="00D16CFF"/>
    <w:rsid w:val="00D22867"/>
    <w:rsid w:val="00D22C5A"/>
    <w:rsid w:val="00D25E03"/>
    <w:rsid w:val="00D3057A"/>
    <w:rsid w:val="00D3146E"/>
    <w:rsid w:val="00D34814"/>
    <w:rsid w:val="00D358AB"/>
    <w:rsid w:val="00D4149F"/>
    <w:rsid w:val="00D432A6"/>
    <w:rsid w:val="00D43780"/>
    <w:rsid w:val="00D44EF8"/>
    <w:rsid w:val="00D45C84"/>
    <w:rsid w:val="00D507FD"/>
    <w:rsid w:val="00D51640"/>
    <w:rsid w:val="00D53EB1"/>
    <w:rsid w:val="00D54AFD"/>
    <w:rsid w:val="00D566DE"/>
    <w:rsid w:val="00D5724C"/>
    <w:rsid w:val="00D573CE"/>
    <w:rsid w:val="00D628EE"/>
    <w:rsid w:val="00D63DCB"/>
    <w:rsid w:val="00D6468E"/>
    <w:rsid w:val="00D65A0D"/>
    <w:rsid w:val="00D65C3D"/>
    <w:rsid w:val="00D70476"/>
    <w:rsid w:val="00D7349C"/>
    <w:rsid w:val="00D75161"/>
    <w:rsid w:val="00D752F7"/>
    <w:rsid w:val="00D776D9"/>
    <w:rsid w:val="00D77B11"/>
    <w:rsid w:val="00D817DA"/>
    <w:rsid w:val="00D81976"/>
    <w:rsid w:val="00D8697F"/>
    <w:rsid w:val="00D87040"/>
    <w:rsid w:val="00D911EF"/>
    <w:rsid w:val="00D95396"/>
    <w:rsid w:val="00D9749C"/>
    <w:rsid w:val="00D9750C"/>
    <w:rsid w:val="00D9781B"/>
    <w:rsid w:val="00DA0315"/>
    <w:rsid w:val="00DA0854"/>
    <w:rsid w:val="00DA21B1"/>
    <w:rsid w:val="00DA23C5"/>
    <w:rsid w:val="00DA2CC3"/>
    <w:rsid w:val="00DA31C2"/>
    <w:rsid w:val="00DA5A25"/>
    <w:rsid w:val="00DA78B4"/>
    <w:rsid w:val="00DB03BA"/>
    <w:rsid w:val="00DB0B6B"/>
    <w:rsid w:val="00DB36E7"/>
    <w:rsid w:val="00DB66CB"/>
    <w:rsid w:val="00DB6CAD"/>
    <w:rsid w:val="00DB708F"/>
    <w:rsid w:val="00DB70BA"/>
    <w:rsid w:val="00DB7420"/>
    <w:rsid w:val="00DC179F"/>
    <w:rsid w:val="00DC253E"/>
    <w:rsid w:val="00DC3E22"/>
    <w:rsid w:val="00DC5715"/>
    <w:rsid w:val="00DC76C9"/>
    <w:rsid w:val="00DD20AC"/>
    <w:rsid w:val="00DD3557"/>
    <w:rsid w:val="00DD4B2B"/>
    <w:rsid w:val="00DD4F85"/>
    <w:rsid w:val="00DD7A13"/>
    <w:rsid w:val="00DE1610"/>
    <w:rsid w:val="00DE3F41"/>
    <w:rsid w:val="00DE6A8B"/>
    <w:rsid w:val="00DE787E"/>
    <w:rsid w:val="00DF16D6"/>
    <w:rsid w:val="00DF1F67"/>
    <w:rsid w:val="00DF26AC"/>
    <w:rsid w:val="00DF51E8"/>
    <w:rsid w:val="00DF7895"/>
    <w:rsid w:val="00E010CD"/>
    <w:rsid w:val="00E01151"/>
    <w:rsid w:val="00E0172F"/>
    <w:rsid w:val="00E03E2D"/>
    <w:rsid w:val="00E040AD"/>
    <w:rsid w:val="00E06123"/>
    <w:rsid w:val="00E0655E"/>
    <w:rsid w:val="00E06621"/>
    <w:rsid w:val="00E06EB3"/>
    <w:rsid w:val="00E11910"/>
    <w:rsid w:val="00E1295F"/>
    <w:rsid w:val="00E148B4"/>
    <w:rsid w:val="00E15A55"/>
    <w:rsid w:val="00E16198"/>
    <w:rsid w:val="00E16B4C"/>
    <w:rsid w:val="00E17942"/>
    <w:rsid w:val="00E17C98"/>
    <w:rsid w:val="00E234C3"/>
    <w:rsid w:val="00E23F6C"/>
    <w:rsid w:val="00E25798"/>
    <w:rsid w:val="00E263D1"/>
    <w:rsid w:val="00E27BDA"/>
    <w:rsid w:val="00E32897"/>
    <w:rsid w:val="00E3385F"/>
    <w:rsid w:val="00E36246"/>
    <w:rsid w:val="00E40E89"/>
    <w:rsid w:val="00E417AB"/>
    <w:rsid w:val="00E42DF1"/>
    <w:rsid w:val="00E43405"/>
    <w:rsid w:val="00E43627"/>
    <w:rsid w:val="00E439D2"/>
    <w:rsid w:val="00E46FF9"/>
    <w:rsid w:val="00E475A7"/>
    <w:rsid w:val="00E4784D"/>
    <w:rsid w:val="00E507F6"/>
    <w:rsid w:val="00E509ED"/>
    <w:rsid w:val="00E516C6"/>
    <w:rsid w:val="00E56D27"/>
    <w:rsid w:val="00E57ABA"/>
    <w:rsid w:val="00E612BE"/>
    <w:rsid w:val="00E629DD"/>
    <w:rsid w:val="00E6354A"/>
    <w:rsid w:val="00E6584F"/>
    <w:rsid w:val="00E66254"/>
    <w:rsid w:val="00E67166"/>
    <w:rsid w:val="00E673D3"/>
    <w:rsid w:val="00E72EB2"/>
    <w:rsid w:val="00E779C1"/>
    <w:rsid w:val="00E80BD7"/>
    <w:rsid w:val="00E812E6"/>
    <w:rsid w:val="00E82877"/>
    <w:rsid w:val="00E86882"/>
    <w:rsid w:val="00E8758B"/>
    <w:rsid w:val="00E87A14"/>
    <w:rsid w:val="00E90432"/>
    <w:rsid w:val="00E93498"/>
    <w:rsid w:val="00E93D30"/>
    <w:rsid w:val="00E9417D"/>
    <w:rsid w:val="00EA4358"/>
    <w:rsid w:val="00EA48B9"/>
    <w:rsid w:val="00EA48CC"/>
    <w:rsid w:val="00EA4AA4"/>
    <w:rsid w:val="00EA5916"/>
    <w:rsid w:val="00EB1786"/>
    <w:rsid w:val="00EB1DE6"/>
    <w:rsid w:val="00EB33A1"/>
    <w:rsid w:val="00EB4642"/>
    <w:rsid w:val="00EB62B2"/>
    <w:rsid w:val="00EB7095"/>
    <w:rsid w:val="00EC0877"/>
    <w:rsid w:val="00EC755A"/>
    <w:rsid w:val="00ED00CB"/>
    <w:rsid w:val="00ED338E"/>
    <w:rsid w:val="00ED52E0"/>
    <w:rsid w:val="00ED62AD"/>
    <w:rsid w:val="00EE058B"/>
    <w:rsid w:val="00EE1C9A"/>
    <w:rsid w:val="00EE2A3D"/>
    <w:rsid w:val="00EE3CD9"/>
    <w:rsid w:val="00EE3F8D"/>
    <w:rsid w:val="00EF02C0"/>
    <w:rsid w:val="00EF0892"/>
    <w:rsid w:val="00EF1646"/>
    <w:rsid w:val="00EF2ED0"/>
    <w:rsid w:val="00EF6C32"/>
    <w:rsid w:val="00EF76E1"/>
    <w:rsid w:val="00F03E0D"/>
    <w:rsid w:val="00F04AE3"/>
    <w:rsid w:val="00F07D0B"/>
    <w:rsid w:val="00F10057"/>
    <w:rsid w:val="00F10B41"/>
    <w:rsid w:val="00F1179F"/>
    <w:rsid w:val="00F12228"/>
    <w:rsid w:val="00F176F3"/>
    <w:rsid w:val="00F17717"/>
    <w:rsid w:val="00F20DE2"/>
    <w:rsid w:val="00F21176"/>
    <w:rsid w:val="00F21FA6"/>
    <w:rsid w:val="00F22C2D"/>
    <w:rsid w:val="00F22F64"/>
    <w:rsid w:val="00F24C8C"/>
    <w:rsid w:val="00F254A3"/>
    <w:rsid w:val="00F2677A"/>
    <w:rsid w:val="00F267B8"/>
    <w:rsid w:val="00F31A76"/>
    <w:rsid w:val="00F3226E"/>
    <w:rsid w:val="00F337E4"/>
    <w:rsid w:val="00F346EB"/>
    <w:rsid w:val="00F3471D"/>
    <w:rsid w:val="00F359FF"/>
    <w:rsid w:val="00F35B12"/>
    <w:rsid w:val="00F36329"/>
    <w:rsid w:val="00F37384"/>
    <w:rsid w:val="00F42D3A"/>
    <w:rsid w:val="00F44C10"/>
    <w:rsid w:val="00F45694"/>
    <w:rsid w:val="00F45F0B"/>
    <w:rsid w:val="00F47D99"/>
    <w:rsid w:val="00F514F2"/>
    <w:rsid w:val="00F5344A"/>
    <w:rsid w:val="00F537A1"/>
    <w:rsid w:val="00F55298"/>
    <w:rsid w:val="00F55388"/>
    <w:rsid w:val="00F577CC"/>
    <w:rsid w:val="00F635AD"/>
    <w:rsid w:val="00F6362E"/>
    <w:rsid w:val="00F649D9"/>
    <w:rsid w:val="00F650EC"/>
    <w:rsid w:val="00F65686"/>
    <w:rsid w:val="00F66E04"/>
    <w:rsid w:val="00F67F59"/>
    <w:rsid w:val="00F7049A"/>
    <w:rsid w:val="00F71667"/>
    <w:rsid w:val="00F71B78"/>
    <w:rsid w:val="00F726D2"/>
    <w:rsid w:val="00F738EA"/>
    <w:rsid w:val="00F74F1E"/>
    <w:rsid w:val="00F81775"/>
    <w:rsid w:val="00F819D2"/>
    <w:rsid w:val="00F834D6"/>
    <w:rsid w:val="00F83D6C"/>
    <w:rsid w:val="00F83DD3"/>
    <w:rsid w:val="00F8462A"/>
    <w:rsid w:val="00F87D09"/>
    <w:rsid w:val="00F90479"/>
    <w:rsid w:val="00F90613"/>
    <w:rsid w:val="00F906B0"/>
    <w:rsid w:val="00F9320A"/>
    <w:rsid w:val="00F937C6"/>
    <w:rsid w:val="00FA0C8E"/>
    <w:rsid w:val="00FA14AD"/>
    <w:rsid w:val="00FA2CA6"/>
    <w:rsid w:val="00FA2DCF"/>
    <w:rsid w:val="00FA2F2B"/>
    <w:rsid w:val="00FA31F4"/>
    <w:rsid w:val="00FA7C1E"/>
    <w:rsid w:val="00FB3B81"/>
    <w:rsid w:val="00FB43CC"/>
    <w:rsid w:val="00FB4D05"/>
    <w:rsid w:val="00FB7917"/>
    <w:rsid w:val="00FC165D"/>
    <w:rsid w:val="00FC2535"/>
    <w:rsid w:val="00FC26FE"/>
    <w:rsid w:val="00FC3B31"/>
    <w:rsid w:val="00FC4137"/>
    <w:rsid w:val="00FC4E9E"/>
    <w:rsid w:val="00FC5B4E"/>
    <w:rsid w:val="00FC5D6C"/>
    <w:rsid w:val="00FD051A"/>
    <w:rsid w:val="00FD183B"/>
    <w:rsid w:val="00FD4251"/>
    <w:rsid w:val="00FD546C"/>
    <w:rsid w:val="00FD66D4"/>
    <w:rsid w:val="00FE0411"/>
    <w:rsid w:val="00FE1559"/>
    <w:rsid w:val="00FE1D56"/>
    <w:rsid w:val="00FE1DC6"/>
    <w:rsid w:val="00FE1EE4"/>
    <w:rsid w:val="00FE2268"/>
    <w:rsid w:val="00FE3941"/>
    <w:rsid w:val="00FE4D56"/>
    <w:rsid w:val="00FE5790"/>
    <w:rsid w:val="00FE6E3E"/>
    <w:rsid w:val="00FF0298"/>
    <w:rsid w:val="00FF0A4C"/>
    <w:rsid w:val="00FF2BB6"/>
    <w:rsid w:val="00FF3B7C"/>
    <w:rsid w:val="00FF444A"/>
    <w:rsid w:val="00FF693B"/>
    <w:rsid w:val="0294C4F6"/>
    <w:rsid w:val="03C4B1D9"/>
    <w:rsid w:val="044F7F30"/>
    <w:rsid w:val="046D8E38"/>
    <w:rsid w:val="0638B792"/>
    <w:rsid w:val="0658B670"/>
    <w:rsid w:val="06BF295D"/>
    <w:rsid w:val="072FB3A9"/>
    <w:rsid w:val="08A87241"/>
    <w:rsid w:val="08AB7193"/>
    <w:rsid w:val="08CB5234"/>
    <w:rsid w:val="09E74C51"/>
    <w:rsid w:val="0ACC66E1"/>
    <w:rsid w:val="0AF44C3F"/>
    <w:rsid w:val="0BCFC3BE"/>
    <w:rsid w:val="0D42A7DC"/>
    <w:rsid w:val="0D456EA8"/>
    <w:rsid w:val="0D5242CE"/>
    <w:rsid w:val="0DCEE807"/>
    <w:rsid w:val="0ED881CF"/>
    <w:rsid w:val="0EDE783D"/>
    <w:rsid w:val="110313C4"/>
    <w:rsid w:val="11599361"/>
    <w:rsid w:val="1273C449"/>
    <w:rsid w:val="12A2592A"/>
    <w:rsid w:val="12C924FF"/>
    <w:rsid w:val="137339DA"/>
    <w:rsid w:val="13C1AD46"/>
    <w:rsid w:val="14BB91C1"/>
    <w:rsid w:val="15E6B767"/>
    <w:rsid w:val="16038CBE"/>
    <w:rsid w:val="1700AEAE"/>
    <w:rsid w:val="1706702A"/>
    <w:rsid w:val="178287C8"/>
    <w:rsid w:val="18C84DA1"/>
    <w:rsid w:val="1D3CFE63"/>
    <w:rsid w:val="1E5C527F"/>
    <w:rsid w:val="1EF7C92A"/>
    <w:rsid w:val="1F404217"/>
    <w:rsid w:val="202B5218"/>
    <w:rsid w:val="21A0520A"/>
    <w:rsid w:val="23613362"/>
    <w:rsid w:val="23967A17"/>
    <w:rsid w:val="2580CF26"/>
    <w:rsid w:val="25ED66C2"/>
    <w:rsid w:val="262CD055"/>
    <w:rsid w:val="264E3C07"/>
    <w:rsid w:val="28AB6550"/>
    <w:rsid w:val="2B2E0BF3"/>
    <w:rsid w:val="2B73B700"/>
    <w:rsid w:val="2BD65A1F"/>
    <w:rsid w:val="2C6E9D30"/>
    <w:rsid w:val="2E0A6D91"/>
    <w:rsid w:val="2ED5CA31"/>
    <w:rsid w:val="30719A92"/>
    <w:rsid w:val="3090C884"/>
    <w:rsid w:val="31417B7E"/>
    <w:rsid w:val="34779341"/>
    <w:rsid w:val="350170E9"/>
    <w:rsid w:val="36332620"/>
    <w:rsid w:val="3B18FD46"/>
    <w:rsid w:val="3D477259"/>
    <w:rsid w:val="3D5EC8BB"/>
    <w:rsid w:val="3DD3C311"/>
    <w:rsid w:val="3ECDF6C7"/>
    <w:rsid w:val="3EFD782A"/>
    <w:rsid w:val="3F022C93"/>
    <w:rsid w:val="3F1AEF4E"/>
    <w:rsid w:val="3F94A469"/>
    <w:rsid w:val="40132F9D"/>
    <w:rsid w:val="40B6BFAF"/>
    <w:rsid w:val="435B1FA4"/>
    <w:rsid w:val="43BFD55C"/>
    <w:rsid w:val="44AD9D03"/>
    <w:rsid w:val="4689D1C7"/>
    <w:rsid w:val="468E4CED"/>
    <w:rsid w:val="468F9343"/>
    <w:rsid w:val="48A17B62"/>
    <w:rsid w:val="49225E52"/>
    <w:rsid w:val="4958A3E4"/>
    <w:rsid w:val="49CDB1E9"/>
    <w:rsid w:val="4B222410"/>
    <w:rsid w:val="4C59FF14"/>
    <w:rsid w:val="4D55068D"/>
    <w:rsid w:val="50795AE4"/>
    <w:rsid w:val="5188BA74"/>
    <w:rsid w:val="529AFEF6"/>
    <w:rsid w:val="530BA1DC"/>
    <w:rsid w:val="533ED26B"/>
    <w:rsid w:val="55927A6D"/>
    <w:rsid w:val="567AEF32"/>
    <w:rsid w:val="57FA834D"/>
    <w:rsid w:val="5839FAE7"/>
    <w:rsid w:val="5911706D"/>
    <w:rsid w:val="591B917C"/>
    <w:rsid w:val="5B5B6646"/>
    <w:rsid w:val="5C52FF6D"/>
    <w:rsid w:val="5C79CFDC"/>
    <w:rsid w:val="5DD3028B"/>
    <w:rsid w:val="5DD5DED3"/>
    <w:rsid w:val="5FB722DF"/>
    <w:rsid w:val="601BDB0C"/>
    <w:rsid w:val="60E9654A"/>
    <w:rsid w:val="6152F340"/>
    <w:rsid w:val="62666EF8"/>
    <w:rsid w:val="632DFDA8"/>
    <w:rsid w:val="65081109"/>
    <w:rsid w:val="65D8F025"/>
    <w:rsid w:val="66E25867"/>
    <w:rsid w:val="6779B209"/>
    <w:rsid w:val="6958179F"/>
    <w:rsid w:val="6A18E69F"/>
    <w:rsid w:val="6E2AF467"/>
    <w:rsid w:val="6EACC840"/>
    <w:rsid w:val="6FBEAE03"/>
    <w:rsid w:val="70283C04"/>
    <w:rsid w:val="733BA57A"/>
    <w:rsid w:val="73E029AF"/>
    <w:rsid w:val="740E0459"/>
    <w:rsid w:val="74D9D55C"/>
    <w:rsid w:val="7643572C"/>
    <w:rsid w:val="7676C1AA"/>
    <w:rsid w:val="76DFEF39"/>
    <w:rsid w:val="799BE46A"/>
    <w:rsid w:val="79C66EDC"/>
    <w:rsid w:val="7F019A92"/>
    <w:rsid w:val="7F24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D2F067"/>
  <w15:docId w15:val="{1644AFAD-02EB-4F4E-BE46-E990C8B44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EDE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644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1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5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6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08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0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444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44A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F444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444A"/>
    <w:rPr>
      <w:rFonts w:ascii="Calibri" w:hAnsi="Calibri" w:cs="Calibri"/>
      <w:noProof/>
      <w:lang w:val="en-GB"/>
    </w:rPr>
  </w:style>
  <w:style w:type="character" w:customStyle="1" w:styleId="id-label">
    <w:name w:val="id-label"/>
    <w:basedOn w:val="DefaultParagraphFont"/>
    <w:rsid w:val="003475DC"/>
  </w:style>
  <w:style w:type="character" w:styleId="Strong">
    <w:name w:val="Strong"/>
    <w:basedOn w:val="DefaultParagraphFont"/>
    <w:uiPriority w:val="22"/>
    <w:qFormat/>
    <w:rsid w:val="003475DC"/>
    <w:rPr>
      <w:b/>
      <w:bCs/>
    </w:rPr>
  </w:style>
  <w:style w:type="paragraph" w:styleId="ListParagraph">
    <w:name w:val="List Paragraph"/>
    <w:basedOn w:val="Normal"/>
    <w:uiPriority w:val="34"/>
    <w:qFormat/>
    <w:rsid w:val="00AD24D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0164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contentpasted2">
    <w:name w:val="x_contentpasted2"/>
    <w:basedOn w:val="DefaultParagraphFont"/>
    <w:rsid w:val="003A74CB"/>
  </w:style>
  <w:style w:type="paragraph" w:styleId="NoSpacing">
    <w:name w:val="No Spacing"/>
    <w:uiPriority w:val="1"/>
    <w:qFormat/>
    <w:rsid w:val="002561DC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2561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256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178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2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824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0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7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package" Target="embeddings/Microsoft_Excel_Worksheet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BC799-440A-465D-BEFD-B453A9E70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79</Words>
  <Characters>1470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Nizetic</dc:creator>
  <cp:keywords/>
  <dc:description/>
  <cp:lastModifiedBy>Aoife Murray</cp:lastModifiedBy>
  <cp:revision>3</cp:revision>
  <cp:lastPrinted>2022-12-19T09:37:00Z</cp:lastPrinted>
  <dcterms:created xsi:type="dcterms:W3CDTF">2023-06-11T13:15:00Z</dcterms:created>
  <dcterms:modified xsi:type="dcterms:W3CDTF">2023-06-11T13:15:00Z</dcterms:modified>
</cp:coreProperties>
</file>